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C24A5" w14:textId="3B3140A6" w:rsidR="001E21A9" w:rsidRDefault="001E21A9" w:rsidP="001E21A9">
      <w:pPr>
        <w:spacing w:after="0" w:line="240" w:lineRule="auto"/>
        <w:jc w:val="center"/>
        <w:rPr>
          <w:b/>
          <w:sz w:val="24"/>
          <w:szCs w:val="24"/>
        </w:rPr>
      </w:pPr>
      <w:bookmarkStart w:id="0" w:name="_GoBack"/>
      <w:bookmarkEnd w:id="0"/>
      <w:r w:rsidRPr="001F32AF">
        <w:rPr>
          <w:b/>
          <w:sz w:val="24"/>
          <w:szCs w:val="24"/>
          <w:u w:val="single"/>
        </w:rPr>
        <w:t>Knowledge, Attitudes and Beliefs (KAB) Survey</w:t>
      </w:r>
      <w:r w:rsidR="001F32AF">
        <w:rPr>
          <w:b/>
          <w:sz w:val="24"/>
          <w:szCs w:val="24"/>
          <w:u w:val="single"/>
        </w:rPr>
        <w:t xml:space="preserve"> for </w:t>
      </w:r>
      <w:r w:rsidRPr="001F32AF">
        <w:rPr>
          <w:b/>
          <w:sz w:val="24"/>
          <w:szCs w:val="24"/>
          <w:u w:val="single"/>
        </w:rPr>
        <w:t>Pregnant Women</w:t>
      </w:r>
    </w:p>
    <w:p w14:paraId="71768C5B" w14:textId="77777777" w:rsidR="001E21A9" w:rsidRPr="00C77401" w:rsidRDefault="001E21A9" w:rsidP="001E21A9">
      <w:pPr>
        <w:spacing w:after="0" w:line="240" w:lineRule="auto"/>
        <w:jc w:val="center"/>
        <w:rPr>
          <w:b/>
          <w:sz w:val="24"/>
          <w:szCs w:val="24"/>
        </w:rPr>
      </w:pPr>
    </w:p>
    <w:p w14:paraId="3350185F" w14:textId="01DB9EAA" w:rsidR="001E21A9" w:rsidRDefault="001F32AF" w:rsidP="001F32AF">
      <w:pPr>
        <w:spacing w:after="0" w:line="240" w:lineRule="auto"/>
        <w:jc w:val="center"/>
        <w:rPr>
          <w:rFonts w:cstheme="minorHAnsi"/>
          <w:b/>
          <w:u w:val="single"/>
        </w:rPr>
      </w:pPr>
      <w:r w:rsidRPr="001F32AF">
        <w:rPr>
          <w:rFonts w:cstheme="minorHAnsi"/>
          <w:b/>
          <w:u w:val="single"/>
        </w:rPr>
        <w:t xml:space="preserve">SECTION </w:t>
      </w:r>
      <w:r w:rsidR="001E21A9" w:rsidRPr="001F32AF">
        <w:rPr>
          <w:rFonts w:cstheme="minorHAnsi"/>
          <w:b/>
          <w:u w:val="single"/>
        </w:rPr>
        <w:t>A</w:t>
      </w:r>
      <w:r>
        <w:rPr>
          <w:rFonts w:cstheme="minorHAnsi"/>
          <w:b/>
          <w:u w:val="single"/>
        </w:rPr>
        <w:t>:</w:t>
      </w:r>
      <w:r w:rsidR="001E21A9" w:rsidRPr="001F32AF">
        <w:rPr>
          <w:rFonts w:cstheme="minorHAnsi"/>
          <w:b/>
          <w:u w:val="single"/>
        </w:rPr>
        <w:t xml:space="preserve"> Demographic</w:t>
      </w:r>
      <w:r w:rsidRPr="001F32AF">
        <w:rPr>
          <w:rFonts w:cstheme="minorHAnsi"/>
          <w:b/>
          <w:u w:val="single"/>
        </w:rPr>
        <w:t xml:space="preserve"> information</w:t>
      </w:r>
    </w:p>
    <w:p w14:paraId="4CAE49AB" w14:textId="77777777" w:rsidR="001F32AF" w:rsidRPr="001F32AF" w:rsidRDefault="001F32AF" w:rsidP="001F32AF">
      <w:pPr>
        <w:spacing w:after="0" w:line="240" w:lineRule="auto"/>
        <w:jc w:val="center"/>
        <w:rPr>
          <w:rFonts w:cstheme="minorHAnsi"/>
          <w:b/>
          <w:u w:val="single"/>
        </w:rPr>
      </w:pPr>
    </w:p>
    <w:tbl>
      <w:tblPr>
        <w:tblStyle w:val="TableGrid"/>
        <w:tblpPr w:leftFromText="180" w:rightFromText="180" w:vertAnchor="text" w:tblpY="1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597"/>
        <w:gridCol w:w="3021"/>
        <w:gridCol w:w="5875"/>
      </w:tblGrid>
      <w:tr w:rsidR="001E21A9" w:rsidRPr="007427D4" w14:paraId="6DF99979" w14:textId="77777777" w:rsidTr="0027709E">
        <w:trPr>
          <w:trHeight w:val="892"/>
        </w:trPr>
        <w:tc>
          <w:tcPr>
            <w:tcW w:w="597" w:type="dxa"/>
            <w:vAlign w:val="center"/>
          </w:tcPr>
          <w:p w14:paraId="22C3B7E0" w14:textId="77777777" w:rsidR="001E21A9" w:rsidRPr="007427D4" w:rsidRDefault="001E21A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</w:t>
            </w:r>
          </w:p>
        </w:tc>
        <w:tc>
          <w:tcPr>
            <w:tcW w:w="3021" w:type="dxa"/>
            <w:vAlign w:val="center"/>
          </w:tcPr>
          <w:p w14:paraId="4971CB2A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What is your </w:t>
            </w:r>
            <w:r w:rsidR="00CA3B1A" w:rsidRPr="007427D4">
              <w:rPr>
                <w:rFonts w:cstheme="minorHAnsi"/>
              </w:rPr>
              <w:t>date of birth?</w:t>
            </w:r>
          </w:p>
        </w:tc>
        <w:tc>
          <w:tcPr>
            <w:tcW w:w="5875" w:type="dxa"/>
          </w:tcPr>
          <w:p w14:paraId="32331116" w14:textId="77777777" w:rsid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  <w:p w14:paraId="2D8BEC57" w14:textId="0017F588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_ _ </w:t>
            </w:r>
          </w:p>
          <w:p w14:paraId="6BF69687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  <w:u w:val="single"/>
              </w:rPr>
            </w:pPr>
          </w:p>
        </w:tc>
      </w:tr>
      <w:tr w:rsidR="007427D4" w:rsidRPr="007427D4" w14:paraId="35A2CD6B" w14:textId="77777777" w:rsidTr="007427D4">
        <w:trPr>
          <w:trHeight w:val="1704"/>
        </w:trPr>
        <w:tc>
          <w:tcPr>
            <w:tcW w:w="597" w:type="dxa"/>
            <w:vAlign w:val="center"/>
          </w:tcPr>
          <w:p w14:paraId="1B81AE78" w14:textId="77777777" w:rsidR="001E21A9" w:rsidRPr="007427D4" w:rsidRDefault="001E21A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</w:t>
            </w:r>
          </w:p>
        </w:tc>
        <w:tc>
          <w:tcPr>
            <w:tcW w:w="3021" w:type="dxa"/>
            <w:vAlign w:val="center"/>
          </w:tcPr>
          <w:p w14:paraId="590F00A4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What is your level of education?</w:t>
            </w:r>
          </w:p>
        </w:tc>
        <w:tc>
          <w:tcPr>
            <w:tcW w:w="5875" w:type="dxa"/>
          </w:tcPr>
          <w:p w14:paraId="2F98859F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No formal education and cannot read &amp; write</w:t>
            </w:r>
          </w:p>
          <w:p w14:paraId="094AE9C6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 formal education but can write and read</w:t>
            </w:r>
          </w:p>
          <w:p w14:paraId="19F70F93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Primary School</w:t>
            </w:r>
          </w:p>
          <w:p w14:paraId="361D282F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. Secondary School</w:t>
            </w:r>
          </w:p>
          <w:p w14:paraId="179B6C3E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5.  </w:t>
            </w:r>
            <w:r w:rsidR="00CA3B1A" w:rsidRPr="007427D4">
              <w:rPr>
                <w:rFonts w:cstheme="minorHAnsi"/>
              </w:rPr>
              <w:t>Polytechnics</w:t>
            </w:r>
            <w:r w:rsidRPr="007427D4">
              <w:rPr>
                <w:rFonts w:cstheme="minorHAnsi"/>
              </w:rPr>
              <w:t>/other colleges</w:t>
            </w:r>
          </w:p>
          <w:p w14:paraId="40943FD8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. University</w:t>
            </w:r>
          </w:p>
          <w:p w14:paraId="587C5A58" w14:textId="76B6FAB9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7. </w:t>
            </w:r>
            <w:r w:rsidR="00CA3B1A" w:rsidRPr="007427D4">
              <w:rPr>
                <w:rFonts w:cstheme="minorHAnsi"/>
              </w:rPr>
              <w:t>Vocational colleges</w:t>
            </w:r>
          </w:p>
        </w:tc>
      </w:tr>
      <w:tr w:rsidR="001E21A9" w:rsidRPr="007427D4" w14:paraId="3566E774" w14:textId="77777777" w:rsidTr="0027709E">
        <w:trPr>
          <w:trHeight w:val="1429"/>
        </w:trPr>
        <w:tc>
          <w:tcPr>
            <w:tcW w:w="597" w:type="dxa"/>
            <w:vAlign w:val="center"/>
          </w:tcPr>
          <w:p w14:paraId="41AF477B" w14:textId="77777777" w:rsidR="001E21A9" w:rsidRPr="007427D4" w:rsidRDefault="001E21A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3</w:t>
            </w:r>
          </w:p>
        </w:tc>
        <w:tc>
          <w:tcPr>
            <w:tcW w:w="3021" w:type="dxa"/>
            <w:vAlign w:val="center"/>
          </w:tcPr>
          <w:p w14:paraId="7C5609B4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What is your marital status?</w:t>
            </w:r>
          </w:p>
        </w:tc>
        <w:tc>
          <w:tcPr>
            <w:tcW w:w="5875" w:type="dxa"/>
          </w:tcPr>
          <w:p w14:paraId="0BBF3E4C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Single</w:t>
            </w:r>
          </w:p>
          <w:p w14:paraId="42C59F7C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Married</w:t>
            </w:r>
          </w:p>
          <w:p w14:paraId="32842287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Cohabitation</w:t>
            </w:r>
          </w:p>
          <w:p w14:paraId="122D5DA7" w14:textId="2AEFF2CA" w:rsidR="001E21A9" w:rsidRPr="007427D4" w:rsidRDefault="008505F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</w:t>
            </w:r>
            <w:r w:rsidR="001E21A9" w:rsidRPr="007427D4">
              <w:rPr>
                <w:rFonts w:cstheme="minorHAnsi"/>
              </w:rPr>
              <w:t>. Divorced/ Separated</w:t>
            </w:r>
          </w:p>
          <w:p w14:paraId="716E8384" w14:textId="4A5A4206" w:rsidR="001E21A9" w:rsidRPr="007427D4" w:rsidRDefault="008505F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5</w:t>
            </w:r>
            <w:r w:rsidR="001E21A9" w:rsidRPr="007427D4">
              <w:rPr>
                <w:rFonts w:cstheme="minorHAnsi"/>
              </w:rPr>
              <w:t>. Widow</w:t>
            </w:r>
          </w:p>
          <w:p w14:paraId="37B85378" w14:textId="3E2960B3" w:rsidR="001E21A9" w:rsidRPr="007427D4" w:rsidRDefault="008505F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</w:t>
            </w:r>
            <w:r w:rsidR="001E21A9" w:rsidRPr="007427D4">
              <w:rPr>
                <w:rFonts w:cstheme="minorHAnsi"/>
              </w:rPr>
              <w:t>.  I don’t want to answer</w:t>
            </w:r>
          </w:p>
        </w:tc>
      </w:tr>
      <w:tr w:rsidR="007427D4" w:rsidRPr="007427D4" w14:paraId="597A6C17" w14:textId="77777777" w:rsidTr="007427D4">
        <w:trPr>
          <w:trHeight w:val="3504"/>
        </w:trPr>
        <w:tc>
          <w:tcPr>
            <w:tcW w:w="597" w:type="dxa"/>
            <w:vAlign w:val="center"/>
          </w:tcPr>
          <w:p w14:paraId="47CA2435" w14:textId="77777777" w:rsidR="001E21A9" w:rsidRPr="007427D4" w:rsidRDefault="001E21A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4</w:t>
            </w:r>
          </w:p>
        </w:tc>
        <w:tc>
          <w:tcPr>
            <w:tcW w:w="3021" w:type="dxa"/>
            <w:vAlign w:val="center"/>
          </w:tcPr>
          <w:p w14:paraId="30DBE1A4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  <w:highlight w:val="yellow"/>
              </w:rPr>
            </w:pPr>
            <w:r w:rsidRPr="007427D4">
              <w:rPr>
                <w:rFonts w:cstheme="minorHAnsi"/>
              </w:rPr>
              <w:t>What</w:t>
            </w:r>
            <w:r w:rsidR="00CA3B1A" w:rsidRPr="007427D4">
              <w:rPr>
                <w:rFonts w:cstheme="minorHAnsi"/>
              </w:rPr>
              <w:t xml:space="preserve"> is your </w:t>
            </w:r>
            <w:r w:rsidR="006B00A3" w:rsidRPr="007427D4">
              <w:rPr>
                <w:rFonts w:cstheme="minorHAnsi"/>
              </w:rPr>
              <w:t xml:space="preserve">primary </w:t>
            </w:r>
            <w:r w:rsidR="00CA3B1A" w:rsidRPr="007427D4">
              <w:rPr>
                <w:rFonts w:cstheme="minorHAnsi"/>
              </w:rPr>
              <w:t>source of income</w:t>
            </w:r>
            <w:r w:rsidRPr="007427D4">
              <w:rPr>
                <w:rFonts w:cstheme="minorHAnsi"/>
              </w:rPr>
              <w:t xml:space="preserve">? </w:t>
            </w:r>
          </w:p>
        </w:tc>
        <w:tc>
          <w:tcPr>
            <w:tcW w:w="5875" w:type="dxa"/>
          </w:tcPr>
          <w:p w14:paraId="166D7F01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 Subsistence farming</w:t>
            </w:r>
          </w:p>
          <w:p w14:paraId="01ADFE0B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Commercial farming</w:t>
            </w:r>
          </w:p>
          <w:p w14:paraId="0AF793B6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Fishing</w:t>
            </w:r>
          </w:p>
          <w:p w14:paraId="56EA6AEF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4. Housewife</w:t>
            </w:r>
          </w:p>
          <w:p w14:paraId="7A153E09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5. Salaried worker (eg. teacher, nurse, office)</w:t>
            </w:r>
          </w:p>
          <w:p w14:paraId="1BF9CD6B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6. Small business (eg. sell maize)</w:t>
            </w:r>
            <w:r w:rsidR="006B00A3" w:rsidRPr="007427D4">
              <w:rPr>
                <w:rFonts w:eastAsia="Batang" w:cstheme="minorHAnsi"/>
              </w:rPr>
              <w:t xml:space="preserve"> </w:t>
            </w:r>
            <w:r w:rsidR="00CA3B1A" w:rsidRPr="007427D4">
              <w:rPr>
                <w:rFonts w:eastAsia="Batang" w:cstheme="minorHAnsi"/>
              </w:rPr>
              <w:t>(Description-does not have a premise)</w:t>
            </w:r>
          </w:p>
          <w:p w14:paraId="594A35F2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7. Business owner (eg. </w:t>
            </w:r>
            <w:proofErr w:type="spellStart"/>
            <w:r w:rsidRPr="007427D4">
              <w:rPr>
                <w:rFonts w:eastAsia="Batang" w:cstheme="minorHAnsi"/>
              </w:rPr>
              <w:t>duka</w:t>
            </w:r>
            <w:proofErr w:type="spellEnd"/>
            <w:r w:rsidRPr="007427D4">
              <w:rPr>
                <w:rFonts w:eastAsia="Batang" w:cstheme="minorHAnsi"/>
              </w:rPr>
              <w:t>, kiosk)</w:t>
            </w:r>
            <w:r w:rsidR="00CA3B1A" w:rsidRPr="007427D4">
              <w:rPr>
                <w:rFonts w:eastAsia="Batang" w:cstheme="minorHAnsi"/>
              </w:rPr>
              <w:t xml:space="preserve"> (Description-has a premise)</w:t>
            </w:r>
          </w:p>
          <w:p w14:paraId="0F0467F9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8. Skilled labor (eg. carpenter, tailor, jua kali)</w:t>
            </w:r>
          </w:p>
          <w:p w14:paraId="371573E1" w14:textId="77777777" w:rsidR="001E21A9" w:rsidRPr="007427D4" w:rsidRDefault="001E21A9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9. Unskilled labor (eg. shamba, construction)</w:t>
            </w:r>
          </w:p>
          <w:p w14:paraId="4D0B4FF6" w14:textId="77777777" w:rsidR="00794EFE" w:rsidRPr="007427D4" w:rsidRDefault="00794EFE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0.Student</w:t>
            </w:r>
          </w:p>
          <w:p w14:paraId="4607664F" w14:textId="77777777" w:rsidR="001E21A9" w:rsidRPr="007427D4" w:rsidRDefault="00794EFE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1</w:t>
            </w:r>
            <w:r w:rsidR="001E21A9" w:rsidRPr="007427D4">
              <w:rPr>
                <w:rFonts w:eastAsia="Batang" w:cstheme="minorHAnsi"/>
              </w:rPr>
              <w:t>. Not Working</w:t>
            </w:r>
            <w:r w:rsidR="00CA3B1A" w:rsidRPr="007427D4">
              <w:rPr>
                <w:rFonts w:eastAsia="Batang" w:cstheme="minorHAnsi"/>
              </w:rPr>
              <w:t>(Probe)</w:t>
            </w:r>
          </w:p>
          <w:p w14:paraId="2B4D8F2D" w14:textId="57D63EAA" w:rsidR="001E21A9" w:rsidRPr="007427D4" w:rsidRDefault="00794EFE" w:rsidP="00920835">
            <w:pPr>
              <w:spacing w:after="0" w:line="240" w:lineRule="auto"/>
              <w:ind w:right="-45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2</w:t>
            </w:r>
            <w:r w:rsidR="001E21A9" w:rsidRPr="007427D4">
              <w:rPr>
                <w:rFonts w:eastAsia="Batang" w:cstheme="minorHAnsi"/>
              </w:rPr>
              <w:t>. Other: ____</w:t>
            </w:r>
            <w:r w:rsidR="007427D4">
              <w:rPr>
                <w:rFonts w:eastAsia="Batang" w:cstheme="minorHAnsi"/>
              </w:rPr>
              <w:t>______</w:t>
            </w:r>
          </w:p>
        </w:tc>
      </w:tr>
      <w:tr w:rsidR="007427D4" w:rsidRPr="007427D4" w14:paraId="0F5868D3" w14:textId="77777777" w:rsidTr="007427D4">
        <w:trPr>
          <w:trHeight w:val="1605"/>
        </w:trPr>
        <w:tc>
          <w:tcPr>
            <w:tcW w:w="597" w:type="dxa"/>
            <w:vAlign w:val="center"/>
          </w:tcPr>
          <w:p w14:paraId="489197C8" w14:textId="77777777" w:rsidR="001E21A9" w:rsidRPr="007427D4" w:rsidRDefault="001E21A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5</w:t>
            </w:r>
          </w:p>
        </w:tc>
        <w:tc>
          <w:tcPr>
            <w:tcW w:w="3021" w:type="dxa"/>
            <w:vAlign w:val="center"/>
          </w:tcPr>
          <w:p w14:paraId="14789CF0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What is your religion?</w:t>
            </w:r>
          </w:p>
        </w:tc>
        <w:tc>
          <w:tcPr>
            <w:tcW w:w="5875" w:type="dxa"/>
          </w:tcPr>
          <w:p w14:paraId="72296F63" w14:textId="77777777" w:rsidR="00CA3B1A" w:rsidRPr="007427D4" w:rsidRDefault="00CA3B1A" w:rsidP="0092083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32" w:hanging="232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Catholic</w:t>
            </w:r>
          </w:p>
          <w:p w14:paraId="3AA31EC1" w14:textId="77777777" w:rsidR="00CA3B1A" w:rsidRPr="007427D4" w:rsidRDefault="00CA3B1A" w:rsidP="0092083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32" w:hanging="232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Protestant</w:t>
            </w:r>
          </w:p>
          <w:p w14:paraId="1EDF9A46" w14:textId="77777777" w:rsidR="00CA3B1A" w:rsidRPr="007427D4" w:rsidRDefault="00CA3B1A" w:rsidP="0092083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32" w:hanging="232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Traditional African Churches</w:t>
            </w:r>
          </w:p>
          <w:p w14:paraId="032E1FD6" w14:textId="77777777" w:rsidR="00CA3B1A" w:rsidRPr="007427D4" w:rsidRDefault="00CA3B1A" w:rsidP="0092083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32" w:hanging="232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 xml:space="preserve">Muslims </w:t>
            </w:r>
          </w:p>
          <w:p w14:paraId="1B881542" w14:textId="77777777" w:rsidR="00CA3B1A" w:rsidRPr="007427D4" w:rsidRDefault="00CA3B1A" w:rsidP="00920835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32" w:hanging="232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Hindu</w:t>
            </w:r>
          </w:p>
          <w:p w14:paraId="4EA44784" w14:textId="77777777" w:rsidR="001E21A9" w:rsidRPr="007427D4" w:rsidRDefault="00CA3B1A" w:rsidP="007427D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32" w:hanging="232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Traditional Religion</w:t>
            </w:r>
          </w:p>
        </w:tc>
      </w:tr>
      <w:tr w:rsidR="001E21A9" w:rsidRPr="007427D4" w14:paraId="4D63B30C" w14:textId="77777777" w:rsidTr="0027709E">
        <w:trPr>
          <w:trHeight w:val="146"/>
        </w:trPr>
        <w:tc>
          <w:tcPr>
            <w:tcW w:w="597" w:type="dxa"/>
            <w:vAlign w:val="center"/>
          </w:tcPr>
          <w:p w14:paraId="4DBA2046" w14:textId="77777777" w:rsidR="001E21A9" w:rsidRPr="007427D4" w:rsidRDefault="001E21A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6</w:t>
            </w:r>
          </w:p>
        </w:tc>
        <w:tc>
          <w:tcPr>
            <w:tcW w:w="3021" w:type="dxa"/>
            <w:vAlign w:val="center"/>
          </w:tcPr>
          <w:p w14:paraId="7874EB0D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  <w:highlight w:val="yellow"/>
              </w:rPr>
            </w:pPr>
            <w:r w:rsidRPr="007427D4">
              <w:rPr>
                <w:rFonts w:cstheme="minorHAnsi"/>
              </w:rPr>
              <w:t>W</w:t>
            </w:r>
            <w:r w:rsidR="00CA3B1A" w:rsidRPr="007427D4">
              <w:rPr>
                <w:rFonts w:cstheme="minorHAnsi"/>
              </w:rPr>
              <w:t>h</w:t>
            </w:r>
            <w:r w:rsidRPr="007427D4">
              <w:rPr>
                <w:rFonts w:cstheme="minorHAnsi"/>
              </w:rPr>
              <w:t>at is your mother tongue?</w:t>
            </w:r>
          </w:p>
        </w:tc>
        <w:tc>
          <w:tcPr>
            <w:tcW w:w="5875" w:type="dxa"/>
          </w:tcPr>
          <w:p w14:paraId="386A58D2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Luo</w:t>
            </w:r>
          </w:p>
          <w:p w14:paraId="62DE36F2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Kikuyu</w:t>
            </w:r>
          </w:p>
          <w:p w14:paraId="01EEC6C6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Luhya</w:t>
            </w:r>
          </w:p>
          <w:p w14:paraId="404C39C6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. Kamba</w:t>
            </w:r>
          </w:p>
          <w:p w14:paraId="47514257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5.Borana</w:t>
            </w:r>
            <w:r w:rsidR="00974AA0" w:rsidRPr="007427D4">
              <w:rPr>
                <w:rFonts w:cstheme="minorHAnsi"/>
              </w:rPr>
              <w:t>/</w:t>
            </w:r>
            <w:proofErr w:type="spellStart"/>
            <w:r w:rsidR="00974AA0" w:rsidRPr="007427D4">
              <w:rPr>
                <w:rFonts w:cstheme="minorHAnsi"/>
              </w:rPr>
              <w:t>Rendile</w:t>
            </w:r>
            <w:proofErr w:type="spellEnd"/>
            <w:r w:rsidR="00974AA0" w:rsidRPr="007427D4">
              <w:rPr>
                <w:rFonts w:cstheme="minorHAnsi"/>
              </w:rPr>
              <w:t>/</w:t>
            </w:r>
            <w:proofErr w:type="spellStart"/>
            <w:r w:rsidR="00974AA0" w:rsidRPr="007427D4">
              <w:rPr>
                <w:rFonts w:cstheme="minorHAnsi"/>
              </w:rPr>
              <w:t>Burji</w:t>
            </w:r>
            <w:proofErr w:type="spellEnd"/>
            <w:r w:rsidR="00974AA0" w:rsidRPr="007427D4">
              <w:rPr>
                <w:rFonts w:cstheme="minorHAnsi"/>
              </w:rPr>
              <w:t>/Somali</w:t>
            </w:r>
          </w:p>
          <w:p w14:paraId="136AD32F" w14:textId="77777777" w:rsidR="001E21A9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.Sw</w:t>
            </w:r>
            <w:r w:rsidR="00974AA0" w:rsidRPr="007427D4">
              <w:rPr>
                <w:rFonts w:cstheme="minorHAnsi"/>
              </w:rPr>
              <w:t>a</w:t>
            </w:r>
            <w:r w:rsidRPr="007427D4">
              <w:rPr>
                <w:rFonts w:cstheme="minorHAnsi"/>
              </w:rPr>
              <w:t>h</w:t>
            </w:r>
            <w:r w:rsidR="001E21A9" w:rsidRPr="007427D4">
              <w:rPr>
                <w:rFonts w:cstheme="minorHAnsi"/>
              </w:rPr>
              <w:t>illi</w:t>
            </w:r>
          </w:p>
          <w:p w14:paraId="043461CF" w14:textId="77777777" w:rsidR="00974AA0" w:rsidRPr="007427D4" w:rsidRDefault="00974AA0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7. Mijikenda</w:t>
            </w:r>
          </w:p>
          <w:p w14:paraId="6898EA5C" w14:textId="77777777" w:rsidR="001E21A9" w:rsidRPr="007427D4" w:rsidRDefault="00974AA0" w:rsidP="00920835">
            <w:pPr>
              <w:spacing w:after="0" w:line="240" w:lineRule="auto"/>
              <w:rPr>
                <w:rFonts w:cstheme="minorHAnsi"/>
                <w:u w:val="single"/>
              </w:rPr>
            </w:pPr>
            <w:r w:rsidRPr="007427D4">
              <w:rPr>
                <w:rFonts w:cstheme="minorHAnsi"/>
                <w:u w:val="single"/>
              </w:rPr>
              <w:t>8</w:t>
            </w:r>
            <w:r w:rsidR="001E21A9" w:rsidRPr="007427D4">
              <w:rPr>
                <w:rFonts w:cstheme="minorHAnsi"/>
                <w:u w:val="single"/>
              </w:rPr>
              <w:t>. Other: ________________</w:t>
            </w:r>
          </w:p>
        </w:tc>
      </w:tr>
    </w:tbl>
    <w:p w14:paraId="04D8B538" w14:textId="77777777" w:rsidR="001E21A9" w:rsidRPr="007427D4" w:rsidRDefault="001E21A9" w:rsidP="00920835">
      <w:pPr>
        <w:spacing w:after="0" w:line="240" w:lineRule="auto"/>
        <w:rPr>
          <w:rFonts w:cstheme="minorHAnsi"/>
          <w:u w:val="single"/>
        </w:rPr>
      </w:pPr>
    </w:p>
    <w:p w14:paraId="19E8E81A" w14:textId="77777777" w:rsidR="007427D4" w:rsidRDefault="007427D4" w:rsidP="00920835">
      <w:pPr>
        <w:spacing w:after="0" w:line="240" w:lineRule="auto"/>
        <w:jc w:val="center"/>
        <w:rPr>
          <w:rFonts w:cstheme="minorHAnsi"/>
          <w:u w:val="single"/>
        </w:rPr>
      </w:pPr>
    </w:p>
    <w:p w14:paraId="48F09AC9" w14:textId="77777777" w:rsidR="007427D4" w:rsidRDefault="007427D4" w:rsidP="00920835">
      <w:pPr>
        <w:spacing w:after="0" w:line="240" w:lineRule="auto"/>
        <w:jc w:val="center"/>
        <w:rPr>
          <w:rFonts w:cstheme="minorHAnsi"/>
          <w:u w:val="single"/>
        </w:rPr>
      </w:pPr>
    </w:p>
    <w:p w14:paraId="29BE6E5E" w14:textId="77777777" w:rsidR="007427D4" w:rsidRDefault="007427D4" w:rsidP="00920835">
      <w:pPr>
        <w:spacing w:after="0" w:line="240" w:lineRule="auto"/>
        <w:jc w:val="center"/>
        <w:rPr>
          <w:rFonts w:cstheme="minorHAnsi"/>
          <w:u w:val="single"/>
        </w:rPr>
      </w:pPr>
    </w:p>
    <w:p w14:paraId="08ACE15D" w14:textId="0FDB0454" w:rsidR="001E21A9" w:rsidRPr="001F32AF" w:rsidRDefault="001E21A9" w:rsidP="00920835">
      <w:pPr>
        <w:spacing w:after="0" w:line="240" w:lineRule="auto"/>
        <w:jc w:val="center"/>
        <w:rPr>
          <w:rFonts w:cstheme="minorHAnsi"/>
          <w:b/>
          <w:u w:val="single"/>
        </w:rPr>
      </w:pPr>
      <w:r w:rsidRPr="001F32AF">
        <w:rPr>
          <w:rFonts w:cstheme="minorHAnsi"/>
          <w:b/>
          <w:u w:val="single"/>
        </w:rPr>
        <w:lastRenderedPageBreak/>
        <w:t>SECTION- B</w:t>
      </w:r>
    </w:p>
    <w:p w14:paraId="6041D4B1" w14:textId="77777777" w:rsidR="001F32AF" w:rsidRPr="007427D4" w:rsidRDefault="001F32AF" w:rsidP="00920835">
      <w:pPr>
        <w:spacing w:after="0" w:line="240" w:lineRule="auto"/>
        <w:jc w:val="center"/>
        <w:rPr>
          <w:rFonts w:cstheme="minorHAnsi"/>
          <w:u w:val="single"/>
        </w:rPr>
      </w:pPr>
    </w:p>
    <w:tbl>
      <w:tblPr>
        <w:tblStyle w:val="TableGrid"/>
        <w:tblW w:w="9758" w:type="dxa"/>
        <w:tblLayout w:type="fixed"/>
        <w:tblLook w:val="04A0" w:firstRow="1" w:lastRow="0" w:firstColumn="1" w:lastColumn="0" w:noHBand="0" w:noVBand="1"/>
      </w:tblPr>
      <w:tblGrid>
        <w:gridCol w:w="625"/>
        <w:gridCol w:w="236"/>
        <w:gridCol w:w="124"/>
        <w:gridCol w:w="2340"/>
        <w:gridCol w:w="29"/>
        <w:gridCol w:w="557"/>
        <w:gridCol w:w="494"/>
        <w:gridCol w:w="29"/>
        <w:gridCol w:w="1771"/>
        <w:gridCol w:w="29"/>
        <w:gridCol w:w="1681"/>
        <w:gridCol w:w="1800"/>
        <w:gridCol w:w="43"/>
      </w:tblGrid>
      <w:tr w:rsidR="007427D4" w:rsidRPr="007427D4" w14:paraId="67909814" w14:textId="77777777" w:rsidTr="001F32AF">
        <w:trPr>
          <w:gridAfter w:val="1"/>
          <w:wAfter w:w="43" w:type="dxa"/>
        </w:trPr>
        <w:tc>
          <w:tcPr>
            <w:tcW w:w="625" w:type="dxa"/>
            <w:vAlign w:val="center"/>
          </w:tcPr>
          <w:p w14:paraId="6B4E7337" w14:textId="77777777" w:rsidR="001E21A9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7</w:t>
            </w:r>
          </w:p>
        </w:tc>
        <w:tc>
          <w:tcPr>
            <w:tcW w:w="3780" w:type="dxa"/>
            <w:gridSpan w:val="6"/>
            <w:vAlign w:val="center"/>
          </w:tcPr>
          <w:p w14:paraId="3BA6FB4B" w14:textId="77777777" w:rsidR="001E21A9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ow many children currently live in your household?</w:t>
            </w:r>
          </w:p>
        </w:tc>
        <w:tc>
          <w:tcPr>
            <w:tcW w:w="5310" w:type="dxa"/>
            <w:gridSpan w:val="5"/>
          </w:tcPr>
          <w:p w14:paraId="10033EE5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A76E85B" w14:textId="77777777" w:rsidTr="001F32AF">
        <w:trPr>
          <w:gridAfter w:val="1"/>
          <w:wAfter w:w="43" w:type="dxa"/>
        </w:trPr>
        <w:tc>
          <w:tcPr>
            <w:tcW w:w="625" w:type="dxa"/>
            <w:vAlign w:val="center"/>
          </w:tcPr>
          <w:p w14:paraId="31271CA5" w14:textId="77777777" w:rsidR="00974AA0" w:rsidRPr="007427D4" w:rsidRDefault="00974AA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7a</w:t>
            </w:r>
          </w:p>
        </w:tc>
        <w:tc>
          <w:tcPr>
            <w:tcW w:w="3780" w:type="dxa"/>
            <w:gridSpan w:val="6"/>
            <w:vAlign w:val="center"/>
          </w:tcPr>
          <w:p w14:paraId="4482B690" w14:textId="77777777" w:rsidR="00974AA0" w:rsidRPr="007427D4" w:rsidRDefault="00974AA0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ow many are under five years?</w:t>
            </w:r>
          </w:p>
        </w:tc>
        <w:tc>
          <w:tcPr>
            <w:tcW w:w="5310" w:type="dxa"/>
            <w:gridSpan w:val="5"/>
          </w:tcPr>
          <w:p w14:paraId="65A29D3C" w14:textId="77777777" w:rsidR="00974AA0" w:rsidRPr="007427D4" w:rsidRDefault="00974AA0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D508B46" w14:textId="77777777" w:rsidTr="001F32AF">
        <w:trPr>
          <w:gridAfter w:val="1"/>
          <w:wAfter w:w="43" w:type="dxa"/>
        </w:trPr>
        <w:tc>
          <w:tcPr>
            <w:tcW w:w="625" w:type="dxa"/>
            <w:vAlign w:val="center"/>
          </w:tcPr>
          <w:p w14:paraId="2EBCB191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8</w:t>
            </w:r>
          </w:p>
        </w:tc>
        <w:tc>
          <w:tcPr>
            <w:tcW w:w="3780" w:type="dxa"/>
            <w:gridSpan w:val="6"/>
            <w:vAlign w:val="center"/>
          </w:tcPr>
          <w:p w14:paraId="17F4DE98" w14:textId="77777777" w:rsidR="00794EFE" w:rsidRPr="007427D4" w:rsidRDefault="002D227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ow many times have you been</w:t>
            </w:r>
            <w:r w:rsidR="00794EFE" w:rsidRPr="007427D4">
              <w:rPr>
                <w:rFonts w:cstheme="minorHAnsi"/>
              </w:rPr>
              <w:t xml:space="preserve"> pregnant including this pregnancy?</w:t>
            </w:r>
          </w:p>
        </w:tc>
        <w:tc>
          <w:tcPr>
            <w:tcW w:w="5310" w:type="dxa"/>
            <w:gridSpan w:val="5"/>
          </w:tcPr>
          <w:p w14:paraId="280C3BAC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_ _ </w:t>
            </w:r>
          </w:p>
          <w:p w14:paraId="7859EFC7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50B1CDB2" w14:textId="77777777" w:rsidTr="001F32AF">
        <w:trPr>
          <w:gridAfter w:val="1"/>
          <w:wAfter w:w="43" w:type="dxa"/>
        </w:trPr>
        <w:tc>
          <w:tcPr>
            <w:tcW w:w="625" w:type="dxa"/>
            <w:vAlign w:val="center"/>
          </w:tcPr>
          <w:p w14:paraId="05FBB827" w14:textId="77777777" w:rsidR="00372FD3" w:rsidRPr="007427D4" w:rsidRDefault="00372FD3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8a</w:t>
            </w:r>
          </w:p>
        </w:tc>
        <w:tc>
          <w:tcPr>
            <w:tcW w:w="3780" w:type="dxa"/>
            <w:gridSpan w:val="6"/>
            <w:vAlign w:val="center"/>
          </w:tcPr>
          <w:p w14:paraId="24D45ABB" w14:textId="77777777" w:rsidR="00372FD3" w:rsidRPr="007427D4" w:rsidRDefault="00372FD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as any of your pregnancies resulted to miscarriage?</w:t>
            </w:r>
          </w:p>
        </w:tc>
        <w:tc>
          <w:tcPr>
            <w:tcW w:w="5310" w:type="dxa"/>
            <w:gridSpan w:val="5"/>
          </w:tcPr>
          <w:p w14:paraId="01A97202" w14:textId="77777777" w:rsidR="00372FD3" w:rsidRPr="007427D4" w:rsidRDefault="00372FD3" w:rsidP="0092083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54" w:hanging="254"/>
              <w:rPr>
                <w:rFonts w:asciiTheme="minorHAnsi" w:hAnsiTheme="minorHAnsi" w:cstheme="minorHAnsi"/>
              </w:rPr>
            </w:pPr>
            <w:r w:rsidRPr="007427D4">
              <w:rPr>
                <w:rFonts w:asciiTheme="minorHAnsi" w:hAnsiTheme="minorHAnsi" w:cstheme="minorHAnsi"/>
              </w:rPr>
              <w:t>Yes</w:t>
            </w:r>
          </w:p>
          <w:p w14:paraId="5C87616F" w14:textId="77777777" w:rsidR="00372FD3" w:rsidRPr="007427D4" w:rsidRDefault="00372FD3" w:rsidP="0092083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54" w:hanging="254"/>
              <w:rPr>
                <w:rFonts w:asciiTheme="minorHAnsi" w:hAnsiTheme="minorHAnsi" w:cstheme="minorHAnsi"/>
              </w:rPr>
            </w:pPr>
            <w:r w:rsidRPr="007427D4">
              <w:rPr>
                <w:rFonts w:asciiTheme="minorHAnsi" w:hAnsiTheme="minorHAnsi" w:cstheme="minorHAnsi"/>
              </w:rPr>
              <w:t>No.</w:t>
            </w:r>
          </w:p>
        </w:tc>
      </w:tr>
      <w:tr w:rsidR="007427D4" w:rsidRPr="007427D4" w14:paraId="3DEED21E" w14:textId="77777777" w:rsidTr="001F32AF">
        <w:trPr>
          <w:gridAfter w:val="1"/>
          <w:wAfter w:w="43" w:type="dxa"/>
        </w:trPr>
        <w:tc>
          <w:tcPr>
            <w:tcW w:w="625" w:type="dxa"/>
            <w:vAlign w:val="center"/>
          </w:tcPr>
          <w:p w14:paraId="502CF9F5" w14:textId="2AA8A354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8</w:t>
            </w:r>
            <w:r w:rsidR="00372FD3" w:rsidRPr="007427D4">
              <w:rPr>
                <w:rFonts w:cstheme="minorHAnsi"/>
              </w:rPr>
              <w:t>b</w:t>
            </w:r>
          </w:p>
        </w:tc>
        <w:tc>
          <w:tcPr>
            <w:tcW w:w="3780" w:type="dxa"/>
            <w:gridSpan w:val="6"/>
            <w:vAlign w:val="center"/>
          </w:tcPr>
          <w:p w14:paraId="687E131A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What month of pregnancy are you in for this pregnancy?</w:t>
            </w:r>
          </w:p>
        </w:tc>
        <w:tc>
          <w:tcPr>
            <w:tcW w:w="5310" w:type="dxa"/>
            <w:gridSpan w:val="5"/>
          </w:tcPr>
          <w:p w14:paraId="47AFCA40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0771F5AF" w14:textId="77777777" w:rsidTr="001F32AF">
        <w:trPr>
          <w:gridAfter w:val="1"/>
          <w:wAfter w:w="43" w:type="dxa"/>
        </w:trPr>
        <w:tc>
          <w:tcPr>
            <w:tcW w:w="625" w:type="dxa"/>
            <w:vAlign w:val="center"/>
          </w:tcPr>
          <w:p w14:paraId="0DFF8CB6" w14:textId="228E9BE5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8</w:t>
            </w:r>
            <w:r w:rsidR="00372FD3" w:rsidRPr="007427D4">
              <w:rPr>
                <w:rFonts w:cstheme="minorHAnsi"/>
              </w:rPr>
              <w:t>c</w:t>
            </w:r>
          </w:p>
        </w:tc>
        <w:tc>
          <w:tcPr>
            <w:tcW w:w="3780" w:type="dxa"/>
            <w:gridSpan w:val="6"/>
            <w:vAlign w:val="center"/>
          </w:tcPr>
          <w:p w14:paraId="1FC5E45B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How many times have you visited the ANC? (include current visit if at clinic) </w:t>
            </w:r>
          </w:p>
        </w:tc>
        <w:tc>
          <w:tcPr>
            <w:tcW w:w="5310" w:type="dxa"/>
            <w:gridSpan w:val="5"/>
          </w:tcPr>
          <w:p w14:paraId="05D6406B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--</w:t>
            </w:r>
          </w:p>
        </w:tc>
      </w:tr>
      <w:tr w:rsidR="007427D4" w:rsidRPr="007427D4" w14:paraId="6924C3B8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39EADF84" w14:textId="53FF5384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8</w:t>
            </w:r>
            <w:r w:rsidR="00372FD3" w:rsidRPr="007427D4">
              <w:rPr>
                <w:rFonts w:cstheme="minorHAnsi"/>
              </w:rPr>
              <w:t>d</w:t>
            </w:r>
          </w:p>
        </w:tc>
        <w:tc>
          <w:tcPr>
            <w:tcW w:w="3780" w:type="dxa"/>
            <w:gridSpan w:val="6"/>
            <w:vAlign w:val="center"/>
          </w:tcPr>
          <w:p w14:paraId="028D937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ave you been hospitalized during this pregnancy?</w:t>
            </w:r>
          </w:p>
        </w:tc>
        <w:tc>
          <w:tcPr>
            <w:tcW w:w="5310" w:type="dxa"/>
            <w:gridSpan w:val="5"/>
          </w:tcPr>
          <w:p w14:paraId="0C5FCF4C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 Yes</w:t>
            </w:r>
          </w:p>
          <w:p w14:paraId="52A04285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No</w:t>
            </w:r>
          </w:p>
        </w:tc>
      </w:tr>
      <w:tr w:rsidR="007427D4" w:rsidRPr="007427D4" w14:paraId="1395DB1C" w14:textId="77777777" w:rsidTr="001F32AF">
        <w:trPr>
          <w:gridAfter w:val="1"/>
          <w:wAfter w:w="43" w:type="dxa"/>
          <w:trHeight w:val="215"/>
        </w:trPr>
        <w:tc>
          <w:tcPr>
            <w:tcW w:w="625" w:type="dxa"/>
            <w:vAlign w:val="center"/>
          </w:tcPr>
          <w:p w14:paraId="42754B7A" w14:textId="77777777" w:rsidR="00974AA0" w:rsidRPr="007427D4" w:rsidRDefault="00974AA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8</w:t>
            </w:r>
            <w:r w:rsidR="00372FD3" w:rsidRPr="007427D4">
              <w:rPr>
                <w:rFonts w:cstheme="minorHAnsi"/>
              </w:rPr>
              <w:t>e</w:t>
            </w:r>
          </w:p>
        </w:tc>
        <w:tc>
          <w:tcPr>
            <w:tcW w:w="3780" w:type="dxa"/>
            <w:gridSpan w:val="6"/>
            <w:vAlign w:val="center"/>
          </w:tcPr>
          <w:p w14:paraId="28DD54CC" w14:textId="77777777" w:rsidR="00974AA0" w:rsidRPr="007427D4" w:rsidRDefault="00974AA0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If yes, why?</w:t>
            </w:r>
          </w:p>
        </w:tc>
        <w:tc>
          <w:tcPr>
            <w:tcW w:w="5310" w:type="dxa"/>
            <w:gridSpan w:val="5"/>
          </w:tcPr>
          <w:p w14:paraId="4E0AE8E8" w14:textId="099CDAE7" w:rsidR="00974AA0" w:rsidRPr="007427D4" w:rsidRDefault="00974AA0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Write here</w:t>
            </w:r>
          </w:p>
        </w:tc>
      </w:tr>
      <w:tr w:rsidR="007427D4" w:rsidRPr="007427D4" w14:paraId="26072C3E" w14:textId="77777777" w:rsidTr="001F32AF">
        <w:trPr>
          <w:gridAfter w:val="1"/>
          <w:wAfter w:w="43" w:type="dxa"/>
        </w:trPr>
        <w:tc>
          <w:tcPr>
            <w:tcW w:w="625" w:type="dxa"/>
            <w:vAlign w:val="center"/>
          </w:tcPr>
          <w:p w14:paraId="770377F1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9</w:t>
            </w:r>
          </w:p>
        </w:tc>
        <w:tc>
          <w:tcPr>
            <w:tcW w:w="3780" w:type="dxa"/>
            <w:gridSpan w:val="6"/>
            <w:vAlign w:val="center"/>
          </w:tcPr>
          <w:p w14:paraId="5B1D5049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as anyone recommended you to get vaccinated during your pregnancy?</w:t>
            </w:r>
          </w:p>
        </w:tc>
        <w:tc>
          <w:tcPr>
            <w:tcW w:w="5310" w:type="dxa"/>
            <w:gridSpan w:val="5"/>
          </w:tcPr>
          <w:p w14:paraId="0E9DE48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5A55BB81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</w:tc>
      </w:tr>
      <w:tr w:rsidR="001F32AF" w:rsidRPr="007427D4" w14:paraId="310101FE" w14:textId="77777777" w:rsidTr="001F32AF">
        <w:trPr>
          <w:gridAfter w:val="1"/>
          <w:wAfter w:w="43" w:type="dxa"/>
        </w:trPr>
        <w:tc>
          <w:tcPr>
            <w:tcW w:w="9715" w:type="dxa"/>
            <w:gridSpan w:val="12"/>
          </w:tcPr>
          <w:p w14:paraId="7C38FAF8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If No or Not sure, skip to </w:t>
            </w:r>
            <w:r w:rsidR="00974AA0" w:rsidRPr="007427D4">
              <w:rPr>
                <w:rFonts w:cstheme="minorHAnsi"/>
              </w:rPr>
              <w:t>10</w:t>
            </w:r>
          </w:p>
        </w:tc>
      </w:tr>
      <w:tr w:rsidR="007427D4" w:rsidRPr="007427D4" w14:paraId="15602133" w14:textId="77777777" w:rsidTr="001F32AF">
        <w:trPr>
          <w:gridAfter w:val="1"/>
          <w:wAfter w:w="43" w:type="dxa"/>
          <w:trHeight w:val="2375"/>
        </w:trPr>
        <w:tc>
          <w:tcPr>
            <w:tcW w:w="625" w:type="dxa"/>
            <w:vAlign w:val="center"/>
          </w:tcPr>
          <w:p w14:paraId="0EB63788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9a</w:t>
            </w:r>
          </w:p>
        </w:tc>
        <w:tc>
          <w:tcPr>
            <w:tcW w:w="3780" w:type="dxa"/>
            <w:gridSpan w:val="6"/>
            <w:vAlign w:val="center"/>
          </w:tcPr>
          <w:p w14:paraId="7F7D101A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Who </w:t>
            </w:r>
            <w:r w:rsidRPr="007427D4">
              <w:rPr>
                <w:rFonts w:cstheme="minorHAnsi"/>
                <w:u w:val="single"/>
              </w:rPr>
              <w:t>recommended</w:t>
            </w:r>
            <w:r w:rsidRPr="007427D4">
              <w:rPr>
                <w:rFonts w:cstheme="minorHAnsi"/>
              </w:rPr>
              <w:t xml:space="preserve"> you to get vaccinated during this pregnancy? (Mark all that apply)</w:t>
            </w:r>
          </w:p>
        </w:tc>
        <w:tc>
          <w:tcPr>
            <w:tcW w:w="5310" w:type="dxa"/>
            <w:gridSpan w:val="5"/>
          </w:tcPr>
          <w:p w14:paraId="7BDFC26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Doctor, Nurse, or other health care providers</w:t>
            </w:r>
          </w:p>
          <w:p w14:paraId="52311D11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Community Health Worker</w:t>
            </w:r>
          </w:p>
          <w:p w14:paraId="4134EB91" w14:textId="77777777" w:rsidR="0010000F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</w:t>
            </w:r>
            <w:r w:rsidR="0010000F" w:rsidRPr="007427D4">
              <w:rPr>
                <w:rFonts w:cstheme="minorHAnsi"/>
              </w:rPr>
              <w:t xml:space="preserve">. Friend </w:t>
            </w:r>
            <w:r w:rsidR="00974AA0" w:rsidRPr="007427D4">
              <w:rPr>
                <w:rFonts w:cstheme="minorHAnsi"/>
              </w:rPr>
              <w:t>/Neighbor</w:t>
            </w:r>
          </w:p>
          <w:p w14:paraId="263E0413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.</w:t>
            </w:r>
            <w:r w:rsidR="00794EFE" w:rsidRPr="007427D4">
              <w:rPr>
                <w:rFonts w:cstheme="minorHAnsi"/>
              </w:rPr>
              <w:t xml:space="preserve"> Relative                                                  </w:t>
            </w:r>
          </w:p>
          <w:p w14:paraId="342F240C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5</w:t>
            </w:r>
            <w:r w:rsidR="00794EFE" w:rsidRPr="007427D4">
              <w:rPr>
                <w:rFonts w:eastAsia="Batang" w:cstheme="minorHAnsi"/>
              </w:rPr>
              <w:t xml:space="preserve">. </w:t>
            </w:r>
            <w:r w:rsidR="00794EFE" w:rsidRPr="007427D4">
              <w:rPr>
                <w:rFonts w:cstheme="minorHAnsi"/>
              </w:rPr>
              <w:t xml:space="preserve">Chemist </w:t>
            </w:r>
          </w:p>
          <w:p w14:paraId="0F869D5B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</w:t>
            </w:r>
            <w:r w:rsidR="00794EFE" w:rsidRPr="007427D4">
              <w:rPr>
                <w:rFonts w:cstheme="minorHAnsi"/>
              </w:rPr>
              <w:t xml:space="preserve">. Through Radio, TV Or Internet/Social Media </w:t>
            </w:r>
          </w:p>
          <w:p w14:paraId="3A4F59FE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7</w:t>
            </w:r>
            <w:r w:rsidR="00794EFE" w:rsidRPr="007427D4">
              <w:rPr>
                <w:rFonts w:cstheme="minorHAnsi"/>
              </w:rPr>
              <w:t>. Religious</w:t>
            </w:r>
            <w:r w:rsidR="00974AA0" w:rsidRPr="007427D4">
              <w:rPr>
                <w:rFonts w:cstheme="minorHAnsi"/>
              </w:rPr>
              <w:t xml:space="preserve"> leaders</w:t>
            </w:r>
          </w:p>
          <w:p w14:paraId="113C2604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8</w:t>
            </w:r>
            <w:r w:rsidR="00794EFE" w:rsidRPr="007427D4">
              <w:rPr>
                <w:rFonts w:cstheme="minorHAnsi"/>
              </w:rPr>
              <w:t>.  local leaders</w:t>
            </w:r>
          </w:p>
          <w:p w14:paraId="4B8B1888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9</w:t>
            </w:r>
            <w:r w:rsidR="00794EFE" w:rsidRPr="007427D4">
              <w:rPr>
                <w:rFonts w:cstheme="minorHAnsi"/>
              </w:rPr>
              <w:t>. Trained/Traditional Birth Attendants</w:t>
            </w:r>
          </w:p>
          <w:p w14:paraId="3238F246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0</w:t>
            </w:r>
            <w:r w:rsidR="00794EFE" w:rsidRPr="007427D4">
              <w:rPr>
                <w:rFonts w:cstheme="minorHAnsi"/>
              </w:rPr>
              <w:t>. Ministry of Health</w:t>
            </w:r>
          </w:p>
          <w:p w14:paraId="4DB32B3D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1</w:t>
            </w:r>
            <w:r w:rsidR="00794EFE" w:rsidRPr="007427D4">
              <w:rPr>
                <w:rFonts w:cstheme="minorHAnsi"/>
              </w:rPr>
              <w:t xml:space="preserve">. Alternative Medicine Providers   </w:t>
            </w:r>
          </w:p>
          <w:p w14:paraId="6D8EABC2" w14:textId="77777777" w:rsidR="00794EFE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2</w:t>
            </w:r>
            <w:r w:rsidR="00794EFE" w:rsidRPr="007427D4">
              <w:rPr>
                <w:rFonts w:cstheme="minorHAnsi"/>
              </w:rPr>
              <w:t xml:space="preserve">. Other:_________________________                                                                    </w:t>
            </w:r>
          </w:p>
        </w:tc>
      </w:tr>
      <w:tr w:rsidR="007427D4" w:rsidRPr="007427D4" w14:paraId="4BEEDB91" w14:textId="77777777" w:rsidTr="001F32AF">
        <w:trPr>
          <w:gridAfter w:val="1"/>
          <w:wAfter w:w="43" w:type="dxa"/>
          <w:trHeight w:val="1979"/>
        </w:trPr>
        <w:tc>
          <w:tcPr>
            <w:tcW w:w="625" w:type="dxa"/>
            <w:vAlign w:val="center"/>
          </w:tcPr>
          <w:p w14:paraId="23E64E69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9b</w:t>
            </w:r>
          </w:p>
        </w:tc>
        <w:tc>
          <w:tcPr>
            <w:tcW w:w="3780" w:type="dxa"/>
            <w:gridSpan w:val="6"/>
            <w:vAlign w:val="center"/>
          </w:tcPr>
          <w:p w14:paraId="555AE46A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Which vaccine/s have you been </w:t>
            </w:r>
            <w:r w:rsidRPr="007427D4">
              <w:rPr>
                <w:rFonts w:cstheme="minorHAnsi"/>
                <w:u w:val="single"/>
              </w:rPr>
              <w:t>recommended</w:t>
            </w:r>
            <w:r w:rsidRPr="007427D4">
              <w:rPr>
                <w:rFonts w:cstheme="minorHAnsi"/>
              </w:rPr>
              <w:t xml:space="preserve"> to get during this pregnancy?</w:t>
            </w:r>
            <w:r w:rsidR="0010000F" w:rsidRPr="007427D4">
              <w:rPr>
                <w:rFonts w:cstheme="minorHAnsi"/>
              </w:rPr>
              <w:t xml:space="preserve"> (mark all that apply)</w:t>
            </w:r>
          </w:p>
        </w:tc>
        <w:tc>
          <w:tcPr>
            <w:tcW w:w="5310" w:type="dxa"/>
            <w:gridSpan w:val="5"/>
          </w:tcPr>
          <w:p w14:paraId="1AF9A149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 Tetanus vaccine</w:t>
            </w:r>
          </w:p>
          <w:p w14:paraId="75AD1AC6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Influenza vaccine</w:t>
            </w:r>
          </w:p>
          <w:p w14:paraId="0CE9130C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Pertussis vaccine</w:t>
            </w:r>
          </w:p>
          <w:p w14:paraId="648C633D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4. Human Papilloma Virus Vaccine</w:t>
            </w:r>
          </w:p>
          <w:p w14:paraId="78C7F79E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5. I do not remember the name</w:t>
            </w:r>
          </w:p>
          <w:p w14:paraId="2A736E26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6. I don’t know</w:t>
            </w:r>
          </w:p>
          <w:p w14:paraId="29556420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7. Other: ____________________________</w:t>
            </w:r>
          </w:p>
        </w:tc>
      </w:tr>
      <w:tr w:rsidR="007427D4" w:rsidRPr="007427D4" w14:paraId="23E4400F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256A2F81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0</w:t>
            </w:r>
          </w:p>
        </w:tc>
        <w:tc>
          <w:tcPr>
            <w:tcW w:w="3780" w:type="dxa"/>
            <w:gridSpan w:val="6"/>
            <w:vAlign w:val="center"/>
          </w:tcPr>
          <w:p w14:paraId="75AD3BEE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Did you </w:t>
            </w:r>
            <w:r w:rsidRPr="007427D4">
              <w:rPr>
                <w:rFonts w:cstheme="minorHAnsi"/>
                <w:u w:val="single"/>
              </w:rPr>
              <w:t>receive</w:t>
            </w:r>
            <w:r w:rsidRPr="007427D4">
              <w:rPr>
                <w:rFonts w:cstheme="minorHAnsi"/>
              </w:rPr>
              <w:t xml:space="preserve"> a jab in your upper arm during this pregnancy (point to arm)?</w:t>
            </w:r>
          </w:p>
        </w:tc>
        <w:tc>
          <w:tcPr>
            <w:tcW w:w="1800" w:type="dxa"/>
            <w:gridSpan w:val="2"/>
          </w:tcPr>
          <w:p w14:paraId="11E11206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027D2DB3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174EE460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  <w:tc>
          <w:tcPr>
            <w:tcW w:w="3510" w:type="dxa"/>
            <w:gridSpan w:val="3"/>
          </w:tcPr>
          <w:p w14:paraId="489C012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1F32AF" w:rsidRPr="007427D4" w14:paraId="198D596F" w14:textId="77777777" w:rsidTr="001F32AF">
        <w:trPr>
          <w:gridAfter w:val="1"/>
          <w:wAfter w:w="43" w:type="dxa"/>
        </w:trPr>
        <w:tc>
          <w:tcPr>
            <w:tcW w:w="9715" w:type="dxa"/>
            <w:gridSpan w:val="12"/>
          </w:tcPr>
          <w:p w14:paraId="067A369A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If Yes, record details</w:t>
            </w:r>
            <w:r w:rsidR="002D227E" w:rsidRPr="007427D4">
              <w:rPr>
                <w:rFonts w:cstheme="minorHAnsi"/>
              </w:rPr>
              <w:t xml:space="preserve"> (preferably from ANC booklet. If not possible, get verbal report. List the source of information</w:t>
            </w:r>
          </w:p>
        </w:tc>
      </w:tr>
      <w:tr w:rsidR="007427D4" w:rsidRPr="007427D4" w14:paraId="612D9714" w14:textId="77777777" w:rsidTr="001F32AF">
        <w:trPr>
          <w:gridAfter w:val="1"/>
          <w:wAfter w:w="43" w:type="dxa"/>
        </w:trPr>
        <w:tc>
          <w:tcPr>
            <w:tcW w:w="625" w:type="dxa"/>
            <w:vMerge w:val="restart"/>
            <w:vAlign w:val="center"/>
          </w:tcPr>
          <w:p w14:paraId="5EACC699" w14:textId="77777777" w:rsidR="00EE49E3" w:rsidRPr="007427D4" w:rsidRDefault="00EE49E3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0" w:type="dxa"/>
            <w:gridSpan w:val="3"/>
          </w:tcPr>
          <w:p w14:paraId="254BBC2B" w14:textId="77777777" w:rsidR="00EE49E3" w:rsidRPr="007427D4" w:rsidRDefault="00EE49E3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Vaccine</w:t>
            </w:r>
          </w:p>
        </w:tc>
        <w:tc>
          <w:tcPr>
            <w:tcW w:w="1080" w:type="dxa"/>
            <w:gridSpan w:val="3"/>
          </w:tcPr>
          <w:p w14:paraId="657E7644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 Shots</w:t>
            </w:r>
          </w:p>
        </w:tc>
        <w:tc>
          <w:tcPr>
            <w:tcW w:w="1800" w:type="dxa"/>
            <w:gridSpan w:val="2"/>
          </w:tcPr>
          <w:p w14:paraId="3F8BF4D5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Approximate week of pregnancy</w:t>
            </w:r>
          </w:p>
        </w:tc>
        <w:tc>
          <w:tcPr>
            <w:tcW w:w="3510" w:type="dxa"/>
            <w:gridSpan w:val="3"/>
          </w:tcPr>
          <w:p w14:paraId="773C58F5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Complications or problems</w:t>
            </w:r>
          </w:p>
        </w:tc>
      </w:tr>
      <w:tr w:rsidR="007427D4" w:rsidRPr="007427D4" w14:paraId="14A1068B" w14:textId="77777777" w:rsidTr="001F32AF">
        <w:tc>
          <w:tcPr>
            <w:tcW w:w="625" w:type="dxa"/>
            <w:vMerge/>
          </w:tcPr>
          <w:p w14:paraId="2D09BFA5" w14:textId="77777777" w:rsidR="00EE49E3" w:rsidRPr="007427D4" w:rsidRDefault="00EE49E3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36" w:type="dxa"/>
          </w:tcPr>
          <w:p w14:paraId="6A09ED90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A</w:t>
            </w:r>
          </w:p>
        </w:tc>
        <w:tc>
          <w:tcPr>
            <w:tcW w:w="2493" w:type="dxa"/>
            <w:gridSpan w:val="3"/>
          </w:tcPr>
          <w:p w14:paraId="19EB983D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Tetanus</w:t>
            </w:r>
          </w:p>
        </w:tc>
        <w:tc>
          <w:tcPr>
            <w:tcW w:w="1080" w:type="dxa"/>
            <w:gridSpan w:val="3"/>
          </w:tcPr>
          <w:p w14:paraId="7E3C175A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  <w:gridSpan w:val="2"/>
          </w:tcPr>
          <w:p w14:paraId="6258C490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24" w:type="dxa"/>
            <w:gridSpan w:val="3"/>
          </w:tcPr>
          <w:p w14:paraId="0279C5AC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0759EA1" w14:textId="77777777" w:rsidTr="001F32AF">
        <w:tc>
          <w:tcPr>
            <w:tcW w:w="625" w:type="dxa"/>
            <w:vMerge/>
          </w:tcPr>
          <w:p w14:paraId="0084B8AD" w14:textId="77777777" w:rsidR="00EE49E3" w:rsidRPr="007427D4" w:rsidRDefault="00EE49E3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EAD7579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B</w:t>
            </w:r>
          </w:p>
        </w:tc>
        <w:tc>
          <w:tcPr>
            <w:tcW w:w="2493" w:type="dxa"/>
            <w:gridSpan w:val="3"/>
          </w:tcPr>
          <w:p w14:paraId="5F809EBD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Influenza</w:t>
            </w:r>
          </w:p>
        </w:tc>
        <w:tc>
          <w:tcPr>
            <w:tcW w:w="1080" w:type="dxa"/>
            <w:gridSpan w:val="3"/>
          </w:tcPr>
          <w:p w14:paraId="6456A0BC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  <w:gridSpan w:val="2"/>
          </w:tcPr>
          <w:p w14:paraId="6A613199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24" w:type="dxa"/>
            <w:gridSpan w:val="3"/>
          </w:tcPr>
          <w:p w14:paraId="2DB8AA9A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4550F081" w14:textId="77777777" w:rsidTr="001F32AF">
        <w:tc>
          <w:tcPr>
            <w:tcW w:w="625" w:type="dxa"/>
            <w:vMerge/>
          </w:tcPr>
          <w:p w14:paraId="5B53414E" w14:textId="77777777" w:rsidR="00EE49E3" w:rsidRPr="007427D4" w:rsidRDefault="00EE49E3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36" w:type="dxa"/>
          </w:tcPr>
          <w:p w14:paraId="23FD3DBB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C</w:t>
            </w:r>
          </w:p>
        </w:tc>
        <w:tc>
          <w:tcPr>
            <w:tcW w:w="2493" w:type="dxa"/>
            <w:gridSpan w:val="3"/>
          </w:tcPr>
          <w:p w14:paraId="4535F418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Pertussis</w:t>
            </w:r>
          </w:p>
        </w:tc>
        <w:tc>
          <w:tcPr>
            <w:tcW w:w="1080" w:type="dxa"/>
            <w:gridSpan w:val="3"/>
          </w:tcPr>
          <w:p w14:paraId="41E2094C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  <w:gridSpan w:val="2"/>
          </w:tcPr>
          <w:p w14:paraId="178B7484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24" w:type="dxa"/>
            <w:gridSpan w:val="3"/>
          </w:tcPr>
          <w:p w14:paraId="5C019F81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012FBE7B" w14:textId="77777777" w:rsidTr="001F32AF">
        <w:tc>
          <w:tcPr>
            <w:tcW w:w="625" w:type="dxa"/>
            <w:vMerge/>
          </w:tcPr>
          <w:p w14:paraId="4D275A22" w14:textId="77777777" w:rsidR="00EE49E3" w:rsidRPr="007427D4" w:rsidRDefault="00EE49E3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36" w:type="dxa"/>
          </w:tcPr>
          <w:p w14:paraId="79B998F3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D</w:t>
            </w:r>
          </w:p>
        </w:tc>
        <w:tc>
          <w:tcPr>
            <w:tcW w:w="2493" w:type="dxa"/>
            <w:gridSpan w:val="3"/>
          </w:tcPr>
          <w:p w14:paraId="602D90DF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uman Papilloma Virus</w:t>
            </w:r>
          </w:p>
        </w:tc>
        <w:tc>
          <w:tcPr>
            <w:tcW w:w="1080" w:type="dxa"/>
            <w:gridSpan w:val="3"/>
          </w:tcPr>
          <w:p w14:paraId="4F1B98BF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  <w:gridSpan w:val="2"/>
          </w:tcPr>
          <w:p w14:paraId="70BFBA24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24" w:type="dxa"/>
            <w:gridSpan w:val="3"/>
          </w:tcPr>
          <w:p w14:paraId="0654E05B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6C61F66" w14:textId="77777777" w:rsidTr="001F32AF">
        <w:tc>
          <w:tcPr>
            <w:tcW w:w="625" w:type="dxa"/>
            <w:vMerge/>
          </w:tcPr>
          <w:p w14:paraId="1FAB29BC" w14:textId="77777777" w:rsidR="00EE49E3" w:rsidRPr="007427D4" w:rsidRDefault="00EE49E3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36" w:type="dxa"/>
          </w:tcPr>
          <w:p w14:paraId="046CDBDB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E</w:t>
            </w:r>
          </w:p>
        </w:tc>
        <w:tc>
          <w:tcPr>
            <w:tcW w:w="2493" w:type="dxa"/>
            <w:gridSpan w:val="3"/>
          </w:tcPr>
          <w:p w14:paraId="5F3B1545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Don’t know</w:t>
            </w:r>
          </w:p>
        </w:tc>
        <w:tc>
          <w:tcPr>
            <w:tcW w:w="1080" w:type="dxa"/>
            <w:gridSpan w:val="3"/>
          </w:tcPr>
          <w:p w14:paraId="78ABDCCE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  <w:gridSpan w:val="2"/>
          </w:tcPr>
          <w:p w14:paraId="7442C02C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24" w:type="dxa"/>
            <w:gridSpan w:val="3"/>
          </w:tcPr>
          <w:p w14:paraId="3FD34335" w14:textId="77777777" w:rsidR="00EE49E3" w:rsidRPr="007427D4" w:rsidRDefault="00EE49E3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1F32AF" w:rsidRPr="007427D4" w14:paraId="749225A7" w14:textId="77777777" w:rsidTr="001F32AF">
        <w:trPr>
          <w:gridAfter w:val="12"/>
          <w:wAfter w:w="9133" w:type="dxa"/>
          <w:trHeight w:val="269"/>
        </w:trPr>
        <w:tc>
          <w:tcPr>
            <w:tcW w:w="625" w:type="dxa"/>
            <w:vMerge/>
          </w:tcPr>
          <w:p w14:paraId="19AF490D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427D4" w:rsidRPr="007427D4" w14:paraId="52B224CC" w14:textId="77777777" w:rsidTr="001F32AF">
        <w:trPr>
          <w:gridAfter w:val="1"/>
          <w:wAfter w:w="43" w:type="dxa"/>
          <w:trHeight w:val="701"/>
        </w:trPr>
        <w:tc>
          <w:tcPr>
            <w:tcW w:w="625" w:type="dxa"/>
            <w:vAlign w:val="center"/>
          </w:tcPr>
          <w:p w14:paraId="25BB5EC5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0a</w:t>
            </w:r>
          </w:p>
        </w:tc>
        <w:tc>
          <w:tcPr>
            <w:tcW w:w="3286" w:type="dxa"/>
            <w:gridSpan w:val="5"/>
            <w:vAlign w:val="center"/>
          </w:tcPr>
          <w:p w14:paraId="202F8303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In </w:t>
            </w:r>
            <w:r w:rsidRPr="007427D4">
              <w:rPr>
                <w:rFonts w:cstheme="minorHAnsi"/>
                <w:u w:val="single"/>
              </w:rPr>
              <w:t xml:space="preserve">previous </w:t>
            </w:r>
            <w:r w:rsidRPr="007427D4">
              <w:rPr>
                <w:rFonts w:cstheme="minorHAnsi"/>
              </w:rPr>
              <w:t>pregnancies, did you receive a jab in your upper arm (point to arm)?</w:t>
            </w:r>
          </w:p>
        </w:tc>
        <w:tc>
          <w:tcPr>
            <w:tcW w:w="5804" w:type="dxa"/>
            <w:gridSpan w:val="6"/>
          </w:tcPr>
          <w:p w14:paraId="59C1BC97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. yes </w:t>
            </w:r>
          </w:p>
          <w:p w14:paraId="786CD707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2. no </w:t>
            </w:r>
          </w:p>
          <w:p w14:paraId="02821026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not sure</w:t>
            </w:r>
          </w:p>
        </w:tc>
      </w:tr>
      <w:tr w:rsidR="001F32AF" w:rsidRPr="007427D4" w14:paraId="394BA177" w14:textId="77777777" w:rsidTr="001F32AF">
        <w:trPr>
          <w:gridAfter w:val="1"/>
          <w:wAfter w:w="43" w:type="dxa"/>
          <w:trHeight w:val="377"/>
        </w:trPr>
        <w:tc>
          <w:tcPr>
            <w:tcW w:w="9715" w:type="dxa"/>
            <w:gridSpan w:val="12"/>
            <w:vAlign w:val="center"/>
          </w:tcPr>
          <w:p w14:paraId="173A7949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no or not sure, skip to section C</w:t>
            </w:r>
          </w:p>
        </w:tc>
      </w:tr>
      <w:tr w:rsidR="001F32AF" w:rsidRPr="007427D4" w14:paraId="6E5DBEFA" w14:textId="77777777" w:rsidTr="001F32AF">
        <w:trPr>
          <w:gridAfter w:val="1"/>
          <w:wAfter w:w="43" w:type="dxa"/>
          <w:trHeight w:val="1007"/>
        </w:trPr>
        <w:tc>
          <w:tcPr>
            <w:tcW w:w="625" w:type="dxa"/>
            <w:vAlign w:val="center"/>
          </w:tcPr>
          <w:p w14:paraId="257E11B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0b</w:t>
            </w:r>
          </w:p>
        </w:tc>
        <w:tc>
          <w:tcPr>
            <w:tcW w:w="3286" w:type="dxa"/>
            <w:gridSpan w:val="5"/>
            <w:vAlign w:val="center"/>
          </w:tcPr>
          <w:p w14:paraId="7079ADBB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Which vaccine/s did you receive in any of your </w:t>
            </w:r>
            <w:r w:rsidRPr="007427D4">
              <w:rPr>
                <w:rFonts w:cstheme="minorHAnsi"/>
                <w:u w:val="single"/>
              </w:rPr>
              <w:t>previous</w:t>
            </w:r>
            <w:r w:rsidRPr="007427D4">
              <w:rPr>
                <w:rFonts w:cstheme="minorHAnsi"/>
              </w:rPr>
              <w:t xml:space="preserve"> pregnancies?</w:t>
            </w:r>
          </w:p>
          <w:p w14:paraId="070AD77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(record all mentioned)</w:t>
            </w:r>
          </w:p>
        </w:tc>
        <w:tc>
          <w:tcPr>
            <w:tcW w:w="5804" w:type="dxa"/>
            <w:gridSpan w:val="6"/>
          </w:tcPr>
          <w:p w14:paraId="45F9E0A7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 Tetanus vaccine</w:t>
            </w:r>
          </w:p>
          <w:p w14:paraId="1E2C4561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Influenza vaccine</w:t>
            </w:r>
          </w:p>
          <w:p w14:paraId="236E647F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Pertussis vaccine</w:t>
            </w:r>
          </w:p>
          <w:p w14:paraId="5D120FD6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4. Human Papilloma Virus Vaccine</w:t>
            </w:r>
          </w:p>
          <w:p w14:paraId="18F66B52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5. I do not remember the name</w:t>
            </w:r>
          </w:p>
          <w:p w14:paraId="407FF5D1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6. I don’t know</w:t>
            </w:r>
          </w:p>
          <w:p w14:paraId="08062247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  <w:u w:val="single"/>
              </w:rPr>
            </w:pPr>
            <w:r w:rsidRPr="007427D4">
              <w:rPr>
                <w:rFonts w:eastAsia="Batang" w:cstheme="minorHAnsi"/>
              </w:rPr>
              <w:t>7. Other: ____________________________</w:t>
            </w:r>
          </w:p>
        </w:tc>
      </w:tr>
      <w:tr w:rsidR="007427D4" w:rsidRPr="007427D4" w14:paraId="2A509B9F" w14:textId="77777777" w:rsidTr="001F32AF">
        <w:trPr>
          <w:gridAfter w:val="1"/>
          <w:wAfter w:w="43" w:type="dxa"/>
          <w:trHeight w:val="737"/>
        </w:trPr>
        <w:tc>
          <w:tcPr>
            <w:tcW w:w="625" w:type="dxa"/>
            <w:vAlign w:val="center"/>
          </w:tcPr>
          <w:p w14:paraId="1D747E13" w14:textId="77777777" w:rsidR="0010000F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1</w:t>
            </w:r>
          </w:p>
        </w:tc>
        <w:tc>
          <w:tcPr>
            <w:tcW w:w="3286" w:type="dxa"/>
            <w:gridSpan w:val="5"/>
            <w:vAlign w:val="center"/>
          </w:tcPr>
          <w:p w14:paraId="19155F1E" w14:textId="77777777" w:rsidR="0010000F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Is there a maximum number of vaccines that you would be willing to receive during pregnancy?</w:t>
            </w:r>
          </w:p>
        </w:tc>
        <w:tc>
          <w:tcPr>
            <w:tcW w:w="5804" w:type="dxa"/>
            <w:gridSpan w:val="6"/>
          </w:tcPr>
          <w:p w14:paraId="63EECEEC" w14:textId="77777777" w:rsidR="0010000F" w:rsidRPr="007427D4" w:rsidRDefault="0010000F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. yes </w:t>
            </w:r>
          </w:p>
          <w:p w14:paraId="5B852972" w14:textId="77777777" w:rsidR="0010000F" w:rsidRPr="007427D4" w:rsidRDefault="0010000F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no (go to question 12)</w:t>
            </w:r>
          </w:p>
          <w:p w14:paraId="1E93E1F8" w14:textId="77777777" w:rsidR="00974AA0" w:rsidRPr="007427D4" w:rsidRDefault="00974AA0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Not sure</w:t>
            </w:r>
          </w:p>
        </w:tc>
      </w:tr>
      <w:tr w:rsidR="007427D4" w:rsidRPr="007427D4" w14:paraId="4261E4EE" w14:textId="77777777" w:rsidTr="001F32AF">
        <w:trPr>
          <w:gridAfter w:val="1"/>
          <w:wAfter w:w="43" w:type="dxa"/>
          <w:trHeight w:val="458"/>
        </w:trPr>
        <w:tc>
          <w:tcPr>
            <w:tcW w:w="625" w:type="dxa"/>
            <w:vAlign w:val="center"/>
          </w:tcPr>
          <w:p w14:paraId="716EE2E6" w14:textId="77777777" w:rsidR="0010000F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1a</w:t>
            </w:r>
          </w:p>
        </w:tc>
        <w:tc>
          <w:tcPr>
            <w:tcW w:w="3286" w:type="dxa"/>
            <w:gridSpan w:val="5"/>
            <w:vAlign w:val="center"/>
          </w:tcPr>
          <w:p w14:paraId="46037DFA" w14:textId="77777777" w:rsidR="0010000F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If yes, how many vaccines would you be willing to receive?</w:t>
            </w:r>
          </w:p>
        </w:tc>
        <w:tc>
          <w:tcPr>
            <w:tcW w:w="5804" w:type="dxa"/>
            <w:gridSpan w:val="6"/>
          </w:tcPr>
          <w:p w14:paraId="0F04B35E" w14:textId="77777777" w:rsidR="0010000F" w:rsidRPr="007427D4" w:rsidRDefault="0010000F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_ _</w:t>
            </w:r>
          </w:p>
        </w:tc>
      </w:tr>
      <w:tr w:rsidR="001F32AF" w:rsidRPr="007427D4" w14:paraId="3D7C8C79" w14:textId="77777777" w:rsidTr="001F32AF">
        <w:trPr>
          <w:gridAfter w:val="1"/>
          <w:wAfter w:w="43" w:type="dxa"/>
          <w:trHeight w:val="1007"/>
        </w:trPr>
        <w:tc>
          <w:tcPr>
            <w:tcW w:w="625" w:type="dxa"/>
            <w:vAlign w:val="center"/>
          </w:tcPr>
          <w:p w14:paraId="409858C0" w14:textId="77777777" w:rsidR="0010000F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2</w:t>
            </w:r>
          </w:p>
        </w:tc>
        <w:tc>
          <w:tcPr>
            <w:tcW w:w="3286" w:type="dxa"/>
            <w:gridSpan w:val="5"/>
            <w:vAlign w:val="center"/>
          </w:tcPr>
          <w:p w14:paraId="2F9192DF" w14:textId="77777777" w:rsidR="0010000F" w:rsidRPr="007427D4" w:rsidRDefault="0010000F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At what stage of </w:t>
            </w:r>
            <w:r w:rsidR="002B6955" w:rsidRPr="007427D4">
              <w:rPr>
                <w:rFonts w:cstheme="minorHAnsi"/>
              </w:rPr>
              <w:t>pregnancy are you more likely to take a vaccine?</w:t>
            </w:r>
          </w:p>
        </w:tc>
        <w:tc>
          <w:tcPr>
            <w:tcW w:w="5804" w:type="dxa"/>
            <w:gridSpan w:val="6"/>
          </w:tcPr>
          <w:p w14:paraId="7EBC35AC" w14:textId="77777777" w:rsidR="0010000F" w:rsidRPr="007427D4" w:rsidRDefault="002B6955" w:rsidP="009208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1" w:hanging="201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All throughout pregnancy</w:t>
            </w:r>
          </w:p>
          <w:p w14:paraId="1563FE53" w14:textId="77777777" w:rsidR="002B6955" w:rsidRPr="007427D4" w:rsidRDefault="002B6955" w:rsidP="009208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1" w:hanging="201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 xml:space="preserve">During the first three months </w:t>
            </w:r>
          </w:p>
          <w:p w14:paraId="38206CED" w14:textId="77777777" w:rsidR="002B6955" w:rsidRPr="007427D4" w:rsidRDefault="002B6955" w:rsidP="009208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1" w:hanging="201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During the first six months</w:t>
            </w:r>
          </w:p>
          <w:p w14:paraId="4EFF9178" w14:textId="77777777" w:rsidR="002B6955" w:rsidRPr="007427D4" w:rsidRDefault="002B6955" w:rsidP="009208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01" w:hanging="201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Only during the last three months</w:t>
            </w:r>
          </w:p>
        </w:tc>
      </w:tr>
      <w:tr w:rsidR="001F32AF" w:rsidRPr="001F32AF" w14:paraId="3EF17B04" w14:textId="77777777" w:rsidTr="001F32AF">
        <w:trPr>
          <w:gridAfter w:val="1"/>
          <w:wAfter w:w="43" w:type="dxa"/>
          <w:trHeight w:val="1007"/>
        </w:trPr>
        <w:tc>
          <w:tcPr>
            <w:tcW w:w="9715" w:type="dxa"/>
            <w:gridSpan w:val="12"/>
            <w:tcBorders>
              <w:left w:val="nil"/>
              <w:right w:val="nil"/>
            </w:tcBorders>
            <w:vAlign w:val="center"/>
          </w:tcPr>
          <w:p w14:paraId="6E25DCAA" w14:textId="77777777" w:rsidR="00794EFE" w:rsidRPr="001F32AF" w:rsidRDefault="00794EFE" w:rsidP="00920835">
            <w:pPr>
              <w:spacing w:after="0" w:line="240" w:lineRule="auto"/>
              <w:rPr>
                <w:rFonts w:eastAsia="Batang" w:cstheme="minorHAnsi"/>
                <w:b/>
              </w:rPr>
            </w:pPr>
          </w:p>
          <w:p w14:paraId="3D8F5660" w14:textId="1F54EE73" w:rsidR="00794EFE" w:rsidRPr="001F32AF" w:rsidRDefault="001F32AF" w:rsidP="00920835">
            <w:pPr>
              <w:spacing w:after="0" w:line="240" w:lineRule="auto"/>
              <w:jc w:val="center"/>
              <w:rPr>
                <w:rFonts w:eastAsia="Batang" w:cstheme="minorHAnsi"/>
                <w:b/>
                <w:u w:val="single"/>
              </w:rPr>
            </w:pPr>
            <w:r>
              <w:rPr>
                <w:rFonts w:eastAsia="Batang" w:cstheme="minorHAnsi"/>
                <w:b/>
                <w:u w:val="single"/>
              </w:rPr>
              <w:t>SECTION C:</w:t>
            </w:r>
            <w:r w:rsidR="00794EFE" w:rsidRPr="001F32AF">
              <w:rPr>
                <w:rFonts w:eastAsia="Batang" w:cstheme="minorHAnsi"/>
                <w:b/>
                <w:u w:val="single"/>
              </w:rPr>
              <w:t xml:space="preserve"> Moral Foundation Questions</w:t>
            </w:r>
          </w:p>
        </w:tc>
      </w:tr>
      <w:tr w:rsidR="001F32AF" w:rsidRPr="007427D4" w14:paraId="63A9A91E" w14:textId="77777777" w:rsidTr="001F32AF">
        <w:trPr>
          <w:gridAfter w:val="1"/>
          <w:wAfter w:w="43" w:type="dxa"/>
          <w:trHeight w:val="620"/>
        </w:trPr>
        <w:tc>
          <w:tcPr>
            <w:tcW w:w="9715" w:type="dxa"/>
            <w:gridSpan w:val="12"/>
            <w:vAlign w:val="center"/>
          </w:tcPr>
          <w:p w14:paraId="51090FA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Some vaccines given in pregnancy only protect the mother, or only protect the baby, or both. </w:t>
            </w:r>
          </w:p>
        </w:tc>
      </w:tr>
      <w:tr w:rsidR="007427D4" w:rsidRPr="007427D4" w14:paraId="4B9DC515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7EC9D9FB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3</w:t>
            </w:r>
          </w:p>
        </w:tc>
        <w:tc>
          <w:tcPr>
            <w:tcW w:w="3780" w:type="dxa"/>
            <w:gridSpan w:val="6"/>
            <w:vAlign w:val="center"/>
          </w:tcPr>
          <w:p w14:paraId="20BC7C94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Should a pregnant woman take a vacci</w:t>
            </w:r>
            <w:r w:rsidR="00175B64" w:rsidRPr="007427D4">
              <w:rPr>
                <w:rFonts w:cstheme="minorHAnsi"/>
              </w:rPr>
              <w:t>ne if it only protects the baby</w:t>
            </w:r>
            <w:r w:rsidRPr="007427D4">
              <w:rPr>
                <w:rFonts w:cstheme="minorHAnsi"/>
              </w:rPr>
              <w:t xml:space="preserve"> and not the mother?</w:t>
            </w:r>
          </w:p>
        </w:tc>
        <w:tc>
          <w:tcPr>
            <w:tcW w:w="1800" w:type="dxa"/>
            <w:gridSpan w:val="2"/>
          </w:tcPr>
          <w:p w14:paraId="7A04001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yes</w:t>
            </w:r>
          </w:p>
          <w:p w14:paraId="0685949C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no</w:t>
            </w:r>
          </w:p>
          <w:p w14:paraId="4DA2D526" w14:textId="77777777" w:rsidR="00974AA0" w:rsidRPr="007427D4" w:rsidRDefault="00974AA0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I do not know</w:t>
            </w:r>
          </w:p>
        </w:tc>
        <w:tc>
          <w:tcPr>
            <w:tcW w:w="3510" w:type="dxa"/>
            <w:gridSpan w:val="3"/>
          </w:tcPr>
          <w:p w14:paraId="7AD800A5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60ED3651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7E9E9C4E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3</w:t>
            </w:r>
            <w:r w:rsidR="00794EFE" w:rsidRPr="007427D4">
              <w:rPr>
                <w:rFonts w:cstheme="minorHAnsi"/>
              </w:rPr>
              <w:t>a</w:t>
            </w:r>
          </w:p>
        </w:tc>
        <w:tc>
          <w:tcPr>
            <w:tcW w:w="3780" w:type="dxa"/>
            <w:gridSpan w:val="6"/>
            <w:vAlign w:val="center"/>
          </w:tcPr>
          <w:p w14:paraId="25DF48D6" w14:textId="77777777" w:rsidR="00794EFE" w:rsidRPr="007427D4" w:rsidRDefault="00175B6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if it </w:t>
            </w:r>
            <w:r w:rsidRPr="007427D4">
              <w:rPr>
                <w:rFonts w:cstheme="minorHAnsi"/>
                <w:noProof/>
              </w:rPr>
              <w:t>helps prevent spread of diease in</w:t>
            </w:r>
            <w:r w:rsidRPr="007427D4">
              <w:rPr>
                <w:rFonts w:cstheme="minorHAnsi"/>
              </w:rPr>
              <w:t xml:space="preserve"> the community </w:t>
            </w:r>
            <w:r w:rsidRPr="007427D4">
              <w:rPr>
                <w:rFonts w:cstheme="minorHAnsi"/>
                <w:noProof/>
              </w:rPr>
              <w:t>but may not offer</w:t>
            </w:r>
            <w:r w:rsidRPr="007427D4">
              <w:rPr>
                <w:rFonts w:cstheme="minorHAnsi"/>
              </w:rPr>
              <w:t xml:space="preserve"> direct </w:t>
            </w:r>
            <w:r w:rsidRPr="007427D4">
              <w:rPr>
                <w:rFonts w:cstheme="minorHAnsi"/>
                <w:noProof/>
              </w:rPr>
              <w:t>benefits for</w:t>
            </w:r>
            <w:r w:rsidRPr="007427D4">
              <w:rPr>
                <w:rFonts w:cstheme="minorHAnsi"/>
              </w:rPr>
              <w:t xml:space="preserve"> the woman </w:t>
            </w:r>
            <w:r w:rsidRPr="007427D4">
              <w:rPr>
                <w:rFonts w:cstheme="minorHAnsi"/>
                <w:noProof/>
              </w:rPr>
              <w:t>or</w:t>
            </w:r>
            <w:r w:rsidRPr="007427D4">
              <w:rPr>
                <w:rFonts w:cstheme="minorHAnsi"/>
              </w:rPr>
              <w:t xml:space="preserve"> her </w:t>
            </w:r>
            <w:r w:rsidRPr="007427D4">
              <w:rPr>
                <w:rFonts w:cstheme="minorHAnsi"/>
                <w:noProof/>
              </w:rPr>
              <w:t>child"?</w:t>
            </w:r>
          </w:p>
        </w:tc>
        <w:tc>
          <w:tcPr>
            <w:tcW w:w="1800" w:type="dxa"/>
            <w:gridSpan w:val="2"/>
          </w:tcPr>
          <w:p w14:paraId="01F9EDD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yes</w:t>
            </w:r>
          </w:p>
          <w:p w14:paraId="6C254DFB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no</w:t>
            </w:r>
          </w:p>
        </w:tc>
        <w:tc>
          <w:tcPr>
            <w:tcW w:w="3510" w:type="dxa"/>
            <w:gridSpan w:val="3"/>
          </w:tcPr>
          <w:p w14:paraId="6E2D74F8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020DA668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0749B4BF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3</w:t>
            </w:r>
            <w:r w:rsidR="00794EFE" w:rsidRPr="007427D4">
              <w:rPr>
                <w:rFonts w:cstheme="minorHAnsi"/>
              </w:rPr>
              <w:t>b</w:t>
            </w:r>
          </w:p>
        </w:tc>
        <w:tc>
          <w:tcPr>
            <w:tcW w:w="3780" w:type="dxa"/>
            <w:gridSpan w:val="6"/>
            <w:vAlign w:val="center"/>
          </w:tcPr>
          <w:p w14:paraId="31A7A568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Should an experimental vaccine that could protect the mother or the baby be used on pregnant women</w:t>
            </w:r>
            <w:r w:rsidR="00175B64" w:rsidRPr="007427D4">
              <w:rPr>
                <w:rFonts w:cstheme="minorHAnsi"/>
              </w:rPr>
              <w:t xml:space="preserve"> (after the safety of the vaccine has been tested)</w:t>
            </w:r>
            <w:r w:rsidRPr="007427D4">
              <w:rPr>
                <w:rFonts w:cstheme="minorHAnsi"/>
              </w:rPr>
              <w:t>?</w:t>
            </w:r>
          </w:p>
        </w:tc>
        <w:tc>
          <w:tcPr>
            <w:tcW w:w="1800" w:type="dxa"/>
            <w:gridSpan w:val="2"/>
          </w:tcPr>
          <w:p w14:paraId="07814C18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yes</w:t>
            </w:r>
          </w:p>
          <w:p w14:paraId="0650E8D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no</w:t>
            </w:r>
          </w:p>
          <w:p w14:paraId="690276AB" w14:textId="77777777" w:rsidR="00974AA0" w:rsidRPr="007427D4" w:rsidRDefault="00974AA0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I do not know</w:t>
            </w:r>
          </w:p>
        </w:tc>
        <w:tc>
          <w:tcPr>
            <w:tcW w:w="3510" w:type="dxa"/>
            <w:gridSpan w:val="3"/>
          </w:tcPr>
          <w:p w14:paraId="1E8F7F26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F9A64AF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60B58FD6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3</w:t>
            </w:r>
            <w:r w:rsidR="00794EFE" w:rsidRPr="007427D4">
              <w:rPr>
                <w:rFonts w:cstheme="minorHAnsi"/>
              </w:rPr>
              <w:t>c</w:t>
            </w:r>
          </w:p>
        </w:tc>
        <w:tc>
          <w:tcPr>
            <w:tcW w:w="3780" w:type="dxa"/>
            <w:gridSpan w:val="6"/>
            <w:vAlign w:val="center"/>
          </w:tcPr>
          <w:p w14:paraId="305BFD75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When deciding to get a vaccine, who</w:t>
            </w:r>
            <w:r w:rsidR="00175B64" w:rsidRPr="007427D4">
              <w:rPr>
                <w:rFonts w:cstheme="minorHAnsi"/>
              </w:rPr>
              <w:t xml:space="preserve">se benefit do you </w:t>
            </w:r>
            <w:r w:rsidRPr="007427D4">
              <w:rPr>
                <w:rFonts w:cstheme="minorHAnsi"/>
              </w:rPr>
              <w:t>prioritize first, second and third between - the mother, the baby in the womb, and the baby after it is born  (list in order of top priority)</w:t>
            </w:r>
          </w:p>
        </w:tc>
        <w:tc>
          <w:tcPr>
            <w:tcW w:w="1800" w:type="dxa"/>
            <w:gridSpan w:val="2"/>
          </w:tcPr>
          <w:p w14:paraId="54172D85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1.write in </w:t>
            </w:r>
          </w:p>
          <w:p w14:paraId="183A341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2.wriet in </w:t>
            </w:r>
          </w:p>
          <w:p w14:paraId="0BEE0C7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write in</w:t>
            </w:r>
          </w:p>
        </w:tc>
        <w:tc>
          <w:tcPr>
            <w:tcW w:w="3510" w:type="dxa"/>
            <w:gridSpan w:val="3"/>
          </w:tcPr>
          <w:p w14:paraId="4661C39E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02E82AF8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511550B6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4</w:t>
            </w:r>
          </w:p>
        </w:tc>
        <w:tc>
          <w:tcPr>
            <w:tcW w:w="3780" w:type="dxa"/>
            <w:gridSpan w:val="6"/>
            <w:vAlign w:val="center"/>
          </w:tcPr>
          <w:p w14:paraId="39C6265E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Have you ever refused a vaccine</w:t>
            </w:r>
            <w:r w:rsidR="00175B64" w:rsidRPr="007427D4">
              <w:rPr>
                <w:rFonts w:cstheme="minorHAnsi"/>
              </w:rPr>
              <w:t xml:space="preserve"> (for you or your child)</w:t>
            </w:r>
            <w:r w:rsidRPr="007427D4">
              <w:rPr>
                <w:rFonts w:cstheme="minorHAnsi"/>
              </w:rPr>
              <w:t xml:space="preserve">? </w:t>
            </w:r>
          </w:p>
        </w:tc>
        <w:tc>
          <w:tcPr>
            <w:tcW w:w="1800" w:type="dxa"/>
            <w:gridSpan w:val="2"/>
          </w:tcPr>
          <w:p w14:paraId="01BAAC3C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1. Yes </w:t>
            </w:r>
          </w:p>
          <w:p w14:paraId="716E233B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2. No </w:t>
            </w:r>
          </w:p>
          <w:p w14:paraId="294A796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  <w:tc>
          <w:tcPr>
            <w:tcW w:w="3510" w:type="dxa"/>
            <w:gridSpan w:val="3"/>
          </w:tcPr>
          <w:p w14:paraId="29217091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04A6308D" w14:textId="77777777" w:rsidTr="001F32AF">
        <w:trPr>
          <w:gridAfter w:val="1"/>
          <w:wAfter w:w="43" w:type="dxa"/>
          <w:trHeight w:val="53"/>
        </w:trPr>
        <w:tc>
          <w:tcPr>
            <w:tcW w:w="625" w:type="dxa"/>
            <w:vAlign w:val="center"/>
          </w:tcPr>
          <w:p w14:paraId="1FC519BA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4</w:t>
            </w:r>
            <w:r w:rsidR="00794EFE" w:rsidRPr="007427D4">
              <w:rPr>
                <w:rFonts w:cstheme="minorHAnsi"/>
              </w:rPr>
              <w:t>a</w:t>
            </w:r>
          </w:p>
        </w:tc>
        <w:tc>
          <w:tcPr>
            <w:tcW w:w="3780" w:type="dxa"/>
            <w:gridSpan w:val="6"/>
            <w:vAlign w:val="center"/>
          </w:tcPr>
          <w:p w14:paraId="6778BFCC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If yes, Which Vaccine? </w:t>
            </w:r>
          </w:p>
        </w:tc>
        <w:tc>
          <w:tcPr>
            <w:tcW w:w="1800" w:type="dxa"/>
            <w:gridSpan w:val="2"/>
          </w:tcPr>
          <w:p w14:paraId="1E62F40A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Write in</w:t>
            </w:r>
          </w:p>
        </w:tc>
        <w:tc>
          <w:tcPr>
            <w:tcW w:w="3510" w:type="dxa"/>
            <w:gridSpan w:val="3"/>
          </w:tcPr>
          <w:p w14:paraId="5538F1E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1F32AF" w:rsidRPr="007427D4" w14:paraId="212377BD" w14:textId="77777777" w:rsidTr="001F32AF">
        <w:trPr>
          <w:gridAfter w:val="1"/>
          <w:wAfter w:w="43" w:type="dxa"/>
          <w:trHeight w:val="620"/>
        </w:trPr>
        <w:tc>
          <w:tcPr>
            <w:tcW w:w="9715" w:type="dxa"/>
            <w:gridSpan w:val="12"/>
            <w:vAlign w:val="center"/>
          </w:tcPr>
          <w:p w14:paraId="76A132B6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If no or not sure </w:t>
            </w:r>
            <w:r w:rsidR="00267F90" w:rsidRPr="007427D4">
              <w:rPr>
                <w:rFonts w:cstheme="minorHAnsi"/>
              </w:rPr>
              <w:t>skip to Q14</w:t>
            </w:r>
            <w:r w:rsidRPr="007427D4">
              <w:rPr>
                <w:rFonts w:cstheme="minorHAnsi"/>
              </w:rPr>
              <w:t>c</w:t>
            </w:r>
          </w:p>
        </w:tc>
      </w:tr>
      <w:tr w:rsidR="007427D4" w:rsidRPr="007427D4" w14:paraId="02F15472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68B55ECE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lastRenderedPageBreak/>
              <w:t>14</w:t>
            </w:r>
            <w:r w:rsidR="00794EFE" w:rsidRPr="007427D4">
              <w:rPr>
                <w:rFonts w:cstheme="minorHAnsi"/>
              </w:rPr>
              <w:t>b</w:t>
            </w:r>
          </w:p>
        </w:tc>
        <w:tc>
          <w:tcPr>
            <w:tcW w:w="3780" w:type="dxa"/>
            <w:gridSpan w:val="6"/>
            <w:vAlign w:val="center"/>
          </w:tcPr>
          <w:p w14:paraId="1102FA2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What are the reasons </w:t>
            </w:r>
            <w:r w:rsidR="00974AA0" w:rsidRPr="007427D4">
              <w:rPr>
                <w:rFonts w:cstheme="minorHAnsi"/>
              </w:rPr>
              <w:t xml:space="preserve">why </w:t>
            </w:r>
            <w:r w:rsidRPr="007427D4">
              <w:rPr>
                <w:rFonts w:cstheme="minorHAnsi"/>
              </w:rPr>
              <w:t>you refused a vaccine? (mark all that apply)</w:t>
            </w:r>
          </w:p>
        </w:tc>
        <w:tc>
          <w:tcPr>
            <w:tcW w:w="5310" w:type="dxa"/>
            <w:gridSpan w:val="5"/>
          </w:tcPr>
          <w:p w14:paraId="3A44550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distance to clinic</w:t>
            </w:r>
          </w:p>
          <w:p w14:paraId="6A7FE994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2. there were no vaccines at the clinic (unavailable) </w:t>
            </w:r>
          </w:p>
          <w:p w14:paraId="4830B765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cost</w:t>
            </w:r>
          </w:p>
          <w:p w14:paraId="0FF8755C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. didn’t think it was safe/side effects</w:t>
            </w:r>
          </w:p>
          <w:p w14:paraId="49BB11D4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5. religious reasons</w:t>
            </w:r>
          </w:p>
          <w:p w14:paraId="28A7CFD4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. cultural reason</w:t>
            </w:r>
          </w:p>
          <w:p w14:paraId="48DCBB60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7. family/friends told me not too </w:t>
            </w:r>
          </w:p>
          <w:p w14:paraId="570D3707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8. I did not think it was effective</w:t>
            </w:r>
          </w:p>
          <w:p w14:paraId="3104E9A0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9. Not enough information</w:t>
            </w:r>
          </w:p>
          <w:p w14:paraId="2483700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0. Do not like injections</w:t>
            </w:r>
          </w:p>
          <w:p w14:paraId="616E5CCA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11. Not important or necessary </w:t>
            </w:r>
          </w:p>
          <w:p w14:paraId="61EAA8D1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2. I think I was Not at risk of the disease</w:t>
            </w:r>
          </w:p>
          <w:p w14:paraId="025B484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3. Other: ____</w:t>
            </w:r>
          </w:p>
        </w:tc>
      </w:tr>
      <w:tr w:rsidR="007427D4" w:rsidRPr="007427D4" w14:paraId="0318F5A0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7F413BCE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4</w:t>
            </w:r>
            <w:r w:rsidR="00794EFE" w:rsidRPr="007427D4">
              <w:rPr>
                <w:rFonts w:cstheme="minorHAnsi"/>
              </w:rPr>
              <w:t>c</w:t>
            </w:r>
          </w:p>
        </w:tc>
        <w:tc>
          <w:tcPr>
            <w:tcW w:w="3780" w:type="dxa"/>
            <w:gridSpan w:val="6"/>
            <w:vAlign w:val="center"/>
          </w:tcPr>
          <w:p w14:paraId="04A04CFD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What would make you not receive a vaccine? (Prompted choice; mark all that apply)</w:t>
            </w:r>
          </w:p>
          <w:p w14:paraId="14B63B30" w14:textId="77777777" w:rsidR="00974AA0" w:rsidRPr="007427D4" w:rsidRDefault="00974AA0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Probe to get more</w:t>
            </w:r>
          </w:p>
        </w:tc>
        <w:tc>
          <w:tcPr>
            <w:tcW w:w="5310" w:type="dxa"/>
            <w:gridSpan w:val="5"/>
          </w:tcPr>
          <w:p w14:paraId="2E095989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hd w:val="clear" w:color="auto" w:fill="F5F5F5"/>
              </w:rPr>
            </w:pPr>
            <w:r w:rsidRPr="007427D4">
              <w:rPr>
                <w:rFonts w:eastAsia="Batang" w:cstheme="minorHAnsi"/>
              </w:rPr>
              <w:t xml:space="preserve">1. </w:t>
            </w:r>
            <w:r w:rsidRPr="007427D4">
              <w:rPr>
                <w:rFonts w:cstheme="minorHAnsi"/>
              </w:rPr>
              <w:t>You have concerns that the vaccine could weaken your immune system</w:t>
            </w:r>
          </w:p>
          <w:p w14:paraId="37BC9FFB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 xml:space="preserve">2. </w:t>
            </w:r>
            <w:r w:rsidRPr="007427D4">
              <w:rPr>
                <w:rFonts w:cstheme="minorHAnsi"/>
              </w:rPr>
              <w:t>You believe that it is better to suffer from the natural disease than to be vaccinated</w:t>
            </w:r>
          </w:p>
          <w:p w14:paraId="5A523766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 xml:space="preserve">3. </w:t>
            </w:r>
            <w:r w:rsidRPr="007427D4">
              <w:rPr>
                <w:rFonts w:cstheme="minorHAnsi"/>
              </w:rPr>
              <w:t>You bel</w:t>
            </w:r>
            <w:r w:rsidR="007E7B61" w:rsidRPr="007427D4">
              <w:rPr>
                <w:rFonts w:cstheme="minorHAnsi"/>
              </w:rPr>
              <w:t>ieve that the disease</w:t>
            </w:r>
            <w:r w:rsidRPr="007427D4">
              <w:rPr>
                <w:rFonts w:cstheme="minorHAnsi"/>
              </w:rPr>
              <w:t> is not dangerous for yourself</w:t>
            </w:r>
          </w:p>
          <w:p w14:paraId="1F242E61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4. </w:t>
            </w:r>
            <w:r w:rsidRPr="007427D4">
              <w:rPr>
                <w:rFonts w:cstheme="minorHAnsi"/>
              </w:rPr>
              <w:t>You</w:t>
            </w:r>
            <w:r w:rsidR="007E7B61" w:rsidRPr="007427D4">
              <w:rPr>
                <w:rFonts w:cstheme="minorHAnsi"/>
              </w:rPr>
              <w:t xml:space="preserve"> believe that the disease</w:t>
            </w:r>
            <w:r w:rsidRPr="007427D4">
              <w:rPr>
                <w:rFonts w:cstheme="minorHAnsi"/>
              </w:rPr>
              <w:t> is not dangerous for a baby already born</w:t>
            </w:r>
          </w:p>
          <w:p w14:paraId="4A140F69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5. </w:t>
            </w:r>
            <w:r w:rsidRPr="007427D4">
              <w:rPr>
                <w:rFonts w:cstheme="minorHAnsi"/>
              </w:rPr>
              <w:t>You believe that the vaccine is not effective</w:t>
            </w:r>
          </w:p>
          <w:p w14:paraId="7EA0169E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6. For</w:t>
            </w:r>
            <w:r w:rsidRPr="007427D4">
              <w:rPr>
                <w:rFonts w:cstheme="minorHAnsi"/>
              </w:rPr>
              <w:t xml:space="preserve"> ethical or moral reasons</w:t>
            </w:r>
          </w:p>
          <w:p w14:paraId="5E90A5AE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7. For</w:t>
            </w:r>
            <w:r w:rsidRPr="007427D4">
              <w:rPr>
                <w:rFonts w:cstheme="minorHAnsi"/>
              </w:rPr>
              <w:t> religious reasons</w:t>
            </w:r>
          </w:p>
          <w:p w14:paraId="6E30EED5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cstheme="minorHAnsi"/>
              </w:rPr>
              <w:t>8. For cultural beliefs</w:t>
            </w:r>
          </w:p>
          <w:p w14:paraId="66474D6C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9.</w:t>
            </w:r>
            <w:r w:rsidRPr="007427D4">
              <w:rPr>
                <w:rFonts w:cstheme="minorHAnsi"/>
              </w:rPr>
              <w:t>You have concerns that the vaccine could be dangerous for the baby who is in the womb</w:t>
            </w:r>
          </w:p>
          <w:p w14:paraId="587225BD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 xml:space="preserve">10. </w:t>
            </w:r>
            <w:r w:rsidRPr="007427D4">
              <w:rPr>
                <w:rFonts w:cstheme="minorHAnsi"/>
              </w:rPr>
              <w:t>Your husband or household member does not authorize you to get the vaccine</w:t>
            </w:r>
          </w:p>
          <w:p w14:paraId="2E1EA704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cstheme="minorHAnsi"/>
              </w:rPr>
              <w:t>11. For medical reasons (immunocompromised, HIV +)</w:t>
            </w:r>
          </w:p>
          <w:p w14:paraId="68FA18BF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2. I would never refuse vaccination against tetanus during pregnancy</w:t>
            </w:r>
            <w:r w:rsidR="00091529" w:rsidRPr="007427D4">
              <w:rPr>
                <w:rFonts w:eastAsia="Batang" w:cstheme="minorHAnsi"/>
              </w:rPr>
              <w:t>.</w:t>
            </w:r>
          </w:p>
          <w:p w14:paraId="5D943E7D" w14:textId="77777777" w:rsidR="00091529" w:rsidRPr="007427D4" w:rsidRDefault="00372FD3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3. Influence </w:t>
            </w:r>
            <w:r w:rsidR="00091529" w:rsidRPr="007427D4">
              <w:rPr>
                <w:rFonts w:eastAsia="Batang" w:cstheme="minorHAnsi"/>
              </w:rPr>
              <w:t>from political leaders</w:t>
            </w:r>
          </w:p>
          <w:p w14:paraId="1B2E18DB" w14:textId="77777777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</w:t>
            </w:r>
            <w:r w:rsidR="00091529" w:rsidRPr="007427D4">
              <w:rPr>
                <w:rFonts w:eastAsia="Batang" w:cstheme="minorHAnsi"/>
              </w:rPr>
              <w:t>4</w:t>
            </w:r>
            <w:r w:rsidRPr="007427D4">
              <w:rPr>
                <w:rFonts w:eastAsia="Batang" w:cstheme="minorHAnsi"/>
              </w:rPr>
              <w:t>.</w:t>
            </w:r>
            <w:r w:rsidR="00974AA0" w:rsidRPr="007427D4">
              <w:rPr>
                <w:rFonts w:eastAsia="Batang" w:cstheme="minorHAnsi"/>
              </w:rPr>
              <w:t xml:space="preserve"> If I </w:t>
            </w:r>
            <w:r w:rsidR="00D867A5" w:rsidRPr="007427D4">
              <w:rPr>
                <w:rFonts w:eastAsia="Batang" w:cstheme="minorHAnsi"/>
              </w:rPr>
              <w:t>see the vaccine causing</w:t>
            </w:r>
            <w:r w:rsidR="00974AA0" w:rsidRPr="007427D4">
              <w:rPr>
                <w:rFonts w:eastAsia="Batang" w:cstheme="minorHAnsi"/>
              </w:rPr>
              <w:t xml:space="preserve"> side effects to a mother</w:t>
            </w:r>
            <w:r w:rsidR="00D867A5" w:rsidRPr="007427D4">
              <w:rPr>
                <w:rFonts w:eastAsia="Batang" w:cstheme="minorHAnsi"/>
              </w:rPr>
              <w:t xml:space="preserve"> or child.</w:t>
            </w:r>
          </w:p>
          <w:p w14:paraId="527C3C0F" w14:textId="0533D90E" w:rsidR="00794EFE" w:rsidRPr="007427D4" w:rsidRDefault="00794EFE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</w:t>
            </w:r>
            <w:r w:rsidR="00091529" w:rsidRPr="007427D4">
              <w:rPr>
                <w:rFonts w:eastAsia="Batang" w:cstheme="minorHAnsi"/>
              </w:rPr>
              <w:t>5</w:t>
            </w:r>
            <w:r w:rsidRPr="007427D4">
              <w:rPr>
                <w:rFonts w:eastAsia="Batang" w:cstheme="minorHAnsi"/>
              </w:rPr>
              <w:t>. I don’t want to answer</w:t>
            </w:r>
          </w:p>
        </w:tc>
      </w:tr>
      <w:tr w:rsidR="007427D4" w:rsidRPr="007427D4" w14:paraId="129224DA" w14:textId="77777777" w:rsidTr="001F32AF">
        <w:trPr>
          <w:gridAfter w:val="1"/>
          <w:wAfter w:w="43" w:type="dxa"/>
          <w:trHeight w:val="1070"/>
        </w:trPr>
        <w:tc>
          <w:tcPr>
            <w:tcW w:w="625" w:type="dxa"/>
            <w:vAlign w:val="center"/>
          </w:tcPr>
          <w:p w14:paraId="6F93BD5C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4</w:t>
            </w:r>
            <w:r w:rsidR="00794EFE" w:rsidRPr="007427D4">
              <w:rPr>
                <w:rFonts w:cstheme="minorHAnsi"/>
              </w:rPr>
              <w:t>d</w:t>
            </w:r>
          </w:p>
        </w:tc>
        <w:tc>
          <w:tcPr>
            <w:tcW w:w="3780" w:type="dxa"/>
            <w:gridSpan w:val="6"/>
            <w:vAlign w:val="center"/>
          </w:tcPr>
          <w:p w14:paraId="11D46225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Please give the top 3 reasons why you would NOT receive a vaccine during pregnancy. (mark all that apply; write in question)</w:t>
            </w:r>
          </w:p>
        </w:tc>
        <w:tc>
          <w:tcPr>
            <w:tcW w:w="5310" w:type="dxa"/>
            <w:gridSpan w:val="5"/>
          </w:tcPr>
          <w:p w14:paraId="1BC5E941" w14:textId="77777777" w:rsidR="00794EFE" w:rsidRPr="007427D4" w:rsidRDefault="00D867A5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Drop-down created by the programmer based on choices </w:t>
            </w:r>
            <w:r w:rsidR="00091529" w:rsidRPr="007427D4">
              <w:rPr>
                <w:rFonts w:eastAsia="Batang" w:cstheme="minorHAnsi"/>
              </w:rPr>
              <w:t>i</w:t>
            </w:r>
            <w:r w:rsidRPr="007427D4">
              <w:rPr>
                <w:rFonts w:eastAsia="Batang" w:cstheme="minorHAnsi"/>
              </w:rPr>
              <w:t>n section 14c</w:t>
            </w:r>
          </w:p>
        </w:tc>
      </w:tr>
      <w:tr w:rsidR="007427D4" w:rsidRPr="007427D4" w14:paraId="79E4CBB1" w14:textId="77777777" w:rsidTr="001F32AF">
        <w:trPr>
          <w:gridAfter w:val="1"/>
          <w:wAfter w:w="43" w:type="dxa"/>
          <w:trHeight w:val="1520"/>
        </w:trPr>
        <w:tc>
          <w:tcPr>
            <w:tcW w:w="625" w:type="dxa"/>
            <w:vAlign w:val="center"/>
          </w:tcPr>
          <w:p w14:paraId="0B9C888E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4</w:t>
            </w:r>
            <w:r w:rsidR="00794EFE" w:rsidRPr="007427D4">
              <w:rPr>
                <w:rFonts w:cstheme="minorHAnsi"/>
              </w:rPr>
              <w:t>e</w:t>
            </w:r>
          </w:p>
        </w:tc>
        <w:tc>
          <w:tcPr>
            <w:tcW w:w="3780" w:type="dxa"/>
            <w:gridSpan w:val="6"/>
            <w:vAlign w:val="center"/>
          </w:tcPr>
          <w:p w14:paraId="0F2F5C65" w14:textId="77777777" w:rsidR="00794EFE" w:rsidRPr="007427D4" w:rsidRDefault="00794EFE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Please give the top 3 reasons why you would receive a vaccine during pregnancy. (mark all that apply; write in question)</w:t>
            </w:r>
          </w:p>
        </w:tc>
        <w:tc>
          <w:tcPr>
            <w:tcW w:w="5310" w:type="dxa"/>
            <w:gridSpan w:val="5"/>
          </w:tcPr>
          <w:p w14:paraId="26F859FF" w14:textId="77777777" w:rsidR="00BA11B4" w:rsidRPr="007427D4" w:rsidRDefault="00BA11B4" w:rsidP="00920835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a doctor, nurse or other health care providers recommended it.</w:t>
            </w:r>
          </w:p>
          <w:p w14:paraId="20A1542B" w14:textId="77777777" w:rsidR="00BA11B4" w:rsidRPr="007427D4" w:rsidRDefault="00BA11B4" w:rsidP="00920835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the Kenya Ministry of Health recommended it</w:t>
            </w:r>
          </w:p>
          <w:p w14:paraId="6826C8DD" w14:textId="77777777" w:rsidR="00BA11B4" w:rsidRPr="007427D4" w:rsidRDefault="00BA11B4" w:rsidP="00920835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an NGO recommended it.</w:t>
            </w:r>
          </w:p>
          <w:p w14:paraId="32F4BEEC" w14:textId="77777777" w:rsidR="00BA11B4" w:rsidRPr="007427D4" w:rsidRDefault="00BA11B4" w:rsidP="00920835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a friend/relative/neighbor recommended it.</w:t>
            </w:r>
          </w:p>
          <w:p w14:paraId="724D2824" w14:textId="77777777" w:rsidR="00BA11B4" w:rsidRPr="007427D4" w:rsidRDefault="00BA11B4" w:rsidP="00920835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another pregnant woman recommended it.</w:t>
            </w:r>
          </w:p>
          <w:p w14:paraId="1509E710" w14:textId="77777777" w:rsidR="00BA11B4" w:rsidRPr="007427D4" w:rsidRDefault="00BA11B4" w:rsidP="00920835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Vaccines help prevent diseases.</w:t>
            </w:r>
          </w:p>
          <w:p w14:paraId="37F21F90" w14:textId="77777777" w:rsidR="00BA11B4" w:rsidRPr="007427D4" w:rsidRDefault="00BA11B4" w:rsidP="00920835">
            <w:pPr>
              <w:numPr>
                <w:ilvl w:val="0"/>
                <w:numId w:val="4"/>
              </w:numPr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You believe that diseases are dangerous for a baby already born.</w:t>
            </w:r>
          </w:p>
          <w:p w14:paraId="5EB1AD7A" w14:textId="77777777" w:rsidR="00BA11B4" w:rsidRPr="007427D4" w:rsidRDefault="00BA11B4" w:rsidP="00920835">
            <w:pPr>
              <w:numPr>
                <w:ilvl w:val="0"/>
                <w:numId w:val="4"/>
              </w:numPr>
              <w:spacing w:after="16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You believe that vaccines are effective.</w:t>
            </w:r>
          </w:p>
          <w:p w14:paraId="61591D2D" w14:textId="77777777" w:rsidR="00BA11B4" w:rsidRPr="007427D4" w:rsidRDefault="00BA11B4" w:rsidP="007427D4">
            <w:pPr>
              <w:numPr>
                <w:ilvl w:val="0"/>
                <w:numId w:val="4"/>
              </w:numPr>
              <w:spacing w:after="0" w:line="240" w:lineRule="auto"/>
              <w:ind w:left="254" w:hanging="254"/>
              <w:contextualSpacing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lastRenderedPageBreak/>
              <w:t>For ethical/moral and or recommended by local or religious leaders.</w:t>
            </w:r>
          </w:p>
          <w:p w14:paraId="32C12ADB" w14:textId="77777777" w:rsidR="00BA11B4" w:rsidRPr="007427D4" w:rsidRDefault="00BA11B4" w:rsidP="00920835">
            <w:pPr>
              <w:pStyle w:val="ListParagraph"/>
              <w:numPr>
                <w:ilvl w:val="0"/>
                <w:numId w:val="4"/>
              </w:numPr>
              <w:tabs>
                <w:tab w:val="left" w:pos="434"/>
                <w:tab w:val="left" w:pos="509"/>
              </w:tabs>
              <w:spacing w:after="160" w:line="240" w:lineRule="auto"/>
              <w:ind w:left="254" w:hanging="254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The vaccines is beneficial to the baby in the womb.</w:t>
            </w:r>
          </w:p>
          <w:p w14:paraId="3795CF6D" w14:textId="77777777" w:rsidR="00BA11B4" w:rsidRPr="007427D4" w:rsidRDefault="00BA11B4" w:rsidP="00920835">
            <w:pPr>
              <w:pStyle w:val="ListParagraph"/>
              <w:numPr>
                <w:ilvl w:val="0"/>
                <w:numId w:val="4"/>
              </w:numPr>
              <w:tabs>
                <w:tab w:val="left" w:pos="397"/>
                <w:tab w:val="left" w:pos="532"/>
              </w:tabs>
              <w:spacing w:after="160" w:line="240" w:lineRule="auto"/>
              <w:ind w:left="254" w:hanging="254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The vaccines are offered for free/affordable, accessible and available.</w:t>
            </w:r>
          </w:p>
          <w:p w14:paraId="09436776" w14:textId="77777777" w:rsidR="00BA11B4" w:rsidRPr="007427D4" w:rsidRDefault="00BA11B4" w:rsidP="00920835">
            <w:pPr>
              <w:pStyle w:val="ListParagraph"/>
              <w:numPr>
                <w:ilvl w:val="0"/>
                <w:numId w:val="4"/>
              </w:numPr>
              <w:tabs>
                <w:tab w:val="left" w:pos="434"/>
                <w:tab w:val="left" w:pos="539"/>
              </w:tabs>
              <w:spacing w:after="160" w:line="240" w:lineRule="auto"/>
              <w:ind w:left="254" w:hanging="254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I believe vaccines are important and safe</w:t>
            </w:r>
          </w:p>
        </w:tc>
      </w:tr>
      <w:tr w:rsidR="001F32AF" w:rsidRPr="007427D4" w14:paraId="6E00EF87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0F0B19DD" w14:textId="77777777" w:rsidR="00794EFE" w:rsidRPr="007427D4" w:rsidRDefault="00267F9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lastRenderedPageBreak/>
              <w:t>15</w:t>
            </w:r>
          </w:p>
        </w:tc>
        <w:tc>
          <w:tcPr>
            <w:tcW w:w="9090" w:type="dxa"/>
            <w:gridSpan w:val="11"/>
            <w:vAlign w:val="center"/>
          </w:tcPr>
          <w:p w14:paraId="37EBD96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In your opinion, how much do you trust the following sources of information with regards to vaccination?</w:t>
            </w:r>
          </w:p>
        </w:tc>
      </w:tr>
      <w:tr w:rsidR="007427D4" w:rsidRPr="007427D4" w14:paraId="0388B600" w14:textId="77777777" w:rsidTr="001F32AF">
        <w:trPr>
          <w:gridAfter w:val="1"/>
          <w:wAfter w:w="43" w:type="dxa"/>
          <w:trHeight w:val="494"/>
        </w:trPr>
        <w:tc>
          <w:tcPr>
            <w:tcW w:w="4405" w:type="dxa"/>
            <w:gridSpan w:val="7"/>
            <w:vAlign w:val="center"/>
          </w:tcPr>
          <w:p w14:paraId="34F21271" w14:textId="52A101C9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Source/Recommendation by</w:t>
            </w:r>
          </w:p>
        </w:tc>
        <w:tc>
          <w:tcPr>
            <w:tcW w:w="1800" w:type="dxa"/>
            <w:gridSpan w:val="2"/>
            <w:vAlign w:val="center"/>
          </w:tcPr>
          <w:p w14:paraId="45BA5164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High</w:t>
            </w:r>
          </w:p>
        </w:tc>
        <w:tc>
          <w:tcPr>
            <w:tcW w:w="1710" w:type="dxa"/>
            <w:gridSpan w:val="2"/>
            <w:vAlign w:val="center"/>
          </w:tcPr>
          <w:p w14:paraId="1F9A7B01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Medium</w:t>
            </w:r>
          </w:p>
        </w:tc>
        <w:tc>
          <w:tcPr>
            <w:tcW w:w="1800" w:type="dxa"/>
            <w:vAlign w:val="center"/>
          </w:tcPr>
          <w:p w14:paraId="17D14917" w14:textId="47A78445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Low</w:t>
            </w:r>
          </w:p>
        </w:tc>
      </w:tr>
      <w:tr w:rsidR="007427D4" w:rsidRPr="007427D4" w14:paraId="77D3FE60" w14:textId="77777777" w:rsidTr="001F32AF">
        <w:trPr>
          <w:gridAfter w:val="1"/>
          <w:wAfter w:w="43" w:type="dxa"/>
          <w:trHeight w:val="350"/>
        </w:trPr>
        <w:tc>
          <w:tcPr>
            <w:tcW w:w="625" w:type="dxa"/>
            <w:vMerge w:val="restart"/>
          </w:tcPr>
          <w:p w14:paraId="2EBAE376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52B4E7F4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A</w:t>
            </w:r>
          </w:p>
        </w:tc>
        <w:tc>
          <w:tcPr>
            <w:tcW w:w="3420" w:type="dxa"/>
            <w:gridSpan w:val="4"/>
            <w:vAlign w:val="center"/>
          </w:tcPr>
          <w:p w14:paraId="01335D6D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Doctor or nurse </w:t>
            </w:r>
          </w:p>
        </w:tc>
        <w:tc>
          <w:tcPr>
            <w:tcW w:w="1800" w:type="dxa"/>
            <w:gridSpan w:val="2"/>
          </w:tcPr>
          <w:p w14:paraId="2A93D3A6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2009A60F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042B51DD" w14:textId="426461D3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6B11B62D" w14:textId="77777777" w:rsidTr="001F32AF">
        <w:trPr>
          <w:gridAfter w:val="1"/>
          <w:wAfter w:w="43" w:type="dxa"/>
          <w:trHeight w:val="350"/>
        </w:trPr>
        <w:tc>
          <w:tcPr>
            <w:tcW w:w="625" w:type="dxa"/>
            <w:vMerge/>
          </w:tcPr>
          <w:p w14:paraId="1AD29E2E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1D0AF8CB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B</w:t>
            </w:r>
          </w:p>
        </w:tc>
        <w:tc>
          <w:tcPr>
            <w:tcW w:w="3420" w:type="dxa"/>
            <w:gridSpan w:val="4"/>
            <w:vAlign w:val="center"/>
          </w:tcPr>
          <w:p w14:paraId="48F7526C" w14:textId="77777777" w:rsidR="00FE03C9" w:rsidRPr="007427D4" w:rsidDel="008D70F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Community Health Worker </w:t>
            </w:r>
          </w:p>
        </w:tc>
        <w:tc>
          <w:tcPr>
            <w:tcW w:w="1800" w:type="dxa"/>
            <w:gridSpan w:val="2"/>
          </w:tcPr>
          <w:p w14:paraId="5321C86F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44DFD684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21323F0" w14:textId="7D83D06D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03168A7C" w14:textId="77777777" w:rsidTr="001F32AF">
        <w:trPr>
          <w:gridAfter w:val="1"/>
          <w:wAfter w:w="43" w:type="dxa"/>
          <w:trHeight w:val="359"/>
        </w:trPr>
        <w:tc>
          <w:tcPr>
            <w:tcW w:w="625" w:type="dxa"/>
            <w:vMerge/>
          </w:tcPr>
          <w:p w14:paraId="2186CFD0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4BDF34F4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C</w:t>
            </w:r>
          </w:p>
        </w:tc>
        <w:tc>
          <w:tcPr>
            <w:tcW w:w="3420" w:type="dxa"/>
            <w:gridSpan w:val="4"/>
            <w:vAlign w:val="center"/>
          </w:tcPr>
          <w:p w14:paraId="4CFF5F0A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Alternative medicine practitioner/traditional healers </w:t>
            </w:r>
          </w:p>
        </w:tc>
        <w:tc>
          <w:tcPr>
            <w:tcW w:w="1800" w:type="dxa"/>
            <w:gridSpan w:val="2"/>
          </w:tcPr>
          <w:p w14:paraId="7BEDD9C5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5A852323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EC86448" w14:textId="375BDEF5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4BC4CE0B" w14:textId="77777777" w:rsidTr="001F32AF">
        <w:trPr>
          <w:gridAfter w:val="1"/>
          <w:wAfter w:w="43" w:type="dxa"/>
          <w:trHeight w:val="332"/>
        </w:trPr>
        <w:tc>
          <w:tcPr>
            <w:tcW w:w="625" w:type="dxa"/>
            <w:vMerge/>
          </w:tcPr>
          <w:p w14:paraId="12CB66DB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20358EB1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D</w:t>
            </w:r>
          </w:p>
        </w:tc>
        <w:tc>
          <w:tcPr>
            <w:tcW w:w="3420" w:type="dxa"/>
            <w:gridSpan w:val="4"/>
            <w:vAlign w:val="center"/>
          </w:tcPr>
          <w:p w14:paraId="41AFF072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Relative</w:t>
            </w:r>
          </w:p>
        </w:tc>
        <w:tc>
          <w:tcPr>
            <w:tcW w:w="1800" w:type="dxa"/>
            <w:gridSpan w:val="2"/>
          </w:tcPr>
          <w:p w14:paraId="15A81E95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40686E7D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DA9F372" w14:textId="0486BF60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790CAE70" w14:textId="77777777" w:rsidTr="001F32AF">
        <w:trPr>
          <w:gridAfter w:val="1"/>
          <w:wAfter w:w="43" w:type="dxa"/>
          <w:trHeight w:val="332"/>
        </w:trPr>
        <w:tc>
          <w:tcPr>
            <w:tcW w:w="625" w:type="dxa"/>
            <w:vMerge/>
          </w:tcPr>
          <w:p w14:paraId="58216771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148A4607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E</w:t>
            </w:r>
          </w:p>
        </w:tc>
        <w:tc>
          <w:tcPr>
            <w:tcW w:w="3420" w:type="dxa"/>
            <w:gridSpan w:val="4"/>
            <w:vAlign w:val="center"/>
          </w:tcPr>
          <w:p w14:paraId="17AD2435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Friend/Neighbor</w:t>
            </w:r>
          </w:p>
        </w:tc>
        <w:tc>
          <w:tcPr>
            <w:tcW w:w="1800" w:type="dxa"/>
            <w:gridSpan w:val="2"/>
          </w:tcPr>
          <w:p w14:paraId="6852B86E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4F5C05B1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487A301F" w14:textId="6CFA09EF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3A2C5DCA" w14:textId="77777777" w:rsidTr="001F32AF">
        <w:trPr>
          <w:gridAfter w:val="1"/>
          <w:wAfter w:w="43" w:type="dxa"/>
          <w:trHeight w:val="260"/>
        </w:trPr>
        <w:tc>
          <w:tcPr>
            <w:tcW w:w="625" w:type="dxa"/>
            <w:vMerge/>
          </w:tcPr>
          <w:p w14:paraId="768CFEE3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1A1B4294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F</w:t>
            </w:r>
          </w:p>
        </w:tc>
        <w:tc>
          <w:tcPr>
            <w:tcW w:w="3420" w:type="dxa"/>
            <w:gridSpan w:val="4"/>
            <w:vAlign w:val="center"/>
          </w:tcPr>
          <w:p w14:paraId="22D5E1D6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Religious leader</w:t>
            </w:r>
          </w:p>
        </w:tc>
        <w:tc>
          <w:tcPr>
            <w:tcW w:w="1800" w:type="dxa"/>
            <w:gridSpan w:val="2"/>
          </w:tcPr>
          <w:p w14:paraId="02459FD2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563824E9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4410DCEF" w14:textId="53AE0665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27A08FF" w14:textId="77777777" w:rsidTr="001F32AF">
        <w:trPr>
          <w:gridAfter w:val="1"/>
          <w:wAfter w:w="43" w:type="dxa"/>
          <w:trHeight w:val="350"/>
        </w:trPr>
        <w:tc>
          <w:tcPr>
            <w:tcW w:w="625" w:type="dxa"/>
            <w:vMerge/>
          </w:tcPr>
          <w:p w14:paraId="5316ED77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31A0DB54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G</w:t>
            </w:r>
          </w:p>
        </w:tc>
        <w:tc>
          <w:tcPr>
            <w:tcW w:w="3420" w:type="dxa"/>
            <w:gridSpan w:val="4"/>
            <w:vAlign w:val="center"/>
          </w:tcPr>
          <w:p w14:paraId="030AEAFA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Local leader</w:t>
            </w:r>
          </w:p>
        </w:tc>
        <w:tc>
          <w:tcPr>
            <w:tcW w:w="1800" w:type="dxa"/>
            <w:gridSpan w:val="2"/>
          </w:tcPr>
          <w:p w14:paraId="54E53AE8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3DD489C8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7911B810" w14:textId="49E6FF14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5A910F5" w14:textId="77777777" w:rsidTr="001F32AF">
        <w:trPr>
          <w:gridAfter w:val="1"/>
          <w:wAfter w:w="43" w:type="dxa"/>
          <w:trHeight w:val="341"/>
        </w:trPr>
        <w:tc>
          <w:tcPr>
            <w:tcW w:w="625" w:type="dxa"/>
            <w:vMerge/>
          </w:tcPr>
          <w:p w14:paraId="3EB7F601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32655643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H</w:t>
            </w:r>
          </w:p>
        </w:tc>
        <w:tc>
          <w:tcPr>
            <w:tcW w:w="3420" w:type="dxa"/>
            <w:gridSpan w:val="4"/>
            <w:vAlign w:val="center"/>
          </w:tcPr>
          <w:p w14:paraId="74AB1045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TV</w:t>
            </w:r>
          </w:p>
        </w:tc>
        <w:tc>
          <w:tcPr>
            <w:tcW w:w="1800" w:type="dxa"/>
            <w:gridSpan w:val="2"/>
          </w:tcPr>
          <w:p w14:paraId="619C0F4A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6F048C6C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3B037D33" w14:textId="310384A5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669A6FB8" w14:textId="77777777" w:rsidTr="001F32AF">
        <w:trPr>
          <w:gridAfter w:val="1"/>
          <w:wAfter w:w="43" w:type="dxa"/>
          <w:trHeight w:val="332"/>
        </w:trPr>
        <w:tc>
          <w:tcPr>
            <w:tcW w:w="625" w:type="dxa"/>
            <w:vMerge/>
          </w:tcPr>
          <w:p w14:paraId="61FC3B27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24763132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I</w:t>
            </w:r>
          </w:p>
        </w:tc>
        <w:tc>
          <w:tcPr>
            <w:tcW w:w="3420" w:type="dxa"/>
            <w:gridSpan w:val="4"/>
            <w:vAlign w:val="center"/>
          </w:tcPr>
          <w:p w14:paraId="6549FF76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Radio</w:t>
            </w:r>
          </w:p>
        </w:tc>
        <w:tc>
          <w:tcPr>
            <w:tcW w:w="1800" w:type="dxa"/>
            <w:gridSpan w:val="2"/>
          </w:tcPr>
          <w:p w14:paraId="62DA49D3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2F012034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B4F1C6F" w14:textId="76D0455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2FC57878" w14:textId="77777777" w:rsidTr="001F32AF">
        <w:trPr>
          <w:gridAfter w:val="1"/>
          <w:wAfter w:w="43" w:type="dxa"/>
          <w:trHeight w:val="323"/>
        </w:trPr>
        <w:tc>
          <w:tcPr>
            <w:tcW w:w="625" w:type="dxa"/>
            <w:vMerge/>
          </w:tcPr>
          <w:p w14:paraId="4DBCE2AC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6250D1D9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J</w:t>
            </w:r>
          </w:p>
        </w:tc>
        <w:tc>
          <w:tcPr>
            <w:tcW w:w="3420" w:type="dxa"/>
            <w:gridSpan w:val="4"/>
            <w:vAlign w:val="center"/>
          </w:tcPr>
          <w:p w14:paraId="518F6B37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Newspaper, Magazine</w:t>
            </w:r>
          </w:p>
        </w:tc>
        <w:tc>
          <w:tcPr>
            <w:tcW w:w="1800" w:type="dxa"/>
            <w:gridSpan w:val="2"/>
          </w:tcPr>
          <w:p w14:paraId="061100B7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45739F42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55516E4" w14:textId="37C96D51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550BC1C7" w14:textId="77777777" w:rsidTr="001F32AF">
        <w:trPr>
          <w:gridAfter w:val="1"/>
          <w:wAfter w:w="43" w:type="dxa"/>
          <w:trHeight w:val="350"/>
        </w:trPr>
        <w:tc>
          <w:tcPr>
            <w:tcW w:w="625" w:type="dxa"/>
            <w:vMerge/>
          </w:tcPr>
          <w:p w14:paraId="45AB5ADA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59C92D11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K</w:t>
            </w:r>
          </w:p>
        </w:tc>
        <w:tc>
          <w:tcPr>
            <w:tcW w:w="3420" w:type="dxa"/>
            <w:gridSpan w:val="4"/>
            <w:vAlign w:val="center"/>
          </w:tcPr>
          <w:p w14:paraId="15D2D725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Internet/Social Media</w:t>
            </w:r>
          </w:p>
        </w:tc>
        <w:tc>
          <w:tcPr>
            <w:tcW w:w="1800" w:type="dxa"/>
            <w:gridSpan w:val="2"/>
          </w:tcPr>
          <w:p w14:paraId="5494647B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321FF82B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BDFABCE" w14:textId="6DBE21B4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56A65A17" w14:textId="77777777" w:rsidTr="001F32AF">
        <w:trPr>
          <w:gridAfter w:val="1"/>
          <w:wAfter w:w="43" w:type="dxa"/>
          <w:trHeight w:val="350"/>
        </w:trPr>
        <w:tc>
          <w:tcPr>
            <w:tcW w:w="625" w:type="dxa"/>
            <w:vMerge/>
          </w:tcPr>
          <w:p w14:paraId="3F15E395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45C8A15F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L</w:t>
            </w:r>
          </w:p>
        </w:tc>
        <w:tc>
          <w:tcPr>
            <w:tcW w:w="3420" w:type="dxa"/>
            <w:gridSpan w:val="4"/>
            <w:vAlign w:val="center"/>
          </w:tcPr>
          <w:p w14:paraId="3CE395F9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Ministry of health</w:t>
            </w:r>
          </w:p>
        </w:tc>
        <w:tc>
          <w:tcPr>
            <w:tcW w:w="1800" w:type="dxa"/>
            <w:gridSpan w:val="2"/>
          </w:tcPr>
          <w:p w14:paraId="01FD50D8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74F006AA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E132AB5" w14:textId="001D090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78D92B02" w14:textId="77777777" w:rsidTr="001F32AF">
        <w:trPr>
          <w:gridAfter w:val="1"/>
          <w:wAfter w:w="43" w:type="dxa"/>
          <w:trHeight w:val="350"/>
        </w:trPr>
        <w:tc>
          <w:tcPr>
            <w:tcW w:w="625" w:type="dxa"/>
            <w:vMerge/>
          </w:tcPr>
          <w:p w14:paraId="46DB156C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5DD1ADBE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M</w:t>
            </w:r>
          </w:p>
        </w:tc>
        <w:tc>
          <w:tcPr>
            <w:tcW w:w="3420" w:type="dxa"/>
            <w:gridSpan w:val="4"/>
            <w:vAlign w:val="center"/>
          </w:tcPr>
          <w:p w14:paraId="5003463D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 Trained/Traditional Birth Attendants</w:t>
            </w:r>
          </w:p>
        </w:tc>
        <w:tc>
          <w:tcPr>
            <w:tcW w:w="1800" w:type="dxa"/>
            <w:gridSpan w:val="2"/>
          </w:tcPr>
          <w:p w14:paraId="28AA6170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06FC750A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2B68BFE9" w14:textId="154EB182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1B40941C" w14:textId="77777777" w:rsidTr="001F32AF">
        <w:trPr>
          <w:gridAfter w:val="1"/>
          <w:wAfter w:w="43" w:type="dxa"/>
          <w:trHeight w:val="332"/>
        </w:trPr>
        <w:tc>
          <w:tcPr>
            <w:tcW w:w="625" w:type="dxa"/>
            <w:vMerge/>
          </w:tcPr>
          <w:p w14:paraId="3E53DBBF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3221F725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N</w:t>
            </w:r>
          </w:p>
        </w:tc>
        <w:tc>
          <w:tcPr>
            <w:tcW w:w="3420" w:type="dxa"/>
            <w:gridSpan w:val="4"/>
            <w:vAlign w:val="center"/>
          </w:tcPr>
          <w:p w14:paraId="5C13083A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Chemist</w:t>
            </w:r>
          </w:p>
        </w:tc>
        <w:tc>
          <w:tcPr>
            <w:tcW w:w="1800" w:type="dxa"/>
            <w:gridSpan w:val="2"/>
          </w:tcPr>
          <w:p w14:paraId="612F8557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5BC7C9A7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771B4680" w14:textId="60E2118A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014CDC46" w14:textId="77777777" w:rsidTr="001F32AF">
        <w:trPr>
          <w:gridAfter w:val="1"/>
          <w:wAfter w:w="43" w:type="dxa"/>
          <w:trHeight w:val="332"/>
        </w:trPr>
        <w:tc>
          <w:tcPr>
            <w:tcW w:w="625" w:type="dxa"/>
          </w:tcPr>
          <w:p w14:paraId="177EB2A4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vAlign w:val="center"/>
          </w:tcPr>
          <w:p w14:paraId="72980774" w14:textId="77777777" w:rsidR="00FE03C9" w:rsidRPr="007427D4" w:rsidRDefault="00FE03C9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O</w:t>
            </w:r>
          </w:p>
        </w:tc>
        <w:tc>
          <w:tcPr>
            <w:tcW w:w="3420" w:type="dxa"/>
            <w:gridSpan w:val="4"/>
            <w:vAlign w:val="center"/>
          </w:tcPr>
          <w:p w14:paraId="4D62F117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Other: ______________</w:t>
            </w:r>
          </w:p>
        </w:tc>
        <w:tc>
          <w:tcPr>
            <w:tcW w:w="1800" w:type="dxa"/>
            <w:gridSpan w:val="2"/>
          </w:tcPr>
          <w:p w14:paraId="67C7D43F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10" w:type="dxa"/>
            <w:gridSpan w:val="2"/>
          </w:tcPr>
          <w:p w14:paraId="342575DC" w14:textId="77777777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78266D5E" w14:textId="120064BE" w:rsidR="00FE03C9" w:rsidRPr="007427D4" w:rsidRDefault="00FE03C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3FC39EF9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7CAB181B" w14:textId="77777777" w:rsidR="00794EFE" w:rsidRPr="007427D4" w:rsidRDefault="00175B64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6</w:t>
            </w:r>
          </w:p>
        </w:tc>
        <w:tc>
          <w:tcPr>
            <w:tcW w:w="3780" w:type="dxa"/>
            <w:gridSpan w:val="6"/>
            <w:vAlign w:val="center"/>
          </w:tcPr>
          <w:p w14:paraId="4AC8CA3B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  <w:highlight w:val="yellow"/>
              </w:rPr>
            </w:pPr>
            <w:r w:rsidRPr="007427D4">
              <w:rPr>
                <w:rFonts w:cstheme="minorHAnsi"/>
              </w:rPr>
              <w:t>Who influences your decision to get a vaccine during pregnancy? (prompted question; record all mentioned)</w:t>
            </w:r>
          </w:p>
        </w:tc>
        <w:tc>
          <w:tcPr>
            <w:tcW w:w="5310" w:type="dxa"/>
            <w:gridSpan w:val="5"/>
          </w:tcPr>
          <w:p w14:paraId="1403199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Self</w:t>
            </w:r>
          </w:p>
          <w:p w14:paraId="55F8AB3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Husband</w:t>
            </w:r>
          </w:p>
          <w:p w14:paraId="3FCE1BA7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Your mother</w:t>
            </w:r>
          </w:p>
          <w:p w14:paraId="61079CF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. Your father</w:t>
            </w:r>
          </w:p>
          <w:p w14:paraId="7C1EDFD7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5. Mother of the father of the baby (mother in law)</w:t>
            </w:r>
          </w:p>
          <w:p w14:paraId="477E28F3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.Father of the father of the baby (father in-law)</w:t>
            </w:r>
          </w:p>
          <w:p w14:paraId="4DF5D735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7. Other relatives</w:t>
            </w:r>
          </w:p>
          <w:p w14:paraId="6B4DD96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8. Friends</w:t>
            </w:r>
          </w:p>
          <w:p w14:paraId="249B2E40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9. Another pregnant woman</w:t>
            </w:r>
          </w:p>
          <w:p w14:paraId="704A0645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0. Doctor, nurse, or other healthcare provider</w:t>
            </w:r>
          </w:p>
          <w:p w14:paraId="62DF67AC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1. the Kenyan Ministry of Health recommended it.</w:t>
            </w:r>
          </w:p>
          <w:p w14:paraId="2F990CD3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12. </w:t>
            </w:r>
            <w:r w:rsidR="00D867A5" w:rsidRPr="007427D4">
              <w:rPr>
                <w:rFonts w:cstheme="minorHAnsi"/>
              </w:rPr>
              <w:t>A</w:t>
            </w:r>
            <w:r w:rsidRPr="007427D4">
              <w:rPr>
                <w:rFonts w:cstheme="minorHAnsi"/>
              </w:rPr>
              <w:t xml:space="preserve">n </w:t>
            </w:r>
            <w:r w:rsidR="00D867A5" w:rsidRPr="007427D4">
              <w:rPr>
                <w:rFonts w:cstheme="minorHAnsi"/>
              </w:rPr>
              <w:t>NGO</w:t>
            </w:r>
            <w:r w:rsidRPr="007427D4">
              <w:rPr>
                <w:rFonts w:cstheme="minorHAnsi"/>
              </w:rPr>
              <w:t xml:space="preserve"> (e.g. World Health Organization) recommended it.</w:t>
            </w:r>
          </w:p>
          <w:p w14:paraId="1D8DBE3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3 If an Alternative medicine practitioner (Need local term) recommended it</w:t>
            </w:r>
          </w:p>
          <w:p w14:paraId="61C7FDDA" w14:textId="77777777" w:rsidR="00D867A5" w:rsidRPr="007427D4" w:rsidRDefault="00D867A5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4. Religious Leader</w:t>
            </w:r>
          </w:p>
          <w:p w14:paraId="50629047" w14:textId="77777777" w:rsidR="00D867A5" w:rsidRPr="007427D4" w:rsidRDefault="00D867A5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5. Local leaders</w:t>
            </w:r>
          </w:p>
          <w:p w14:paraId="7045C5D6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4. Other: __________</w:t>
            </w:r>
          </w:p>
        </w:tc>
      </w:tr>
      <w:tr w:rsidR="007427D4" w:rsidRPr="007427D4" w14:paraId="1427BE1F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4EB69697" w14:textId="77777777" w:rsidR="00794EFE" w:rsidRPr="007427D4" w:rsidRDefault="00175B64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lastRenderedPageBreak/>
              <w:t>16</w:t>
            </w:r>
            <w:r w:rsidR="00794EFE" w:rsidRPr="007427D4">
              <w:rPr>
                <w:rFonts w:cstheme="minorHAnsi"/>
              </w:rPr>
              <w:t>a</w:t>
            </w:r>
          </w:p>
        </w:tc>
        <w:tc>
          <w:tcPr>
            <w:tcW w:w="3780" w:type="dxa"/>
            <w:gridSpan w:val="6"/>
            <w:vAlign w:val="center"/>
          </w:tcPr>
          <w:p w14:paraId="4DBBFA6B" w14:textId="77777777" w:rsidR="00794EFE" w:rsidRPr="007427D4" w:rsidDel="00BC3341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Out of the previous list, who are your top three influencers when deciding to get a vaccine during pregnancy?  </w:t>
            </w:r>
          </w:p>
        </w:tc>
        <w:tc>
          <w:tcPr>
            <w:tcW w:w="5310" w:type="dxa"/>
            <w:gridSpan w:val="5"/>
          </w:tcPr>
          <w:p w14:paraId="3F82B35D" w14:textId="77777777" w:rsidR="00794EFE" w:rsidRPr="007427D4" w:rsidRDefault="00D867A5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Combo </w:t>
            </w:r>
            <w:r w:rsidR="00B444CB" w:rsidRPr="007427D4">
              <w:rPr>
                <w:rFonts w:cstheme="minorHAnsi"/>
              </w:rPr>
              <w:t>box with a list of people who influence her decision based on choices in question 16.</w:t>
            </w:r>
          </w:p>
        </w:tc>
      </w:tr>
      <w:tr w:rsidR="001F32AF" w:rsidRPr="007427D4" w14:paraId="6F8D4F81" w14:textId="77777777" w:rsidTr="001F32AF">
        <w:trPr>
          <w:gridAfter w:val="1"/>
          <w:wAfter w:w="43" w:type="dxa"/>
          <w:trHeight w:val="458"/>
        </w:trPr>
        <w:tc>
          <w:tcPr>
            <w:tcW w:w="9715" w:type="dxa"/>
            <w:gridSpan w:val="12"/>
            <w:vAlign w:val="center"/>
          </w:tcPr>
          <w:p w14:paraId="53B55BBD" w14:textId="77777777" w:rsidR="00794EFE" w:rsidRPr="007427D4" w:rsidRDefault="00794EFE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Only ask 1</w:t>
            </w:r>
            <w:r w:rsidR="00D867A5" w:rsidRPr="007427D4">
              <w:rPr>
                <w:rFonts w:cstheme="minorHAnsi"/>
              </w:rPr>
              <w:t>7</w:t>
            </w:r>
            <w:r w:rsidRPr="007427D4">
              <w:rPr>
                <w:rFonts w:cstheme="minorHAnsi"/>
              </w:rPr>
              <w:t xml:space="preserve"> and 1</w:t>
            </w:r>
            <w:r w:rsidR="00D867A5" w:rsidRPr="007427D4">
              <w:rPr>
                <w:rFonts w:cstheme="minorHAnsi"/>
              </w:rPr>
              <w:t>7</w:t>
            </w:r>
            <w:r w:rsidRPr="007427D4">
              <w:rPr>
                <w:rFonts w:cstheme="minorHAnsi"/>
              </w:rPr>
              <w:t>a if they record they have children</w:t>
            </w:r>
          </w:p>
        </w:tc>
      </w:tr>
      <w:tr w:rsidR="007427D4" w:rsidRPr="007427D4" w14:paraId="1EAFE3FC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1B2FECA5" w14:textId="77777777" w:rsidR="00794EFE" w:rsidRPr="007427D4" w:rsidRDefault="00175B64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7</w:t>
            </w:r>
          </w:p>
        </w:tc>
        <w:tc>
          <w:tcPr>
            <w:tcW w:w="3780" w:type="dxa"/>
            <w:gridSpan w:val="6"/>
            <w:vAlign w:val="center"/>
          </w:tcPr>
          <w:p w14:paraId="1896354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Who influences your decision to have a child vaccinated?</w:t>
            </w:r>
          </w:p>
        </w:tc>
        <w:tc>
          <w:tcPr>
            <w:tcW w:w="5310" w:type="dxa"/>
            <w:gridSpan w:val="5"/>
          </w:tcPr>
          <w:p w14:paraId="5585EB1C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Self</w:t>
            </w:r>
          </w:p>
          <w:p w14:paraId="0D996B9D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Husband</w:t>
            </w:r>
          </w:p>
          <w:p w14:paraId="51C222BA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Your mother</w:t>
            </w:r>
          </w:p>
          <w:p w14:paraId="1FBB185B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. Your father</w:t>
            </w:r>
          </w:p>
          <w:p w14:paraId="67A22C47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5. Mother of the father of the baby (mother in law)</w:t>
            </w:r>
          </w:p>
          <w:p w14:paraId="53899C19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.Father of the father of the baby (father in-law)</w:t>
            </w:r>
          </w:p>
          <w:p w14:paraId="61365208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7. Other relatives</w:t>
            </w:r>
          </w:p>
          <w:p w14:paraId="7BF5ECC5" w14:textId="77777777" w:rsidR="00EC3ADB" w:rsidRPr="007427D4" w:rsidRDefault="00EC3ADB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7a. Co-wives</w:t>
            </w:r>
          </w:p>
          <w:p w14:paraId="2489490A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8. Friends</w:t>
            </w:r>
          </w:p>
          <w:p w14:paraId="41C3C7B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9. Another pregnant woman</w:t>
            </w:r>
          </w:p>
          <w:p w14:paraId="0ED0C0F2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0. Doctor, nurse, or other healthcare provider</w:t>
            </w:r>
          </w:p>
          <w:p w14:paraId="7986D01D" w14:textId="77777777" w:rsidR="00794EFE" w:rsidRPr="007427D4" w:rsidRDefault="00EC3ADB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1. T</w:t>
            </w:r>
            <w:r w:rsidR="00794EFE" w:rsidRPr="007427D4">
              <w:rPr>
                <w:rFonts w:cstheme="minorHAnsi"/>
              </w:rPr>
              <w:t>he Kenyan Ministry of Health recommend</w:t>
            </w:r>
            <w:r w:rsidR="00D867A5" w:rsidRPr="007427D4">
              <w:rPr>
                <w:rFonts w:cstheme="minorHAnsi"/>
              </w:rPr>
              <w:t>s</w:t>
            </w:r>
            <w:r w:rsidR="00794EFE" w:rsidRPr="007427D4">
              <w:rPr>
                <w:rFonts w:cstheme="minorHAnsi"/>
              </w:rPr>
              <w:t xml:space="preserve"> it.</w:t>
            </w:r>
          </w:p>
          <w:p w14:paraId="43EADE53" w14:textId="77777777" w:rsidR="00794EFE" w:rsidRPr="007427D4" w:rsidRDefault="00EC3ADB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2. A</w:t>
            </w:r>
            <w:r w:rsidR="00794EFE" w:rsidRPr="007427D4">
              <w:rPr>
                <w:rFonts w:cstheme="minorHAnsi"/>
              </w:rPr>
              <w:t xml:space="preserve">n </w:t>
            </w:r>
            <w:r w:rsidR="00D867A5" w:rsidRPr="007427D4">
              <w:rPr>
                <w:rFonts w:cstheme="minorHAnsi"/>
              </w:rPr>
              <w:t>NGO</w:t>
            </w:r>
            <w:r w:rsidR="00794EFE" w:rsidRPr="007427D4">
              <w:rPr>
                <w:rFonts w:cstheme="minorHAnsi"/>
              </w:rPr>
              <w:t xml:space="preserve"> (e.g. World Health Organization) recommended it.</w:t>
            </w:r>
          </w:p>
          <w:p w14:paraId="245FDE4F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3 If an Alternative medicine practitioner (Need local term) recommended it</w:t>
            </w:r>
          </w:p>
          <w:p w14:paraId="0CE05378" w14:textId="77777777" w:rsidR="00D867A5" w:rsidRPr="007427D4" w:rsidRDefault="00D867A5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3. Local leaders</w:t>
            </w:r>
          </w:p>
          <w:p w14:paraId="14EEE31C" w14:textId="77777777" w:rsidR="00B444CB" w:rsidRPr="007427D4" w:rsidRDefault="00B444CB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4. Religious Leaders</w:t>
            </w:r>
          </w:p>
          <w:p w14:paraId="2B8B6BB6" w14:textId="311AA95B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</w:t>
            </w:r>
            <w:r w:rsidR="00B444CB" w:rsidRPr="007427D4">
              <w:rPr>
                <w:rFonts w:cstheme="minorHAnsi"/>
              </w:rPr>
              <w:t>5</w:t>
            </w:r>
            <w:r w:rsidRPr="007427D4">
              <w:rPr>
                <w:rFonts w:cstheme="minorHAnsi"/>
              </w:rPr>
              <w:t>. Other:</w:t>
            </w:r>
          </w:p>
        </w:tc>
      </w:tr>
      <w:tr w:rsidR="007427D4" w:rsidRPr="007427D4" w14:paraId="7C892AE0" w14:textId="77777777" w:rsidTr="001F32AF">
        <w:trPr>
          <w:gridAfter w:val="1"/>
          <w:wAfter w:w="43" w:type="dxa"/>
          <w:trHeight w:val="620"/>
        </w:trPr>
        <w:tc>
          <w:tcPr>
            <w:tcW w:w="625" w:type="dxa"/>
            <w:vAlign w:val="center"/>
          </w:tcPr>
          <w:p w14:paraId="5CC9FD3B" w14:textId="77777777" w:rsidR="00794EFE" w:rsidRPr="007427D4" w:rsidRDefault="00175B64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7</w:t>
            </w:r>
            <w:r w:rsidR="00794EFE" w:rsidRPr="007427D4">
              <w:rPr>
                <w:rFonts w:cstheme="minorHAnsi"/>
              </w:rPr>
              <w:t>a</w:t>
            </w:r>
          </w:p>
        </w:tc>
        <w:tc>
          <w:tcPr>
            <w:tcW w:w="3780" w:type="dxa"/>
            <w:gridSpan w:val="6"/>
            <w:vAlign w:val="center"/>
          </w:tcPr>
          <w:p w14:paraId="4C04B399" w14:textId="77777777" w:rsidR="00794EFE" w:rsidRPr="007427D4" w:rsidRDefault="00794EFE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Out of the previous list, who are your top three influencers when deciding to </w:t>
            </w:r>
            <w:r w:rsidR="00D867A5" w:rsidRPr="007427D4">
              <w:rPr>
                <w:rFonts w:cstheme="minorHAnsi"/>
              </w:rPr>
              <w:t>have your child vaccinated?</w:t>
            </w:r>
          </w:p>
        </w:tc>
        <w:tc>
          <w:tcPr>
            <w:tcW w:w="5310" w:type="dxa"/>
            <w:gridSpan w:val="5"/>
          </w:tcPr>
          <w:p w14:paraId="6B6AD563" w14:textId="77777777" w:rsidR="00794EFE" w:rsidRPr="007427D4" w:rsidRDefault="00B444CB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Combo box with choices from question 17</w:t>
            </w:r>
          </w:p>
        </w:tc>
      </w:tr>
    </w:tbl>
    <w:p w14:paraId="353ED394" w14:textId="77777777" w:rsidR="00EC3ADB" w:rsidRPr="007427D4" w:rsidRDefault="00EC3ADB" w:rsidP="00920835">
      <w:pPr>
        <w:spacing w:after="0" w:line="240" w:lineRule="auto"/>
        <w:rPr>
          <w:rFonts w:cstheme="minorHAnsi"/>
          <w:u w:val="single"/>
        </w:rPr>
      </w:pPr>
    </w:p>
    <w:p w14:paraId="28700F16" w14:textId="77777777" w:rsidR="00686F10" w:rsidRPr="007427D4" w:rsidRDefault="00686F10" w:rsidP="00920835">
      <w:pPr>
        <w:spacing w:after="0" w:line="240" w:lineRule="auto"/>
        <w:jc w:val="center"/>
        <w:rPr>
          <w:rFonts w:cstheme="minorHAnsi"/>
          <w:u w:val="single"/>
        </w:rPr>
      </w:pPr>
    </w:p>
    <w:p w14:paraId="0F2834AF" w14:textId="3C0A35AA" w:rsidR="001E21A9" w:rsidRPr="001F32AF" w:rsidRDefault="001F32AF" w:rsidP="00920835">
      <w:pPr>
        <w:spacing w:after="0" w:line="240" w:lineRule="auto"/>
        <w:jc w:val="center"/>
        <w:rPr>
          <w:rFonts w:cstheme="minorHAnsi"/>
          <w:b/>
          <w:u w:val="single"/>
        </w:rPr>
      </w:pPr>
      <w:r w:rsidRPr="001F32AF">
        <w:rPr>
          <w:rFonts w:cstheme="minorHAnsi"/>
          <w:b/>
          <w:u w:val="single"/>
        </w:rPr>
        <w:t>SECTION D: Opinion questions</w:t>
      </w:r>
    </w:p>
    <w:p w14:paraId="6EB99D23" w14:textId="77777777" w:rsidR="001F32AF" w:rsidRPr="007427D4" w:rsidRDefault="001F32AF" w:rsidP="00920835">
      <w:pPr>
        <w:spacing w:after="0" w:line="240" w:lineRule="auto"/>
        <w:jc w:val="center"/>
        <w:rPr>
          <w:rFonts w:cstheme="minorHAnsi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"/>
        <w:gridCol w:w="1209"/>
        <w:gridCol w:w="1263"/>
        <w:gridCol w:w="856"/>
        <w:gridCol w:w="5102"/>
      </w:tblGrid>
      <w:tr w:rsidR="00686F10" w:rsidRPr="007427D4" w14:paraId="653C7B78" w14:textId="77777777" w:rsidTr="00686F10">
        <w:trPr>
          <w:trHeight w:val="701"/>
        </w:trPr>
        <w:tc>
          <w:tcPr>
            <w:tcW w:w="586" w:type="dxa"/>
            <w:vAlign w:val="center"/>
          </w:tcPr>
          <w:p w14:paraId="34620C06" w14:textId="243A9C74" w:rsidR="00686F10" w:rsidRPr="007427D4" w:rsidRDefault="00686F10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8</w:t>
            </w:r>
          </w:p>
        </w:tc>
        <w:tc>
          <w:tcPr>
            <w:tcW w:w="3328" w:type="dxa"/>
            <w:gridSpan w:val="3"/>
            <w:vAlign w:val="center"/>
          </w:tcPr>
          <w:p w14:paraId="30741C3F" w14:textId="2D9374E4" w:rsidR="00686F10" w:rsidRPr="007427D4" w:rsidRDefault="00686F10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Do you think that it is difficult for some religious groups in your community/region to get vaccinations?</w:t>
            </w:r>
          </w:p>
        </w:tc>
        <w:tc>
          <w:tcPr>
            <w:tcW w:w="5102" w:type="dxa"/>
          </w:tcPr>
          <w:p w14:paraId="1C37C78E" w14:textId="77777777" w:rsidR="00686F10" w:rsidRPr="007427D4" w:rsidRDefault="00686F10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. yes </w:t>
            </w:r>
          </w:p>
          <w:p w14:paraId="22EF410B" w14:textId="77777777" w:rsidR="00686F10" w:rsidRPr="007427D4" w:rsidRDefault="00686F10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2. no </w:t>
            </w:r>
          </w:p>
          <w:p w14:paraId="716C5D19" w14:textId="4F9F0E26" w:rsidR="00686F10" w:rsidRPr="007427D4" w:rsidRDefault="00686F10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I don’t know</w:t>
            </w:r>
          </w:p>
        </w:tc>
      </w:tr>
      <w:tr w:rsidR="007427D4" w:rsidRPr="007427D4" w14:paraId="24DC133E" w14:textId="77777777" w:rsidTr="007427D4">
        <w:trPr>
          <w:trHeight w:val="2933"/>
        </w:trPr>
        <w:tc>
          <w:tcPr>
            <w:tcW w:w="586" w:type="dxa"/>
            <w:vAlign w:val="center"/>
          </w:tcPr>
          <w:p w14:paraId="36290997" w14:textId="77777777" w:rsidR="001E21A9" w:rsidRPr="007427D4" w:rsidRDefault="00EC3ADB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8</w:t>
            </w:r>
            <w:r w:rsidR="001E21A9" w:rsidRPr="007427D4">
              <w:rPr>
                <w:rFonts w:eastAsia="Batang" w:cstheme="minorHAnsi"/>
              </w:rPr>
              <w:t>a</w:t>
            </w:r>
          </w:p>
        </w:tc>
        <w:tc>
          <w:tcPr>
            <w:tcW w:w="1209" w:type="dxa"/>
            <w:vAlign w:val="center"/>
          </w:tcPr>
          <w:p w14:paraId="5F61C995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yes, record why</w:t>
            </w:r>
          </w:p>
        </w:tc>
        <w:tc>
          <w:tcPr>
            <w:tcW w:w="7221" w:type="dxa"/>
            <w:gridSpan w:val="3"/>
            <w:vAlign w:val="center"/>
          </w:tcPr>
          <w:p w14:paraId="40371333" w14:textId="77777777" w:rsidR="006B00A3" w:rsidRPr="007427D4" w:rsidRDefault="006B00A3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Some religions associate vaccines with family planning</w:t>
            </w:r>
            <w:r w:rsidR="00A76AFD" w:rsidRPr="007427D4">
              <w:rPr>
                <w:rFonts w:cstheme="minorHAnsi"/>
              </w:rPr>
              <w:t xml:space="preserve"> and sterility</w:t>
            </w:r>
            <w:r w:rsidRPr="007427D4">
              <w:rPr>
                <w:rFonts w:cstheme="minorHAnsi"/>
              </w:rPr>
              <w:t>.</w:t>
            </w:r>
          </w:p>
          <w:p w14:paraId="1BE864D8" w14:textId="77777777" w:rsidR="00A76AFD" w:rsidRPr="007427D4" w:rsidRDefault="00A76AFD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Vaccines reduce the intelligence of a baby.</w:t>
            </w:r>
          </w:p>
          <w:p w14:paraId="3D7179BA" w14:textId="77777777" w:rsidR="006B00A3" w:rsidRPr="007427D4" w:rsidRDefault="00A76AFD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</w:t>
            </w:r>
            <w:r w:rsidR="00372FD3" w:rsidRPr="007427D4">
              <w:rPr>
                <w:rFonts w:cstheme="minorHAnsi"/>
              </w:rPr>
              <w:t xml:space="preserve">. No </w:t>
            </w:r>
            <w:r w:rsidR="006B00A3" w:rsidRPr="007427D4">
              <w:rPr>
                <w:rFonts w:cstheme="minorHAnsi"/>
              </w:rPr>
              <w:t>b</w:t>
            </w:r>
            <w:r w:rsidR="00372FD3" w:rsidRPr="007427D4">
              <w:rPr>
                <w:rFonts w:cstheme="minorHAnsi"/>
              </w:rPr>
              <w:t>elief</w:t>
            </w:r>
            <w:r w:rsidR="006B00A3" w:rsidRPr="007427D4">
              <w:rPr>
                <w:rFonts w:cstheme="minorHAnsi"/>
              </w:rPr>
              <w:t xml:space="preserve"> in conventional medicine.</w:t>
            </w:r>
          </w:p>
          <w:p w14:paraId="4557A472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4. </w:t>
            </w:r>
            <w:r w:rsidR="009C170C" w:rsidRPr="007427D4">
              <w:rPr>
                <w:rFonts w:cstheme="minorHAnsi"/>
              </w:rPr>
              <w:t>B</w:t>
            </w:r>
            <w:r w:rsidR="00372FD3" w:rsidRPr="007427D4">
              <w:rPr>
                <w:rFonts w:cstheme="minorHAnsi"/>
              </w:rPr>
              <w:t>elief</w:t>
            </w:r>
            <w:r w:rsidRPr="007427D4">
              <w:rPr>
                <w:rFonts w:cstheme="minorHAnsi"/>
              </w:rPr>
              <w:t xml:space="preserve"> in natural care in pregnancy and child care.</w:t>
            </w:r>
          </w:p>
          <w:p w14:paraId="4E4C7504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5. Protection is from God and they live by faith.</w:t>
            </w:r>
          </w:p>
          <w:p w14:paraId="6631FEDB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6. Vaccines can cause paralysis.</w:t>
            </w:r>
          </w:p>
          <w:p w14:paraId="270B00AF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7. Vaccines can cause miscarriage.</w:t>
            </w:r>
          </w:p>
          <w:p w14:paraId="6C260D57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8. Vaccines are against religious doctrines.</w:t>
            </w:r>
          </w:p>
          <w:p w14:paraId="0ADAC5A9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9. Ignorance about vaccines/immunization</w:t>
            </w:r>
          </w:p>
          <w:p w14:paraId="1F51EC1F" w14:textId="5B6E708A" w:rsidR="00A76AFD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0</w:t>
            </w:r>
            <w:r w:rsidR="007427D4">
              <w:rPr>
                <w:rFonts w:cstheme="minorHAnsi"/>
              </w:rPr>
              <w:t>. Others _______________specify</w:t>
            </w:r>
          </w:p>
        </w:tc>
      </w:tr>
      <w:tr w:rsidR="001E21A9" w:rsidRPr="007427D4" w14:paraId="5ABC9BC3" w14:textId="77777777" w:rsidTr="00686F10">
        <w:trPr>
          <w:trHeight w:val="1061"/>
        </w:trPr>
        <w:tc>
          <w:tcPr>
            <w:tcW w:w="586" w:type="dxa"/>
            <w:vAlign w:val="center"/>
          </w:tcPr>
          <w:p w14:paraId="29DAEAEC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8</w:t>
            </w:r>
            <w:r w:rsidR="001E21A9" w:rsidRPr="007427D4">
              <w:rPr>
                <w:rFonts w:cstheme="minorHAnsi"/>
              </w:rPr>
              <w:t>b</w:t>
            </w:r>
          </w:p>
        </w:tc>
        <w:tc>
          <w:tcPr>
            <w:tcW w:w="3328" w:type="dxa"/>
            <w:gridSpan w:val="3"/>
            <w:vAlign w:val="center"/>
          </w:tcPr>
          <w:p w14:paraId="4E731874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Do you think that it is difficult for some ethnic groups in your community/region to </w:t>
            </w:r>
            <w:r w:rsidR="00B444CB" w:rsidRPr="007427D4">
              <w:rPr>
                <w:rFonts w:eastAsia="Batang" w:cstheme="minorHAnsi"/>
              </w:rPr>
              <w:t xml:space="preserve">receive </w:t>
            </w:r>
            <w:r w:rsidRPr="007427D4">
              <w:rPr>
                <w:rFonts w:eastAsia="Batang" w:cstheme="minorHAnsi"/>
              </w:rPr>
              <w:t>vaccinations?</w:t>
            </w:r>
          </w:p>
        </w:tc>
        <w:tc>
          <w:tcPr>
            <w:tcW w:w="5102" w:type="dxa"/>
          </w:tcPr>
          <w:p w14:paraId="307E073D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. yes </w:t>
            </w:r>
          </w:p>
          <w:p w14:paraId="6DE8749E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2. no </w:t>
            </w:r>
          </w:p>
          <w:p w14:paraId="09CEB9DA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3. </w:t>
            </w:r>
            <w:r w:rsidR="00B444CB" w:rsidRPr="007427D4">
              <w:rPr>
                <w:rFonts w:eastAsia="Batang" w:cstheme="minorHAnsi"/>
              </w:rPr>
              <w:t>I don’t know</w:t>
            </w:r>
          </w:p>
        </w:tc>
      </w:tr>
      <w:tr w:rsidR="007427D4" w:rsidRPr="007427D4" w14:paraId="0D3C95B6" w14:textId="77777777" w:rsidTr="007427D4">
        <w:trPr>
          <w:trHeight w:val="890"/>
        </w:trPr>
        <w:tc>
          <w:tcPr>
            <w:tcW w:w="586" w:type="dxa"/>
            <w:vAlign w:val="center"/>
          </w:tcPr>
          <w:p w14:paraId="10B07131" w14:textId="77777777" w:rsidR="001E21A9" w:rsidRPr="007427D4" w:rsidRDefault="00EC3ADB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Batang" w:cstheme="minorHAnsi"/>
              </w:rPr>
            </w:pPr>
            <w:bookmarkStart w:id="1" w:name="_Hlk488341327"/>
            <w:r w:rsidRPr="007427D4">
              <w:rPr>
                <w:rFonts w:eastAsia="Batang" w:cstheme="minorHAnsi"/>
              </w:rPr>
              <w:lastRenderedPageBreak/>
              <w:t>18</w:t>
            </w:r>
            <w:r w:rsidR="001E21A9" w:rsidRPr="007427D4">
              <w:rPr>
                <w:rFonts w:eastAsia="Batang" w:cstheme="minorHAnsi"/>
              </w:rPr>
              <w:t>c</w:t>
            </w:r>
          </w:p>
        </w:tc>
        <w:tc>
          <w:tcPr>
            <w:tcW w:w="1209" w:type="dxa"/>
            <w:vAlign w:val="center"/>
          </w:tcPr>
          <w:p w14:paraId="5BF3271C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yes, record why</w:t>
            </w:r>
          </w:p>
        </w:tc>
        <w:tc>
          <w:tcPr>
            <w:tcW w:w="7221" w:type="dxa"/>
            <w:gridSpan w:val="3"/>
            <w:vAlign w:val="center"/>
          </w:tcPr>
          <w:p w14:paraId="1A3053DC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Tradition of no vaccination across generation</w:t>
            </w:r>
            <w:r w:rsidR="009C170C" w:rsidRPr="007427D4">
              <w:rPr>
                <w:rFonts w:cstheme="minorHAnsi"/>
              </w:rPr>
              <w:t>s</w:t>
            </w:r>
            <w:r w:rsidRPr="007427D4">
              <w:rPr>
                <w:rFonts w:cstheme="minorHAnsi"/>
              </w:rPr>
              <w:t>.</w:t>
            </w:r>
          </w:p>
          <w:p w14:paraId="4B0DEDF9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Some ethnic groups have suffered from Adverse Events related to vaccines.</w:t>
            </w:r>
          </w:p>
          <w:p w14:paraId="706F3522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Misconceptions on vaccines.</w:t>
            </w:r>
          </w:p>
          <w:p w14:paraId="755644B9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4.Traditional practices and cultural beliefs</w:t>
            </w:r>
          </w:p>
          <w:p w14:paraId="0997524A" w14:textId="77777777" w:rsidR="00A84197" w:rsidRPr="007427D4" w:rsidRDefault="00A84197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cstheme="minorHAnsi"/>
              </w:rPr>
              <w:t>5. Others:            Specify__________________</w:t>
            </w:r>
          </w:p>
        </w:tc>
      </w:tr>
      <w:bookmarkEnd w:id="1"/>
      <w:tr w:rsidR="007427D4" w:rsidRPr="007427D4" w14:paraId="52CAE591" w14:textId="77777777" w:rsidTr="007427D4">
        <w:trPr>
          <w:trHeight w:val="1070"/>
        </w:trPr>
        <w:tc>
          <w:tcPr>
            <w:tcW w:w="586" w:type="dxa"/>
          </w:tcPr>
          <w:p w14:paraId="68481CC4" w14:textId="77777777" w:rsidR="001E21A9" w:rsidRPr="007427D4" w:rsidRDefault="00EC3ADB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9</w:t>
            </w:r>
          </w:p>
        </w:tc>
        <w:tc>
          <w:tcPr>
            <w:tcW w:w="3328" w:type="dxa"/>
            <w:gridSpan w:val="3"/>
          </w:tcPr>
          <w:p w14:paraId="31846724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Do religious leaders in your community support vaccines for pregnant women?</w:t>
            </w:r>
          </w:p>
        </w:tc>
        <w:tc>
          <w:tcPr>
            <w:tcW w:w="5102" w:type="dxa"/>
          </w:tcPr>
          <w:p w14:paraId="3F75A50C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. Yes </w:t>
            </w:r>
          </w:p>
          <w:p w14:paraId="1F499674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2. No </w:t>
            </w:r>
          </w:p>
          <w:p w14:paraId="651D927E" w14:textId="77777777" w:rsidR="00B444CB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3. </w:t>
            </w:r>
            <w:r w:rsidR="00B444CB" w:rsidRPr="007427D4">
              <w:rPr>
                <w:rFonts w:eastAsia="Batang" w:cstheme="minorHAnsi"/>
              </w:rPr>
              <w:t>Some</w:t>
            </w:r>
          </w:p>
          <w:p w14:paraId="3A89C803" w14:textId="77777777" w:rsidR="001E21A9" w:rsidRPr="007427D4" w:rsidRDefault="00B444CB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4. I don’t know</w:t>
            </w:r>
          </w:p>
        </w:tc>
      </w:tr>
      <w:tr w:rsidR="001E21A9" w:rsidRPr="007427D4" w14:paraId="3FA11DA4" w14:textId="77777777" w:rsidTr="00686F10">
        <w:trPr>
          <w:trHeight w:val="1430"/>
        </w:trPr>
        <w:tc>
          <w:tcPr>
            <w:tcW w:w="586" w:type="dxa"/>
            <w:vAlign w:val="center"/>
          </w:tcPr>
          <w:p w14:paraId="4CD5DAA5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19</w:t>
            </w:r>
            <w:r w:rsidR="001E21A9" w:rsidRPr="007427D4">
              <w:rPr>
                <w:rFonts w:cstheme="minorHAnsi"/>
              </w:rPr>
              <w:t>a</w:t>
            </w:r>
          </w:p>
        </w:tc>
        <w:tc>
          <w:tcPr>
            <w:tcW w:w="3328" w:type="dxa"/>
            <w:gridSpan w:val="3"/>
            <w:vAlign w:val="center"/>
          </w:tcPr>
          <w:p w14:paraId="4331C628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Do other leaders (i.e. political leaders, chiefs, health care workers) in your community support vaccines for pregnant women?</w:t>
            </w:r>
          </w:p>
        </w:tc>
        <w:tc>
          <w:tcPr>
            <w:tcW w:w="5102" w:type="dxa"/>
          </w:tcPr>
          <w:p w14:paraId="678BBAAE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 yes</w:t>
            </w:r>
          </w:p>
          <w:p w14:paraId="7685905B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no</w:t>
            </w:r>
          </w:p>
          <w:p w14:paraId="7CFFE984" w14:textId="77777777" w:rsidR="00B444CB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3. </w:t>
            </w:r>
            <w:r w:rsidR="00B444CB" w:rsidRPr="007427D4">
              <w:rPr>
                <w:rFonts w:eastAsia="Batang" w:cstheme="minorHAnsi"/>
              </w:rPr>
              <w:t>Some.</w:t>
            </w:r>
          </w:p>
          <w:p w14:paraId="00AE73E7" w14:textId="77777777" w:rsidR="001E21A9" w:rsidRPr="007427D4" w:rsidRDefault="00B444CB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4. I don’t know.</w:t>
            </w:r>
          </w:p>
        </w:tc>
      </w:tr>
      <w:tr w:rsidR="001E21A9" w:rsidRPr="007427D4" w14:paraId="11A1F0FC" w14:textId="77777777" w:rsidTr="00794EFE">
        <w:trPr>
          <w:trHeight w:val="800"/>
        </w:trPr>
        <w:tc>
          <w:tcPr>
            <w:tcW w:w="586" w:type="dxa"/>
            <w:vAlign w:val="center"/>
          </w:tcPr>
          <w:p w14:paraId="22FAE350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0</w:t>
            </w:r>
          </w:p>
        </w:tc>
        <w:tc>
          <w:tcPr>
            <w:tcW w:w="3328" w:type="dxa"/>
            <w:gridSpan w:val="3"/>
            <w:vAlign w:val="center"/>
          </w:tcPr>
          <w:p w14:paraId="0DEF44FD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Have you</w:t>
            </w:r>
            <w:r w:rsidR="00EC3ADB" w:rsidRPr="007427D4">
              <w:rPr>
                <w:rFonts w:eastAsia="Batang" w:cstheme="minorHAnsi"/>
              </w:rPr>
              <w:t xml:space="preserve"> or your children</w:t>
            </w:r>
            <w:r w:rsidRPr="007427D4">
              <w:rPr>
                <w:rFonts w:eastAsia="Batang" w:cstheme="minorHAnsi"/>
              </w:rPr>
              <w:t xml:space="preserve"> ever had a negative experience with a vaccine?</w:t>
            </w:r>
          </w:p>
        </w:tc>
        <w:tc>
          <w:tcPr>
            <w:tcW w:w="5102" w:type="dxa"/>
          </w:tcPr>
          <w:p w14:paraId="2F3657FB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 yes</w:t>
            </w:r>
          </w:p>
          <w:p w14:paraId="52DA0941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 no</w:t>
            </w:r>
          </w:p>
        </w:tc>
      </w:tr>
      <w:tr w:rsidR="001E21A9" w:rsidRPr="007427D4" w14:paraId="6D61EEF7" w14:textId="77777777" w:rsidTr="00794EFE">
        <w:trPr>
          <w:trHeight w:val="800"/>
        </w:trPr>
        <w:tc>
          <w:tcPr>
            <w:tcW w:w="586" w:type="dxa"/>
            <w:vAlign w:val="center"/>
          </w:tcPr>
          <w:p w14:paraId="0CA6BC61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0</w:t>
            </w:r>
            <w:r w:rsidR="001E21A9" w:rsidRPr="007427D4">
              <w:rPr>
                <w:rFonts w:cstheme="minorHAnsi"/>
              </w:rPr>
              <w:t>a</w:t>
            </w:r>
          </w:p>
        </w:tc>
        <w:tc>
          <w:tcPr>
            <w:tcW w:w="3328" w:type="dxa"/>
            <w:gridSpan w:val="3"/>
            <w:vAlign w:val="center"/>
          </w:tcPr>
          <w:p w14:paraId="73959DFE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If yes, What was the negative experience? </w:t>
            </w:r>
          </w:p>
        </w:tc>
        <w:tc>
          <w:tcPr>
            <w:tcW w:w="5102" w:type="dxa"/>
          </w:tcPr>
          <w:p w14:paraId="4DDB016C" w14:textId="77777777" w:rsidR="005F5199" w:rsidRPr="007427D4" w:rsidRDefault="005F5199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Anaphyla</w:t>
            </w:r>
            <w:r w:rsidR="00CE7FA3" w:rsidRPr="007427D4">
              <w:rPr>
                <w:rFonts w:asciiTheme="minorHAnsi" w:eastAsia="Batang" w:hAnsiTheme="minorHAnsi" w:cstheme="minorHAnsi"/>
              </w:rPr>
              <w:t>ctic</w:t>
            </w:r>
            <w:r w:rsidRPr="007427D4">
              <w:rPr>
                <w:rFonts w:asciiTheme="minorHAnsi" w:eastAsia="Batang" w:hAnsiTheme="minorHAnsi" w:cstheme="minorHAnsi"/>
              </w:rPr>
              <w:t xml:space="preserve"> shock</w:t>
            </w:r>
          </w:p>
          <w:p w14:paraId="65D278A7" w14:textId="77777777" w:rsidR="005F5199" w:rsidRPr="007427D4" w:rsidRDefault="005F5199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Bad fever</w:t>
            </w:r>
          </w:p>
          <w:p w14:paraId="566B9880" w14:textId="77777777" w:rsidR="00B45386" w:rsidRPr="007427D4" w:rsidRDefault="005F5199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Rash</w:t>
            </w:r>
          </w:p>
          <w:p w14:paraId="78C64DAC" w14:textId="77777777" w:rsidR="00B45386" w:rsidRPr="007427D4" w:rsidRDefault="00B45386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Death</w:t>
            </w:r>
          </w:p>
          <w:p w14:paraId="6A9EC441" w14:textId="77777777" w:rsidR="00B45386" w:rsidRPr="007427D4" w:rsidRDefault="00B45386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Abscess</w:t>
            </w:r>
          </w:p>
          <w:p w14:paraId="67DBECB8" w14:textId="77777777" w:rsidR="00B45386" w:rsidRPr="007427D4" w:rsidRDefault="00B45386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Swelling</w:t>
            </w:r>
          </w:p>
          <w:p w14:paraId="7B153963" w14:textId="77777777" w:rsidR="00B45386" w:rsidRPr="007427D4" w:rsidRDefault="00B45386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 xml:space="preserve">Convulsions </w:t>
            </w:r>
          </w:p>
          <w:p w14:paraId="78479667" w14:textId="77777777" w:rsidR="001E21A9" w:rsidRPr="007427D4" w:rsidRDefault="00B45386" w:rsidP="0092083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292" w:hanging="270"/>
              <w:rPr>
                <w:rFonts w:asciiTheme="minorHAnsi" w:eastAsia="Batang" w:hAnsiTheme="minorHAnsi" w:cstheme="minorHAnsi"/>
              </w:rPr>
            </w:pPr>
            <w:r w:rsidRPr="007427D4">
              <w:rPr>
                <w:rFonts w:asciiTheme="minorHAnsi" w:eastAsia="Batang" w:hAnsiTheme="minorHAnsi" w:cstheme="minorHAnsi"/>
              </w:rPr>
              <w:t>Others</w:t>
            </w:r>
          </w:p>
        </w:tc>
      </w:tr>
      <w:tr w:rsidR="007427D4" w:rsidRPr="007427D4" w14:paraId="0DB5912B" w14:textId="77777777" w:rsidTr="00920835">
        <w:trPr>
          <w:trHeight w:val="620"/>
        </w:trPr>
        <w:tc>
          <w:tcPr>
            <w:tcW w:w="586" w:type="dxa"/>
            <w:vAlign w:val="center"/>
          </w:tcPr>
          <w:p w14:paraId="61197C2E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1</w:t>
            </w:r>
          </w:p>
        </w:tc>
        <w:tc>
          <w:tcPr>
            <w:tcW w:w="3328" w:type="dxa"/>
            <w:gridSpan w:val="3"/>
            <w:vAlign w:val="center"/>
          </w:tcPr>
          <w:p w14:paraId="29BDD3B1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Have you ever heard any rumors about the TT</w:t>
            </w:r>
            <w:r w:rsidR="00EC3ADB" w:rsidRPr="007427D4">
              <w:rPr>
                <w:rFonts w:eastAsia="Batang" w:cstheme="minorHAnsi"/>
              </w:rPr>
              <w:t xml:space="preserve"> or flu</w:t>
            </w:r>
            <w:r w:rsidRPr="007427D4">
              <w:rPr>
                <w:rFonts w:eastAsia="Batang" w:cstheme="minorHAnsi"/>
              </w:rPr>
              <w:t xml:space="preserve"> vaccine? </w:t>
            </w:r>
          </w:p>
        </w:tc>
        <w:tc>
          <w:tcPr>
            <w:tcW w:w="5102" w:type="dxa"/>
          </w:tcPr>
          <w:p w14:paraId="726F051D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yes</w:t>
            </w:r>
          </w:p>
          <w:p w14:paraId="2824253E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no</w:t>
            </w:r>
          </w:p>
        </w:tc>
      </w:tr>
      <w:tr w:rsidR="001E21A9" w:rsidRPr="007427D4" w14:paraId="4AA85204" w14:textId="77777777" w:rsidTr="00794EFE">
        <w:trPr>
          <w:trHeight w:val="350"/>
        </w:trPr>
        <w:tc>
          <w:tcPr>
            <w:tcW w:w="9016" w:type="dxa"/>
            <w:gridSpan w:val="5"/>
            <w:vAlign w:val="center"/>
          </w:tcPr>
          <w:p w14:paraId="098EE9B4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If no, skip to </w:t>
            </w:r>
            <w:r w:rsidR="00B45386" w:rsidRPr="007427D4">
              <w:rPr>
                <w:rFonts w:eastAsia="Batang" w:cstheme="minorHAnsi"/>
              </w:rPr>
              <w:t>22</w:t>
            </w:r>
          </w:p>
        </w:tc>
      </w:tr>
      <w:tr w:rsidR="001E21A9" w:rsidRPr="007427D4" w14:paraId="54B125D4" w14:textId="77777777" w:rsidTr="00794EFE">
        <w:trPr>
          <w:trHeight w:val="350"/>
        </w:trPr>
        <w:tc>
          <w:tcPr>
            <w:tcW w:w="586" w:type="dxa"/>
            <w:vAlign w:val="center"/>
          </w:tcPr>
          <w:p w14:paraId="365F4310" w14:textId="77777777" w:rsidR="001E21A9" w:rsidRPr="007427D4" w:rsidRDefault="00EC3ADB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1</w:t>
            </w:r>
            <w:r w:rsidR="001E21A9" w:rsidRPr="007427D4">
              <w:rPr>
                <w:rFonts w:eastAsia="Batang" w:cstheme="minorHAnsi"/>
              </w:rPr>
              <w:t>a</w:t>
            </w:r>
          </w:p>
        </w:tc>
        <w:tc>
          <w:tcPr>
            <w:tcW w:w="2472" w:type="dxa"/>
            <w:gridSpan w:val="2"/>
            <w:vAlign w:val="center"/>
          </w:tcPr>
          <w:p w14:paraId="7F9C8DF5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If yes, record answers</w:t>
            </w:r>
          </w:p>
        </w:tc>
        <w:tc>
          <w:tcPr>
            <w:tcW w:w="5958" w:type="dxa"/>
            <w:gridSpan w:val="2"/>
            <w:vAlign w:val="center"/>
          </w:tcPr>
          <w:p w14:paraId="33FEE558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Batang" w:cstheme="minorHAnsi"/>
              </w:rPr>
            </w:pPr>
          </w:p>
        </w:tc>
      </w:tr>
      <w:tr w:rsidR="007427D4" w:rsidRPr="007427D4" w14:paraId="53C2CB5D" w14:textId="77777777" w:rsidTr="00920835">
        <w:trPr>
          <w:trHeight w:val="800"/>
        </w:trPr>
        <w:tc>
          <w:tcPr>
            <w:tcW w:w="586" w:type="dxa"/>
            <w:vAlign w:val="center"/>
          </w:tcPr>
          <w:p w14:paraId="2B050D15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1</w:t>
            </w:r>
            <w:r w:rsidR="001E21A9" w:rsidRPr="007427D4">
              <w:rPr>
                <w:rFonts w:cstheme="minorHAnsi"/>
              </w:rPr>
              <w:t>b</w:t>
            </w:r>
          </w:p>
        </w:tc>
        <w:tc>
          <w:tcPr>
            <w:tcW w:w="3328" w:type="dxa"/>
            <w:gridSpan w:val="3"/>
            <w:vAlign w:val="center"/>
          </w:tcPr>
          <w:p w14:paraId="7BD3BB03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Do you think these rumors are credible?</w:t>
            </w:r>
          </w:p>
        </w:tc>
        <w:tc>
          <w:tcPr>
            <w:tcW w:w="5102" w:type="dxa"/>
          </w:tcPr>
          <w:p w14:paraId="04BA60DF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. </w:t>
            </w:r>
            <w:r w:rsidR="00CE7FA3" w:rsidRPr="007427D4">
              <w:rPr>
                <w:rFonts w:eastAsia="Batang" w:cstheme="minorHAnsi"/>
              </w:rPr>
              <w:t>Y</w:t>
            </w:r>
            <w:r w:rsidRPr="007427D4">
              <w:rPr>
                <w:rFonts w:eastAsia="Batang" w:cstheme="minorHAnsi"/>
              </w:rPr>
              <w:t xml:space="preserve">es </w:t>
            </w:r>
          </w:p>
          <w:p w14:paraId="7D230B5F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2.</w:t>
            </w:r>
            <w:r w:rsidR="00CE7FA3" w:rsidRPr="007427D4">
              <w:rPr>
                <w:rFonts w:eastAsia="Batang" w:cstheme="minorHAnsi"/>
              </w:rPr>
              <w:t xml:space="preserve"> N</w:t>
            </w:r>
            <w:r w:rsidRPr="007427D4">
              <w:rPr>
                <w:rFonts w:eastAsia="Batang" w:cstheme="minorHAnsi"/>
              </w:rPr>
              <w:t>o</w:t>
            </w:r>
          </w:p>
          <w:p w14:paraId="44783CD7" w14:textId="77777777" w:rsidR="00091529" w:rsidRPr="007427D4" w:rsidRDefault="0009152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I do not know</w:t>
            </w:r>
          </w:p>
        </w:tc>
      </w:tr>
      <w:tr w:rsidR="001E21A9" w:rsidRPr="007427D4" w14:paraId="6927B2E6" w14:textId="77777777" w:rsidTr="00794EFE">
        <w:trPr>
          <w:trHeight w:val="260"/>
        </w:trPr>
        <w:tc>
          <w:tcPr>
            <w:tcW w:w="586" w:type="dxa"/>
            <w:vAlign w:val="center"/>
          </w:tcPr>
          <w:p w14:paraId="73007EA8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1</w:t>
            </w:r>
            <w:r w:rsidR="001E21A9" w:rsidRPr="007427D4">
              <w:rPr>
                <w:rFonts w:cstheme="minorHAnsi"/>
              </w:rPr>
              <w:t>c</w:t>
            </w:r>
          </w:p>
        </w:tc>
        <w:tc>
          <w:tcPr>
            <w:tcW w:w="3328" w:type="dxa"/>
            <w:gridSpan w:val="3"/>
            <w:vAlign w:val="center"/>
          </w:tcPr>
          <w:p w14:paraId="7507E4FF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Did you still get vaccinated after you heard the rumors?</w:t>
            </w:r>
          </w:p>
          <w:p w14:paraId="4AE8EF1D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</w:p>
        </w:tc>
        <w:tc>
          <w:tcPr>
            <w:tcW w:w="5102" w:type="dxa"/>
          </w:tcPr>
          <w:p w14:paraId="652A1BB3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1. </w:t>
            </w:r>
            <w:r w:rsidR="00CE7FA3" w:rsidRPr="007427D4">
              <w:rPr>
                <w:rFonts w:eastAsia="Batang" w:cstheme="minorHAnsi"/>
              </w:rPr>
              <w:t>Y</w:t>
            </w:r>
            <w:r w:rsidRPr="007427D4">
              <w:rPr>
                <w:rFonts w:eastAsia="Batang" w:cstheme="minorHAnsi"/>
              </w:rPr>
              <w:t xml:space="preserve">es </w:t>
            </w:r>
          </w:p>
          <w:p w14:paraId="1B759F03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2. </w:t>
            </w:r>
            <w:r w:rsidR="00CE7FA3" w:rsidRPr="007427D4">
              <w:rPr>
                <w:rFonts w:eastAsia="Batang" w:cstheme="minorHAnsi"/>
              </w:rPr>
              <w:t>N</w:t>
            </w:r>
            <w:r w:rsidRPr="007427D4">
              <w:rPr>
                <w:rFonts w:eastAsia="Batang" w:cstheme="minorHAnsi"/>
              </w:rPr>
              <w:t>o</w:t>
            </w:r>
          </w:p>
          <w:p w14:paraId="0A61E8AC" w14:textId="77777777" w:rsidR="008036DF" w:rsidRPr="007427D4" w:rsidRDefault="008036DF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</w:t>
            </w:r>
            <w:r w:rsidR="00CE7FA3" w:rsidRPr="007427D4">
              <w:rPr>
                <w:rFonts w:eastAsia="Batang" w:cstheme="minorHAnsi"/>
              </w:rPr>
              <w:t xml:space="preserve"> W</w:t>
            </w:r>
            <w:r w:rsidRPr="007427D4">
              <w:rPr>
                <w:rFonts w:eastAsia="Batang" w:cstheme="minorHAnsi"/>
              </w:rPr>
              <w:t>as not offered the vaccine</w:t>
            </w:r>
          </w:p>
        </w:tc>
      </w:tr>
      <w:tr w:rsidR="007427D4" w:rsidRPr="007427D4" w14:paraId="67CFFA39" w14:textId="77777777" w:rsidTr="00920835">
        <w:trPr>
          <w:trHeight w:val="890"/>
        </w:trPr>
        <w:tc>
          <w:tcPr>
            <w:tcW w:w="586" w:type="dxa"/>
            <w:vAlign w:val="center"/>
          </w:tcPr>
          <w:p w14:paraId="33070609" w14:textId="77777777" w:rsidR="001E21A9" w:rsidRPr="007427D4" w:rsidRDefault="00EC3ADB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2</w:t>
            </w:r>
          </w:p>
        </w:tc>
        <w:tc>
          <w:tcPr>
            <w:tcW w:w="3328" w:type="dxa"/>
            <w:gridSpan w:val="3"/>
            <w:vAlign w:val="center"/>
          </w:tcPr>
          <w:p w14:paraId="2F7F5100" w14:textId="77777777" w:rsidR="001E21A9" w:rsidRPr="007427D4" w:rsidRDefault="001E21A9" w:rsidP="00920835">
            <w:pPr>
              <w:spacing w:after="0" w:line="240" w:lineRule="auto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Do you think the TT vaccine causes infertility?</w:t>
            </w:r>
          </w:p>
        </w:tc>
        <w:tc>
          <w:tcPr>
            <w:tcW w:w="5102" w:type="dxa"/>
          </w:tcPr>
          <w:p w14:paraId="42533CA6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1.</w:t>
            </w:r>
            <w:r w:rsidR="00CE7FA3" w:rsidRPr="007427D4">
              <w:rPr>
                <w:rFonts w:eastAsia="Batang" w:cstheme="minorHAnsi"/>
              </w:rPr>
              <w:t xml:space="preserve"> Y</w:t>
            </w:r>
            <w:r w:rsidRPr="007427D4">
              <w:rPr>
                <w:rFonts w:eastAsia="Batang" w:cstheme="minorHAnsi"/>
              </w:rPr>
              <w:t>es</w:t>
            </w:r>
          </w:p>
          <w:p w14:paraId="0E4A895E" w14:textId="77777777" w:rsidR="001E21A9" w:rsidRPr="007427D4" w:rsidRDefault="001E21A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 xml:space="preserve">2. </w:t>
            </w:r>
            <w:r w:rsidR="00CE7FA3" w:rsidRPr="007427D4">
              <w:rPr>
                <w:rFonts w:eastAsia="Batang" w:cstheme="minorHAnsi"/>
              </w:rPr>
              <w:t>N</w:t>
            </w:r>
            <w:r w:rsidRPr="007427D4">
              <w:rPr>
                <w:rFonts w:eastAsia="Batang" w:cstheme="minorHAnsi"/>
              </w:rPr>
              <w:t>o</w:t>
            </w:r>
          </w:p>
          <w:p w14:paraId="5C84A58D" w14:textId="77777777" w:rsidR="00091529" w:rsidRPr="007427D4" w:rsidRDefault="00091529" w:rsidP="009208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eastAsia="Batang" w:cstheme="minorHAnsi"/>
              </w:rPr>
            </w:pPr>
            <w:r w:rsidRPr="007427D4">
              <w:rPr>
                <w:rFonts w:eastAsia="Batang" w:cstheme="minorHAnsi"/>
              </w:rPr>
              <w:t>3. I do not know</w:t>
            </w:r>
          </w:p>
        </w:tc>
      </w:tr>
    </w:tbl>
    <w:p w14:paraId="0E308E3D" w14:textId="124A4769" w:rsidR="001E21A9" w:rsidRPr="007427D4" w:rsidRDefault="00EC3ADB" w:rsidP="00920835">
      <w:pPr>
        <w:spacing w:after="0" w:line="240" w:lineRule="auto"/>
        <w:rPr>
          <w:rFonts w:cstheme="minorHAnsi"/>
        </w:rPr>
      </w:pPr>
      <w:r w:rsidRPr="007427D4">
        <w:rPr>
          <w:rFonts w:cstheme="minorHAnsi"/>
        </w:rPr>
        <w:t>23</w:t>
      </w:r>
      <w:r w:rsidR="001E21A9" w:rsidRPr="007427D4">
        <w:rPr>
          <w:rFonts w:cstheme="minorHAnsi"/>
        </w:rPr>
        <w:t xml:space="preserve">) For the following questions, please place an X in the appropriate box for each question, to indicate how much you agree with each statement (1 = </w:t>
      </w:r>
      <w:proofErr w:type="gramStart"/>
      <w:r w:rsidR="001E21A9" w:rsidRPr="007427D4">
        <w:rPr>
          <w:rFonts w:cstheme="minorHAnsi"/>
        </w:rPr>
        <w:t>‘ Agree</w:t>
      </w:r>
      <w:proofErr w:type="gramEnd"/>
      <w:r w:rsidR="001E21A9" w:rsidRPr="007427D4">
        <w:rPr>
          <w:rFonts w:cstheme="minorHAnsi"/>
        </w:rPr>
        <w:t xml:space="preserve">,’ </w:t>
      </w:r>
      <w:r w:rsidR="009C170C" w:rsidRPr="007427D4">
        <w:rPr>
          <w:rFonts w:cstheme="minorHAnsi"/>
        </w:rPr>
        <w:t>3</w:t>
      </w:r>
      <w:r w:rsidR="001E21A9" w:rsidRPr="007427D4">
        <w:rPr>
          <w:rFonts w:cstheme="minorHAnsi"/>
        </w:rPr>
        <w:t xml:space="preserve"> = Disagree’)</w:t>
      </w: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95"/>
        <w:gridCol w:w="1171"/>
        <w:gridCol w:w="1263"/>
        <w:gridCol w:w="1191"/>
      </w:tblGrid>
      <w:tr w:rsidR="007427D4" w:rsidRPr="007427D4" w14:paraId="75C4D653" w14:textId="77777777" w:rsidTr="007427D4">
        <w:trPr>
          <w:trHeight w:val="890"/>
        </w:trPr>
        <w:tc>
          <w:tcPr>
            <w:tcW w:w="2991" w:type="pct"/>
          </w:tcPr>
          <w:p w14:paraId="77CD787F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49" w:type="pct"/>
          </w:tcPr>
          <w:p w14:paraId="018FF314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</w:t>
            </w:r>
          </w:p>
          <w:p w14:paraId="0A6D050F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Agree</w:t>
            </w:r>
          </w:p>
        </w:tc>
        <w:tc>
          <w:tcPr>
            <w:tcW w:w="700" w:type="pct"/>
          </w:tcPr>
          <w:p w14:paraId="1367CC2C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</w:t>
            </w:r>
          </w:p>
          <w:p w14:paraId="10106A0C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Neutral/No opinion</w:t>
            </w:r>
          </w:p>
        </w:tc>
        <w:tc>
          <w:tcPr>
            <w:tcW w:w="661" w:type="pct"/>
          </w:tcPr>
          <w:p w14:paraId="60C11713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</w:t>
            </w:r>
          </w:p>
          <w:p w14:paraId="6A9F2BBF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Disagree</w:t>
            </w:r>
          </w:p>
        </w:tc>
      </w:tr>
      <w:tr w:rsidR="007427D4" w:rsidRPr="007427D4" w14:paraId="7244CF16" w14:textId="77777777" w:rsidTr="007427D4">
        <w:trPr>
          <w:trHeight w:val="611"/>
        </w:trPr>
        <w:tc>
          <w:tcPr>
            <w:tcW w:w="2991" w:type="pct"/>
          </w:tcPr>
          <w:p w14:paraId="1B5F34A7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 xml:space="preserve">A. Vaccines given in pregnancy are important for my  health </w:t>
            </w:r>
          </w:p>
        </w:tc>
        <w:tc>
          <w:tcPr>
            <w:tcW w:w="649" w:type="pct"/>
          </w:tcPr>
          <w:p w14:paraId="24CBC003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0" w:type="pct"/>
          </w:tcPr>
          <w:p w14:paraId="3791F64D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1" w:type="pct"/>
          </w:tcPr>
          <w:p w14:paraId="75A2BF30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69183295" w14:textId="77777777" w:rsidTr="007427D4">
        <w:trPr>
          <w:trHeight w:val="611"/>
        </w:trPr>
        <w:tc>
          <w:tcPr>
            <w:tcW w:w="2991" w:type="pct"/>
          </w:tcPr>
          <w:p w14:paraId="54C96D83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B. all maternal vaccines offered by the government program in my community are beneficial</w:t>
            </w:r>
          </w:p>
        </w:tc>
        <w:tc>
          <w:tcPr>
            <w:tcW w:w="649" w:type="pct"/>
          </w:tcPr>
          <w:p w14:paraId="625896CE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0" w:type="pct"/>
          </w:tcPr>
          <w:p w14:paraId="7B9E419C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1" w:type="pct"/>
          </w:tcPr>
          <w:p w14:paraId="014809A4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4AD58966" w14:textId="77777777" w:rsidTr="007427D4">
        <w:trPr>
          <w:trHeight w:val="530"/>
        </w:trPr>
        <w:tc>
          <w:tcPr>
            <w:tcW w:w="2991" w:type="pct"/>
          </w:tcPr>
          <w:p w14:paraId="60596C46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C. Maternal vaccines are effective</w:t>
            </w:r>
          </w:p>
        </w:tc>
        <w:tc>
          <w:tcPr>
            <w:tcW w:w="649" w:type="pct"/>
          </w:tcPr>
          <w:p w14:paraId="619B93B7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0" w:type="pct"/>
          </w:tcPr>
          <w:p w14:paraId="23D69A65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1" w:type="pct"/>
          </w:tcPr>
          <w:p w14:paraId="7AEDE529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372239F3" w14:textId="77777777" w:rsidTr="007427D4">
        <w:trPr>
          <w:trHeight w:val="548"/>
        </w:trPr>
        <w:tc>
          <w:tcPr>
            <w:tcW w:w="2991" w:type="pct"/>
          </w:tcPr>
          <w:p w14:paraId="7D04DAC7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D. New vaccines carry more risks than older vaccines</w:t>
            </w:r>
          </w:p>
        </w:tc>
        <w:tc>
          <w:tcPr>
            <w:tcW w:w="649" w:type="pct"/>
          </w:tcPr>
          <w:p w14:paraId="3E4A047F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0" w:type="pct"/>
          </w:tcPr>
          <w:p w14:paraId="3907B776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1" w:type="pct"/>
          </w:tcPr>
          <w:p w14:paraId="7815F3F8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3162803F" w14:textId="77777777" w:rsidTr="007427D4">
        <w:trPr>
          <w:trHeight w:val="548"/>
        </w:trPr>
        <w:tc>
          <w:tcPr>
            <w:tcW w:w="2991" w:type="pct"/>
          </w:tcPr>
          <w:p w14:paraId="3715EBA1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E. Getting vaccines is a good way to protect myself from disease.</w:t>
            </w:r>
          </w:p>
        </w:tc>
        <w:tc>
          <w:tcPr>
            <w:tcW w:w="649" w:type="pct"/>
          </w:tcPr>
          <w:p w14:paraId="5EFD5CD9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0" w:type="pct"/>
          </w:tcPr>
          <w:p w14:paraId="7E4C24AF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1" w:type="pct"/>
          </w:tcPr>
          <w:p w14:paraId="4A2853C5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1AD442AD" w14:textId="77777777" w:rsidTr="007427D4">
        <w:trPr>
          <w:trHeight w:val="440"/>
        </w:trPr>
        <w:tc>
          <w:tcPr>
            <w:tcW w:w="2991" w:type="pct"/>
          </w:tcPr>
          <w:p w14:paraId="2ADEB29A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F. I am concerned about serious adverse effects of vaccines.</w:t>
            </w:r>
          </w:p>
        </w:tc>
        <w:tc>
          <w:tcPr>
            <w:tcW w:w="649" w:type="pct"/>
          </w:tcPr>
          <w:p w14:paraId="3C767CE3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0" w:type="pct"/>
          </w:tcPr>
          <w:p w14:paraId="64399FF1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1" w:type="pct"/>
          </w:tcPr>
          <w:p w14:paraId="11B9C1BC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427D4" w:rsidRPr="007427D4" w14:paraId="563347DB" w14:textId="77777777" w:rsidTr="007427D4">
        <w:trPr>
          <w:trHeight w:val="485"/>
        </w:trPr>
        <w:tc>
          <w:tcPr>
            <w:tcW w:w="2991" w:type="pct"/>
          </w:tcPr>
          <w:p w14:paraId="5C0EB36C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G. I do not need vaccines for diseases that are not common anymore.</w:t>
            </w:r>
          </w:p>
        </w:tc>
        <w:tc>
          <w:tcPr>
            <w:tcW w:w="649" w:type="pct"/>
          </w:tcPr>
          <w:p w14:paraId="3B062880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0" w:type="pct"/>
          </w:tcPr>
          <w:p w14:paraId="724D0B25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1" w:type="pct"/>
          </w:tcPr>
          <w:p w14:paraId="10B18627" w14:textId="77777777" w:rsidR="007427D4" w:rsidRPr="007427D4" w:rsidRDefault="007427D4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0858768D" w14:textId="77777777" w:rsidR="001E21A9" w:rsidRPr="007427D4" w:rsidRDefault="001E21A9" w:rsidP="00920835">
      <w:pPr>
        <w:spacing w:after="0" w:line="240" w:lineRule="auto"/>
        <w:rPr>
          <w:rFonts w:cstheme="minorHAnsi"/>
        </w:rPr>
      </w:pPr>
    </w:p>
    <w:p w14:paraId="44C8B878" w14:textId="77777777" w:rsidR="009C170C" w:rsidRPr="007427D4" w:rsidRDefault="009C170C" w:rsidP="00920835">
      <w:pPr>
        <w:spacing w:after="0" w:line="240" w:lineRule="auto"/>
        <w:jc w:val="center"/>
        <w:rPr>
          <w:rFonts w:cstheme="minorHAnsi"/>
          <w:u w:val="single"/>
        </w:rPr>
      </w:pPr>
    </w:p>
    <w:p w14:paraId="6359A4BD" w14:textId="33696CCC" w:rsidR="001E21A9" w:rsidRDefault="001F32AF" w:rsidP="00920835">
      <w:pPr>
        <w:spacing w:after="0" w:line="240" w:lineRule="auto"/>
        <w:jc w:val="center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ection E:</w:t>
      </w:r>
      <w:r w:rsidR="001E21A9" w:rsidRPr="007427D4">
        <w:rPr>
          <w:rFonts w:cstheme="minorHAnsi"/>
          <w:b/>
          <w:u w:val="single"/>
        </w:rPr>
        <w:t xml:space="preserve"> Flu Questions</w:t>
      </w:r>
    </w:p>
    <w:p w14:paraId="3EC1558A" w14:textId="77777777" w:rsidR="001F32AF" w:rsidRPr="007427D4" w:rsidRDefault="001F32AF" w:rsidP="00920835">
      <w:pPr>
        <w:spacing w:after="0" w:line="240" w:lineRule="auto"/>
        <w:jc w:val="center"/>
        <w:rPr>
          <w:rFonts w:cstheme="minorHAnsi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3549"/>
        <w:gridCol w:w="4764"/>
      </w:tblGrid>
      <w:tr w:rsidR="001E21A9" w:rsidRPr="007427D4" w14:paraId="24FFE431" w14:textId="77777777" w:rsidTr="00794EFE">
        <w:tc>
          <w:tcPr>
            <w:tcW w:w="703" w:type="dxa"/>
            <w:vAlign w:val="center"/>
          </w:tcPr>
          <w:p w14:paraId="0111DC01" w14:textId="77777777" w:rsidR="001E21A9" w:rsidRPr="007427D4" w:rsidRDefault="008036DF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4</w:t>
            </w:r>
          </w:p>
        </w:tc>
        <w:tc>
          <w:tcPr>
            <w:tcW w:w="3549" w:type="dxa"/>
            <w:vAlign w:val="center"/>
          </w:tcPr>
          <w:p w14:paraId="2531B0B6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Have you ever heard about influenza?</w:t>
            </w:r>
          </w:p>
        </w:tc>
        <w:tc>
          <w:tcPr>
            <w:tcW w:w="4764" w:type="dxa"/>
          </w:tcPr>
          <w:p w14:paraId="7E54FF3F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1DD10405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7693F3E1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</w:tr>
      <w:tr w:rsidR="001E21A9" w:rsidRPr="007427D4" w14:paraId="34084C74" w14:textId="77777777" w:rsidTr="00794EFE">
        <w:tc>
          <w:tcPr>
            <w:tcW w:w="703" w:type="dxa"/>
            <w:vAlign w:val="center"/>
          </w:tcPr>
          <w:p w14:paraId="07E2038C" w14:textId="77777777" w:rsidR="001E21A9" w:rsidRPr="007427D4" w:rsidRDefault="008036DF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5</w:t>
            </w:r>
          </w:p>
        </w:tc>
        <w:tc>
          <w:tcPr>
            <w:tcW w:w="3549" w:type="dxa"/>
            <w:vAlign w:val="center"/>
          </w:tcPr>
          <w:p w14:paraId="04AEB9E0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Do you think that a pregnant woman should be vaccinated against influenza?</w:t>
            </w:r>
          </w:p>
        </w:tc>
        <w:tc>
          <w:tcPr>
            <w:tcW w:w="4764" w:type="dxa"/>
          </w:tcPr>
          <w:p w14:paraId="3E1D79B4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0BD2B221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2D085742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</w:tr>
      <w:tr w:rsidR="001E21A9" w:rsidRPr="007427D4" w14:paraId="6502AB2B" w14:textId="77777777" w:rsidTr="00794EFE">
        <w:tc>
          <w:tcPr>
            <w:tcW w:w="703" w:type="dxa"/>
            <w:vAlign w:val="center"/>
          </w:tcPr>
          <w:p w14:paraId="3D69D0F0" w14:textId="77777777" w:rsidR="001E21A9" w:rsidRPr="007427D4" w:rsidRDefault="008036DF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6</w:t>
            </w:r>
          </w:p>
        </w:tc>
        <w:tc>
          <w:tcPr>
            <w:tcW w:w="3549" w:type="dxa"/>
            <w:vAlign w:val="center"/>
          </w:tcPr>
          <w:p w14:paraId="1F815604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If you were given the option to get a vaccine against influenza, would you accept vaccination?</w:t>
            </w:r>
          </w:p>
        </w:tc>
        <w:tc>
          <w:tcPr>
            <w:tcW w:w="4764" w:type="dxa"/>
          </w:tcPr>
          <w:p w14:paraId="3FCD8E3A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4BD61871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6F748AED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</w:tr>
      <w:tr w:rsidR="007427D4" w:rsidRPr="007427D4" w14:paraId="7EF75C97" w14:textId="77777777" w:rsidTr="00920835">
        <w:trPr>
          <w:trHeight w:val="890"/>
        </w:trPr>
        <w:tc>
          <w:tcPr>
            <w:tcW w:w="703" w:type="dxa"/>
            <w:vAlign w:val="center"/>
          </w:tcPr>
          <w:p w14:paraId="326D813D" w14:textId="77777777" w:rsidR="001E21A9" w:rsidRPr="007427D4" w:rsidRDefault="008036DF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7</w:t>
            </w:r>
          </w:p>
        </w:tc>
        <w:tc>
          <w:tcPr>
            <w:tcW w:w="3549" w:type="dxa"/>
            <w:vAlign w:val="center"/>
          </w:tcPr>
          <w:p w14:paraId="2E03DB3A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Is it likely for a pregnant woman who was not been vaccinated against influenza to contract the disease?</w:t>
            </w:r>
          </w:p>
        </w:tc>
        <w:tc>
          <w:tcPr>
            <w:tcW w:w="4764" w:type="dxa"/>
          </w:tcPr>
          <w:p w14:paraId="64FE0048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7F5DBD8B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4A3D7335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  <w:p w14:paraId="32799FE2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1E21A9" w:rsidRPr="007427D4" w14:paraId="633002CC" w14:textId="77777777" w:rsidTr="00794EFE">
        <w:tc>
          <w:tcPr>
            <w:tcW w:w="703" w:type="dxa"/>
            <w:vAlign w:val="center"/>
          </w:tcPr>
          <w:p w14:paraId="72A81599" w14:textId="77777777" w:rsidR="001E21A9" w:rsidRPr="007427D4" w:rsidRDefault="008036DF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8</w:t>
            </w:r>
          </w:p>
        </w:tc>
        <w:tc>
          <w:tcPr>
            <w:tcW w:w="3549" w:type="dxa"/>
            <w:vAlign w:val="center"/>
          </w:tcPr>
          <w:p w14:paraId="35517B74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Is a pregnant woman protected if she is vaccinated against influenza?</w:t>
            </w:r>
          </w:p>
        </w:tc>
        <w:tc>
          <w:tcPr>
            <w:tcW w:w="4764" w:type="dxa"/>
          </w:tcPr>
          <w:p w14:paraId="11F9E823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3B4B35C5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4F5AA31A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</w:tr>
      <w:tr w:rsidR="001E21A9" w:rsidRPr="007427D4" w14:paraId="3E13BF3F" w14:textId="77777777" w:rsidTr="00794EFE">
        <w:tc>
          <w:tcPr>
            <w:tcW w:w="703" w:type="dxa"/>
            <w:vAlign w:val="center"/>
          </w:tcPr>
          <w:p w14:paraId="43E82A98" w14:textId="77777777" w:rsidR="001E21A9" w:rsidRPr="007427D4" w:rsidRDefault="008036DF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29</w:t>
            </w:r>
          </w:p>
        </w:tc>
        <w:tc>
          <w:tcPr>
            <w:tcW w:w="3549" w:type="dxa"/>
            <w:vAlign w:val="center"/>
          </w:tcPr>
          <w:p w14:paraId="3CB6E4EE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eastAsia="Batang" w:cstheme="minorHAnsi"/>
              </w:rPr>
              <w:t>D</w:t>
            </w:r>
            <w:r w:rsidRPr="007427D4">
              <w:rPr>
                <w:rFonts w:cstheme="minorHAnsi"/>
              </w:rPr>
              <w:t>o you think it is safe for a pregnant woman to receive influenza vaccine?</w:t>
            </w:r>
          </w:p>
        </w:tc>
        <w:tc>
          <w:tcPr>
            <w:tcW w:w="4764" w:type="dxa"/>
          </w:tcPr>
          <w:p w14:paraId="4F7964E3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7F203DEA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12F437F7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</w:tr>
      <w:tr w:rsidR="001E21A9" w:rsidRPr="007427D4" w14:paraId="362E1A4C" w14:textId="77777777" w:rsidTr="00794EFE">
        <w:tc>
          <w:tcPr>
            <w:tcW w:w="703" w:type="dxa"/>
            <w:vAlign w:val="center"/>
          </w:tcPr>
          <w:p w14:paraId="169C966D" w14:textId="77777777" w:rsidR="001E21A9" w:rsidRPr="007427D4" w:rsidRDefault="008036DF" w:rsidP="00920835">
            <w:pPr>
              <w:spacing w:after="0" w:line="240" w:lineRule="auto"/>
              <w:jc w:val="center"/>
              <w:rPr>
                <w:rFonts w:cstheme="minorHAnsi"/>
              </w:rPr>
            </w:pPr>
            <w:r w:rsidRPr="007427D4">
              <w:rPr>
                <w:rFonts w:cstheme="minorHAnsi"/>
              </w:rPr>
              <w:t>30</w:t>
            </w:r>
          </w:p>
        </w:tc>
        <w:tc>
          <w:tcPr>
            <w:tcW w:w="3549" w:type="dxa"/>
            <w:vAlign w:val="center"/>
          </w:tcPr>
          <w:p w14:paraId="10439277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Would a baby after being born be protected against influenza, if his/her mother received an influenza vaccine during pregnancy?</w:t>
            </w:r>
          </w:p>
        </w:tc>
        <w:tc>
          <w:tcPr>
            <w:tcW w:w="4764" w:type="dxa"/>
          </w:tcPr>
          <w:p w14:paraId="0B56A1EC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1. Yes</w:t>
            </w:r>
          </w:p>
          <w:p w14:paraId="158E812D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2. No</w:t>
            </w:r>
          </w:p>
          <w:p w14:paraId="16FE55CB" w14:textId="77777777" w:rsidR="001E21A9" w:rsidRPr="007427D4" w:rsidRDefault="001E21A9" w:rsidP="00920835">
            <w:pPr>
              <w:spacing w:after="0" w:line="240" w:lineRule="auto"/>
              <w:rPr>
                <w:rFonts w:cstheme="minorHAnsi"/>
              </w:rPr>
            </w:pPr>
            <w:r w:rsidRPr="007427D4">
              <w:rPr>
                <w:rFonts w:cstheme="minorHAnsi"/>
              </w:rPr>
              <w:t>3. Not sure</w:t>
            </w:r>
          </w:p>
        </w:tc>
      </w:tr>
    </w:tbl>
    <w:p w14:paraId="21B3AF60" w14:textId="77777777" w:rsidR="001E21A9" w:rsidRPr="007427D4" w:rsidRDefault="001E21A9" w:rsidP="00920835">
      <w:pPr>
        <w:spacing w:after="0" w:line="240" w:lineRule="auto"/>
        <w:rPr>
          <w:rFonts w:cstheme="minorHAnsi"/>
        </w:rPr>
      </w:pPr>
    </w:p>
    <w:sectPr w:rsidR="001E21A9" w:rsidRPr="007427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BDBDA" w14:textId="77777777" w:rsidR="00E95DFB" w:rsidRDefault="00E95DFB" w:rsidP="00E95DFB">
      <w:pPr>
        <w:spacing w:after="0" w:line="240" w:lineRule="auto"/>
      </w:pPr>
      <w:r>
        <w:separator/>
      </w:r>
    </w:p>
  </w:endnote>
  <w:endnote w:type="continuationSeparator" w:id="0">
    <w:p w14:paraId="33FDC1BB" w14:textId="77777777" w:rsidR="00E95DFB" w:rsidRDefault="00E95DFB" w:rsidP="00E95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notTrueType/>
    <w:pitch w:val="variable"/>
    <w:sig w:usb0="B00002AF" w:usb1="69D77CFB" w:usb2="00000030" w:usb3="00000000" w:csb0="0008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BCB1EC" w14:textId="77777777" w:rsidR="00E95DFB" w:rsidRDefault="00E95D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1A7C57" w14:textId="739EF3EC" w:rsidR="00E95DFB" w:rsidRDefault="00E95DF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4009D4C" wp14:editId="3EC108C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8b2e43a483d352ddaea4cbbf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6E0746" w14:textId="4C71D747" w:rsidR="00E95DFB" w:rsidRPr="00E95DFB" w:rsidRDefault="00E95DFB" w:rsidP="00E95DFB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E95DFB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009D4C" id="_x0000_t202" coordsize="21600,21600" o:spt="202" path="m,l,21600r21600,l21600,xe">
              <v:stroke joinstyle="miter"/>
              <v:path gradientshapeok="t" o:connecttype="rect"/>
            </v:shapetype>
            <v:shape id="MSIPCM8b2e43a483d352ddaea4cbbf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" o:allowincell="f" filled="f" stroked="f" strokeweight=".5pt">
              <v:fill o:detectmouseclick="t"/>
              <v:textbox inset="20pt,0,,0">
                <w:txbxContent>
                  <w:p w14:paraId="4C6E0746" w14:textId="4C71D747" w:rsidR="00E95DFB" w:rsidRPr="00E95DFB" w:rsidRDefault="00E95DFB" w:rsidP="00E95DFB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E95DFB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5764D" w14:textId="77777777" w:rsidR="00E95DFB" w:rsidRDefault="00E95D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2324C" w14:textId="77777777" w:rsidR="00E95DFB" w:rsidRDefault="00E95DFB" w:rsidP="00E95DFB">
      <w:pPr>
        <w:spacing w:after="0" w:line="240" w:lineRule="auto"/>
      </w:pPr>
      <w:r>
        <w:separator/>
      </w:r>
    </w:p>
  </w:footnote>
  <w:footnote w:type="continuationSeparator" w:id="0">
    <w:p w14:paraId="3EFDDF48" w14:textId="77777777" w:rsidR="00E95DFB" w:rsidRDefault="00E95DFB" w:rsidP="00E95D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2A915D" w14:textId="77777777" w:rsidR="00E95DFB" w:rsidRDefault="00E95D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ED0F4D" w14:textId="77777777" w:rsidR="00E95DFB" w:rsidRDefault="00E95D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CCEBA" w14:textId="77777777" w:rsidR="00E95DFB" w:rsidRDefault="00E95D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62BBE"/>
    <w:multiLevelType w:val="multilevel"/>
    <w:tmpl w:val="0E6A4250"/>
    <w:styleLink w:val="Style1"/>
    <w:lvl w:ilvl="0"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E68C6"/>
    <w:multiLevelType w:val="hybridMultilevel"/>
    <w:tmpl w:val="66FAF0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F51DB8"/>
    <w:multiLevelType w:val="hybridMultilevel"/>
    <w:tmpl w:val="B50E5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6A265B"/>
    <w:multiLevelType w:val="hybridMultilevel"/>
    <w:tmpl w:val="5F860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663C1D"/>
    <w:multiLevelType w:val="hybridMultilevel"/>
    <w:tmpl w:val="D744D076"/>
    <w:lvl w:ilvl="0" w:tplc="BE38050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7CE81D2D"/>
    <w:multiLevelType w:val="multilevel"/>
    <w:tmpl w:val="B0AC372E"/>
    <w:lvl w:ilvl="0">
      <w:start w:val="1"/>
      <w:numFmt w:val="decimal"/>
      <w:lvlText w:val="%1."/>
      <w:lvlJc w:val="left"/>
      <w:pPr>
        <w:ind w:left="57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9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012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73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45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17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89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1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332" w:hanging="18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1A9"/>
    <w:rsid w:val="00024DAA"/>
    <w:rsid w:val="00091529"/>
    <w:rsid w:val="000E3888"/>
    <w:rsid w:val="0010000F"/>
    <w:rsid w:val="00152F10"/>
    <w:rsid w:val="00175B64"/>
    <w:rsid w:val="001C1C6B"/>
    <w:rsid w:val="001D5463"/>
    <w:rsid w:val="001E21A9"/>
    <w:rsid w:val="001F32AF"/>
    <w:rsid w:val="002123C2"/>
    <w:rsid w:val="00267F90"/>
    <w:rsid w:val="0027709E"/>
    <w:rsid w:val="002B6955"/>
    <w:rsid w:val="002D227E"/>
    <w:rsid w:val="00372FD3"/>
    <w:rsid w:val="003C5347"/>
    <w:rsid w:val="004251B8"/>
    <w:rsid w:val="00442CD0"/>
    <w:rsid w:val="004B5EF9"/>
    <w:rsid w:val="004D398E"/>
    <w:rsid w:val="00540E78"/>
    <w:rsid w:val="005B5B53"/>
    <w:rsid w:val="005F5199"/>
    <w:rsid w:val="00600E74"/>
    <w:rsid w:val="0062605C"/>
    <w:rsid w:val="00651F7A"/>
    <w:rsid w:val="00686F10"/>
    <w:rsid w:val="00693641"/>
    <w:rsid w:val="006B00A3"/>
    <w:rsid w:val="007427D4"/>
    <w:rsid w:val="00794EFE"/>
    <w:rsid w:val="007E7B61"/>
    <w:rsid w:val="008036DF"/>
    <w:rsid w:val="00824F7B"/>
    <w:rsid w:val="008505FF"/>
    <w:rsid w:val="008C0046"/>
    <w:rsid w:val="008F55CD"/>
    <w:rsid w:val="00920835"/>
    <w:rsid w:val="009560A3"/>
    <w:rsid w:val="00974AA0"/>
    <w:rsid w:val="009C170C"/>
    <w:rsid w:val="009D1D7B"/>
    <w:rsid w:val="00A04212"/>
    <w:rsid w:val="00A1443E"/>
    <w:rsid w:val="00A76AFD"/>
    <w:rsid w:val="00A810BB"/>
    <w:rsid w:val="00A84197"/>
    <w:rsid w:val="00B444CB"/>
    <w:rsid w:val="00B45386"/>
    <w:rsid w:val="00BA11B4"/>
    <w:rsid w:val="00BB0FA6"/>
    <w:rsid w:val="00C255DE"/>
    <w:rsid w:val="00C4723E"/>
    <w:rsid w:val="00CA3B1A"/>
    <w:rsid w:val="00CD142C"/>
    <w:rsid w:val="00CE7FA3"/>
    <w:rsid w:val="00D867A5"/>
    <w:rsid w:val="00DD1D9F"/>
    <w:rsid w:val="00E95DFB"/>
    <w:rsid w:val="00EC3ADB"/>
    <w:rsid w:val="00EE37AC"/>
    <w:rsid w:val="00EE49E3"/>
    <w:rsid w:val="00F45AD4"/>
    <w:rsid w:val="00F53BFF"/>
    <w:rsid w:val="00FE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FE43E"/>
  <w15:chartTrackingRefBased/>
  <w15:docId w15:val="{DD8AA673-8EEB-46A8-864B-A1EDB3909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21A9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55DE"/>
    <w:pPr>
      <w:spacing w:after="120" w:line="240" w:lineRule="auto"/>
      <w:contextualSpacing/>
      <w:outlineLvl w:val="0"/>
    </w:pPr>
    <w:rPr>
      <w:rFonts w:ascii="Times New Roman" w:eastAsia="Times New Roman" w:hAnsi="Times New Roman"/>
      <w:b/>
      <w:smallCaps/>
      <w:spacing w:val="5"/>
      <w:sz w:val="28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2CD0"/>
    <w:pPr>
      <w:spacing w:after="120" w:line="271" w:lineRule="auto"/>
      <w:outlineLvl w:val="1"/>
    </w:pPr>
    <w:rPr>
      <w:rFonts w:ascii="Times New Roman" w:eastAsia="Times New Roman" w:hAnsi="Times New Roman"/>
      <w:smallCaps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55DE"/>
    <w:rPr>
      <w:rFonts w:ascii="Times New Roman" w:eastAsia="Times New Roman" w:hAnsi="Times New Roman"/>
      <w:b/>
      <w:smallCaps/>
      <w:spacing w:val="5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442CD0"/>
    <w:rPr>
      <w:rFonts w:ascii="Times New Roman" w:eastAsia="Times New Roman" w:hAnsi="Times New Roman"/>
      <w:smallCaps/>
      <w:sz w:val="24"/>
      <w:szCs w:val="28"/>
    </w:rPr>
  </w:style>
  <w:style w:type="paragraph" w:styleId="ListParagraph">
    <w:name w:val="List Paragraph"/>
    <w:basedOn w:val="Normal"/>
    <w:uiPriority w:val="34"/>
    <w:qFormat/>
    <w:rsid w:val="001E21A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E21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21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21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1A9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A9"/>
    <w:rPr>
      <w:rFonts w:ascii="Segoe UI" w:hAnsi="Segoe UI" w:cs="Segoe UI"/>
      <w:sz w:val="18"/>
      <w:szCs w:val="18"/>
      <w:lang w:val="en-US"/>
    </w:rPr>
  </w:style>
  <w:style w:type="numbering" w:customStyle="1" w:styleId="Style1">
    <w:name w:val="Style1"/>
    <w:uiPriority w:val="99"/>
    <w:rsid w:val="00BA11B4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E95D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D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5D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D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5</Words>
  <Characters>1086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eno, Nancy</dc:creator>
  <cp:keywords/>
  <dc:description/>
  <cp:lastModifiedBy>Guenther, Carly</cp:lastModifiedBy>
  <cp:revision>2</cp:revision>
  <dcterms:created xsi:type="dcterms:W3CDTF">2020-03-11T14:00:00Z</dcterms:created>
  <dcterms:modified xsi:type="dcterms:W3CDTF">2020-03-1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20-03-11T14:00:23.4246101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53082700-ecf3-4536-ac4b-6818b3b413bc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Carly.Guenther@informa.com</vt:lpwstr>
  </property>
  <property fmtid="{D5CDD505-2E9C-101B-9397-08002B2CF9AE}" pid="13" name="MSIP_Label_2bbab825-a111-45e4-86a1-18cee0005896_SetDate">
    <vt:lpwstr>2020-03-11T14:00:23.4246101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53082700-ecf3-4536-ac4b-6818b3b413bc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